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BE0F0" w14:textId="642CF105" w:rsidR="00607A26" w:rsidRPr="00862FE7" w:rsidRDefault="00607A26" w:rsidP="004521F6">
      <w:pPr>
        <w:jc w:val="center"/>
        <w:rPr>
          <w:rStyle w:val="Fett"/>
          <w:rFonts w:cstheme="minorHAnsi"/>
          <w:b w:val="0"/>
          <w:lang w:val="en-US"/>
        </w:rPr>
      </w:pPr>
      <w:r w:rsidRPr="00862FE7">
        <w:rPr>
          <w:rStyle w:val="Fett"/>
          <w:rFonts w:cstheme="minorHAnsi"/>
          <w:sz w:val="28"/>
          <w:lang w:val="en-US"/>
        </w:rPr>
        <w:t xml:space="preserve">Beyond Thirst: Influence of Bicarbonate Mineral Water on </w:t>
      </w:r>
      <w:r w:rsidR="004521F6" w:rsidRPr="00862FE7">
        <w:rPr>
          <w:rStyle w:val="Fett"/>
          <w:rFonts w:cstheme="minorHAnsi"/>
          <w:sz w:val="28"/>
          <w:lang w:val="en-US"/>
        </w:rPr>
        <w:t>Cardiovascular Risk Factors, Gastrointestinal Function and Liver Health</w:t>
      </w:r>
    </w:p>
    <w:p w14:paraId="4DA3F4CE" w14:textId="77777777" w:rsidR="004E67AC" w:rsidRPr="00813B20" w:rsidRDefault="004E67AC" w:rsidP="00813B20">
      <w:pPr>
        <w:jc w:val="center"/>
        <w:rPr>
          <w:b/>
          <w:bCs/>
          <w:sz w:val="28"/>
          <w:szCs w:val="28"/>
          <w:lang w:val="en-US"/>
        </w:rPr>
      </w:pPr>
    </w:p>
    <w:p w14:paraId="73FE626C" w14:textId="77777777" w:rsidR="00B1782D" w:rsidRPr="00B059D4" w:rsidRDefault="00B1782D" w:rsidP="00B1782D">
      <w:pPr>
        <w:rPr>
          <w:rFonts w:eastAsia="Times New Roman" w:cstheme="minorHAnsi"/>
          <w:b/>
          <w:lang w:val="en-US" w:eastAsia="de-DE"/>
        </w:rPr>
      </w:pPr>
      <w:r w:rsidRPr="00B059D4">
        <w:rPr>
          <w:rFonts w:eastAsia="Times New Roman" w:cstheme="minorHAnsi"/>
          <w:b/>
          <w:lang w:val="en-US" w:eastAsia="de-DE"/>
        </w:rPr>
        <w:t>Author information</w:t>
      </w:r>
    </w:p>
    <w:p w14:paraId="0112B9A2" w14:textId="441CB28D" w:rsidR="00B1782D" w:rsidRDefault="00B1782D" w:rsidP="00B1782D">
      <w:pPr>
        <w:rPr>
          <w:rFonts w:eastAsia="Times New Roman" w:cstheme="minorHAnsi"/>
          <w:bCs/>
          <w:lang w:val="en-US" w:eastAsia="de-DE"/>
        </w:rPr>
      </w:pPr>
      <w:r>
        <w:rPr>
          <w:rFonts w:eastAsia="Times New Roman" w:cstheme="minorHAnsi"/>
          <w:bCs/>
          <w:lang w:val="en-US" w:eastAsia="de-DE"/>
        </w:rPr>
        <w:t>Katharina Mansouri</w:t>
      </w:r>
      <w:r w:rsidRPr="008518A4">
        <w:rPr>
          <w:rFonts w:eastAsia="Times New Roman" w:cstheme="minorHAnsi"/>
          <w:bCs/>
          <w:vertAlign w:val="superscript"/>
          <w:lang w:val="en-US" w:eastAsia="de-DE"/>
        </w:rPr>
        <w:t>1</w:t>
      </w:r>
      <w:r>
        <w:rPr>
          <w:rFonts w:eastAsia="Times New Roman" w:cstheme="minorHAnsi"/>
          <w:bCs/>
          <w:lang w:val="en-US" w:eastAsia="de-DE"/>
        </w:rPr>
        <w:t xml:space="preserve">, Maximilian </w:t>
      </w:r>
      <w:r w:rsidR="008E6C3E">
        <w:rPr>
          <w:rFonts w:eastAsia="Times New Roman" w:cstheme="minorHAnsi"/>
          <w:bCs/>
          <w:lang w:val="en-US" w:eastAsia="de-DE"/>
        </w:rPr>
        <w:t xml:space="preserve">Andreas </w:t>
      </w:r>
      <w:r>
        <w:rPr>
          <w:rFonts w:eastAsia="Times New Roman" w:cstheme="minorHAnsi"/>
          <w:bCs/>
          <w:lang w:val="en-US" w:eastAsia="de-DE"/>
        </w:rPr>
        <w:t>Storz</w:t>
      </w:r>
      <w:r w:rsidRPr="00B1782D">
        <w:rPr>
          <w:rFonts w:eastAsia="Times New Roman" w:cstheme="minorHAnsi"/>
          <w:bCs/>
          <w:vertAlign w:val="superscript"/>
          <w:lang w:val="en-US" w:eastAsia="de-DE"/>
        </w:rPr>
        <w:t>2</w:t>
      </w:r>
      <w:r>
        <w:rPr>
          <w:rFonts w:eastAsia="Times New Roman" w:cstheme="minorHAnsi"/>
          <w:bCs/>
          <w:lang w:val="en-US" w:eastAsia="de-DE"/>
        </w:rPr>
        <w:t>, Thierry Hanh</w:t>
      </w:r>
      <w:r>
        <w:rPr>
          <w:rFonts w:eastAsia="Times New Roman" w:cstheme="minorHAnsi"/>
          <w:bCs/>
          <w:vertAlign w:val="superscript"/>
          <w:lang w:val="en-US" w:eastAsia="de-DE"/>
        </w:rPr>
        <w:t>3</w:t>
      </w:r>
      <w:r w:rsidRPr="005356D5">
        <w:rPr>
          <w:rFonts w:eastAsia="Times New Roman" w:cstheme="minorHAnsi"/>
          <w:bCs/>
          <w:lang w:val="en-US" w:eastAsia="de-DE"/>
        </w:rPr>
        <w:t>, Andreas</w:t>
      </w:r>
      <w:r>
        <w:rPr>
          <w:rFonts w:eastAsia="Times New Roman" w:cstheme="minorHAnsi"/>
          <w:bCs/>
          <w:lang w:val="en-US" w:eastAsia="de-DE"/>
        </w:rPr>
        <w:t xml:space="preserve"> Hahn</w:t>
      </w:r>
      <w:r w:rsidRPr="008518A4">
        <w:rPr>
          <w:rFonts w:eastAsia="Times New Roman" w:cstheme="minorHAnsi"/>
          <w:bCs/>
          <w:vertAlign w:val="superscript"/>
          <w:lang w:val="en-US" w:eastAsia="de-DE"/>
        </w:rPr>
        <w:t>1</w:t>
      </w:r>
    </w:p>
    <w:p w14:paraId="46681AA6" w14:textId="46E4A867" w:rsidR="00B1782D" w:rsidRDefault="00B1782D" w:rsidP="00B1782D">
      <w:pPr>
        <w:rPr>
          <w:rFonts w:eastAsia="Times New Roman" w:cstheme="minorHAnsi"/>
          <w:bCs/>
          <w:i/>
          <w:iCs/>
          <w:lang w:val="en-US" w:eastAsia="de-DE"/>
        </w:rPr>
      </w:pPr>
      <w:r w:rsidRPr="008518A4">
        <w:rPr>
          <w:rFonts w:eastAsia="Times New Roman" w:cstheme="minorHAnsi"/>
          <w:bCs/>
          <w:vertAlign w:val="superscript"/>
          <w:lang w:val="en-US" w:eastAsia="de-DE"/>
        </w:rPr>
        <w:t>1</w:t>
      </w:r>
      <w:r>
        <w:rPr>
          <w:rFonts w:eastAsia="Times New Roman" w:cstheme="minorHAnsi"/>
          <w:bCs/>
          <w:i/>
          <w:iCs/>
          <w:lang w:val="en-US" w:eastAsia="de-DE"/>
        </w:rPr>
        <w:t>Institute of Food and One Health, Leibniz University Ha</w:t>
      </w:r>
      <w:r w:rsidR="009320C3">
        <w:rPr>
          <w:rFonts w:eastAsia="Times New Roman" w:cstheme="minorHAnsi"/>
          <w:bCs/>
          <w:i/>
          <w:iCs/>
          <w:lang w:val="en-US" w:eastAsia="de-DE"/>
        </w:rPr>
        <w:t>n</w:t>
      </w:r>
      <w:r>
        <w:rPr>
          <w:rFonts w:eastAsia="Times New Roman" w:cstheme="minorHAnsi"/>
          <w:bCs/>
          <w:i/>
          <w:iCs/>
          <w:lang w:val="en-US" w:eastAsia="de-DE"/>
        </w:rPr>
        <w:t xml:space="preserve">nover, </w:t>
      </w:r>
      <w:r w:rsidR="009320C3">
        <w:rPr>
          <w:rFonts w:eastAsia="Times New Roman" w:cstheme="minorHAnsi"/>
          <w:bCs/>
          <w:i/>
          <w:iCs/>
          <w:lang w:val="en-US" w:eastAsia="de-DE"/>
        </w:rPr>
        <w:t xml:space="preserve">Am </w:t>
      </w:r>
      <w:proofErr w:type="spellStart"/>
      <w:r w:rsidR="009320C3">
        <w:rPr>
          <w:rFonts w:eastAsia="Times New Roman" w:cstheme="minorHAnsi"/>
          <w:bCs/>
          <w:i/>
          <w:iCs/>
          <w:lang w:val="en-US" w:eastAsia="de-DE"/>
        </w:rPr>
        <w:t>Kleinen</w:t>
      </w:r>
      <w:proofErr w:type="spellEnd"/>
      <w:r w:rsidR="009320C3">
        <w:rPr>
          <w:rFonts w:eastAsia="Times New Roman" w:cstheme="minorHAnsi"/>
          <w:bCs/>
          <w:i/>
          <w:iCs/>
          <w:lang w:val="en-US" w:eastAsia="de-DE"/>
        </w:rPr>
        <w:t xml:space="preserve"> </w:t>
      </w:r>
      <w:proofErr w:type="spellStart"/>
      <w:r w:rsidR="009320C3">
        <w:rPr>
          <w:rFonts w:eastAsia="Times New Roman" w:cstheme="minorHAnsi"/>
          <w:bCs/>
          <w:i/>
          <w:iCs/>
          <w:lang w:val="en-US" w:eastAsia="de-DE"/>
        </w:rPr>
        <w:t>Felde</w:t>
      </w:r>
      <w:proofErr w:type="spellEnd"/>
      <w:r w:rsidR="009320C3">
        <w:rPr>
          <w:rFonts w:eastAsia="Times New Roman" w:cstheme="minorHAnsi"/>
          <w:bCs/>
          <w:i/>
          <w:iCs/>
          <w:lang w:val="en-US" w:eastAsia="de-DE"/>
        </w:rPr>
        <w:t xml:space="preserve"> 30, </w:t>
      </w:r>
      <w:r>
        <w:rPr>
          <w:rFonts w:eastAsia="Times New Roman" w:cstheme="minorHAnsi"/>
          <w:bCs/>
          <w:i/>
          <w:iCs/>
          <w:lang w:val="en-US" w:eastAsia="de-DE"/>
        </w:rPr>
        <w:t>30159 Hanover, Germany</w:t>
      </w:r>
    </w:p>
    <w:p w14:paraId="22D31EE2" w14:textId="564130BD" w:rsidR="00B1782D" w:rsidRPr="0079039C" w:rsidRDefault="00B1782D" w:rsidP="00B1782D">
      <w:pPr>
        <w:spacing w:after="0"/>
        <w:rPr>
          <w:rFonts w:eastAsia="Times New Roman" w:cstheme="minorHAnsi"/>
          <w:bCs/>
          <w:i/>
          <w:iCs/>
          <w:lang w:val="en-US" w:eastAsia="de-DE"/>
        </w:rPr>
      </w:pPr>
      <w:r w:rsidRPr="00D80188">
        <w:rPr>
          <w:rFonts w:eastAsia="Times New Roman" w:cstheme="minorHAnsi"/>
          <w:bCs/>
          <w:vertAlign w:val="superscript"/>
          <w:lang w:val="en-US" w:eastAsia="de-DE"/>
        </w:rPr>
        <w:t>2</w:t>
      </w:r>
      <w:r w:rsidR="003D12D9" w:rsidRPr="003D12D9">
        <w:rPr>
          <w:lang w:val="en-US"/>
        </w:rPr>
        <w:t xml:space="preserve"> </w:t>
      </w:r>
      <w:r w:rsidR="003D12D9" w:rsidRPr="0079039C">
        <w:rPr>
          <w:i/>
          <w:iCs/>
          <w:lang w:val="en-US"/>
        </w:rPr>
        <w:t>Department of Internal Medicine II, Center for Complementary Medicine, Medical Center - University of Freiburg, Faculty of Medicine, University of Freiburg, Freiburg, Germany</w:t>
      </w:r>
      <w:r w:rsidR="003D12D9" w:rsidRPr="0079039C" w:rsidDel="003D12D9">
        <w:rPr>
          <w:rFonts w:eastAsia="Times New Roman" w:cstheme="minorHAnsi"/>
          <w:bCs/>
          <w:i/>
          <w:iCs/>
          <w:lang w:val="en-US" w:eastAsia="de-DE"/>
        </w:rPr>
        <w:t xml:space="preserve"> </w:t>
      </w:r>
    </w:p>
    <w:p w14:paraId="4FFC2B86" w14:textId="2F324458" w:rsidR="00B1782D" w:rsidRDefault="00B1782D" w:rsidP="00B1782D">
      <w:pPr>
        <w:spacing w:after="0"/>
        <w:rPr>
          <w:rFonts w:eastAsia="Times New Roman" w:cstheme="minorHAnsi"/>
          <w:bCs/>
          <w:i/>
          <w:iCs/>
          <w:lang w:val="en-US" w:eastAsia="de-DE"/>
        </w:rPr>
      </w:pPr>
    </w:p>
    <w:p w14:paraId="7F6759EA" w14:textId="01EB61D4" w:rsidR="00732AE4" w:rsidRPr="00E33982" w:rsidRDefault="00B1782D" w:rsidP="00E33982">
      <w:pPr>
        <w:spacing w:after="0"/>
        <w:rPr>
          <w:rFonts w:eastAsia="Times New Roman" w:cstheme="minorHAnsi"/>
          <w:bCs/>
          <w:i/>
          <w:iCs/>
          <w:lang w:val="en-US" w:eastAsia="de-DE"/>
        </w:rPr>
      </w:pPr>
      <w:r>
        <w:rPr>
          <w:rFonts w:eastAsia="Times New Roman" w:cstheme="minorHAnsi"/>
          <w:bCs/>
          <w:vertAlign w:val="superscript"/>
          <w:lang w:val="en-US" w:eastAsia="de-DE"/>
        </w:rPr>
        <w:t>3</w:t>
      </w:r>
      <w:r w:rsidRPr="00D80188">
        <w:rPr>
          <w:rFonts w:cstheme="minorHAnsi"/>
          <w:i/>
          <w:iCs/>
          <w:color w:val="222222"/>
          <w:shd w:val="clear" w:color="auto" w:fill="FFFFFF"/>
          <w:lang w:val="en-US"/>
        </w:rPr>
        <w:t>Independent Researcher</w:t>
      </w:r>
      <w:r w:rsidRPr="00D80188">
        <w:rPr>
          <w:rFonts w:eastAsia="Times New Roman" w:cstheme="minorHAnsi"/>
          <w:bCs/>
          <w:i/>
          <w:iCs/>
          <w:lang w:val="en-US" w:eastAsia="de-DE"/>
        </w:rPr>
        <w:t>, Paris, France</w:t>
      </w:r>
    </w:p>
    <w:p w14:paraId="5BDF20DC" w14:textId="19FC841F" w:rsidR="00732AE4" w:rsidRDefault="00732AE4" w:rsidP="00CD35F9">
      <w:pPr>
        <w:spacing w:line="276" w:lineRule="auto"/>
        <w:jc w:val="both"/>
        <w:rPr>
          <w:noProof/>
          <w:lang w:val="en-US"/>
        </w:rPr>
      </w:pPr>
    </w:p>
    <w:p w14:paraId="076557D5" w14:textId="55E72D31" w:rsidR="00732AE4" w:rsidRDefault="00732AE4" w:rsidP="00CD35F9">
      <w:pPr>
        <w:spacing w:line="276" w:lineRule="auto"/>
        <w:jc w:val="both"/>
        <w:rPr>
          <w:noProof/>
          <w:lang w:val="en-US"/>
        </w:rPr>
      </w:pPr>
    </w:p>
    <w:p w14:paraId="7C270293" w14:textId="0B170C02" w:rsidR="00B3219F" w:rsidRPr="00732AE4" w:rsidRDefault="00B3219F" w:rsidP="00CD5874">
      <w:pPr>
        <w:spacing w:after="0" w:line="276" w:lineRule="auto"/>
        <w:jc w:val="both"/>
        <w:rPr>
          <w:b/>
          <w:bCs/>
          <w:lang w:val="en-US"/>
        </w:rPr>
      </w:pPr>
    </w:p>
    <w:p w14:paraId="7AE8892C" w14:textId="77777777" w:rsidR="00732AE4" w:rsidRPr="009F1E0B" w:rsidRDefault="00732AE4" w:rsidP="00732AE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9F1E0B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590196F6" wp14:editId="2D093D00">
            <wp:extent cx="5759450" cy="4608195"/>
            <wp:effectExtent l="0" t="0" r="0" b="190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608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E36727" w14:textId="77777777" w:rsidR="00732AE4" w:rsidRPr="005134C9" w:rsidRDefault="00732AE4" w:rsidP="00732AE4">
      <w:pPr>
        <w:pStyle w:val="StandardWeb"/>
        <w:rPr>
          <w:lang w:val="en-US"/>
        </w:rPr>
      </w:pPr>
      <w:r w:rsidRPr="000809C8">
        <w:rPr>
          <w:rFonts w:asciiTheme="minorHAnsi" w:hAnsiTheme="minorHAnsi" w:cstheme="minorHAnsi"/>
          <w:i/>
          <w:iCs/>
          <w:sz w:val="22"/>
          <w:szCs w:val="22"/>
          <w:lang w:val="en-US"/>
        </w:rPr>
        <w:t>Figure S1</w:t>
      </w:r>
      <w:r w:rsidRPr="005134C9">
        <w:rPr>
          <w:rFonts w:asciiTheme="minorHAnsi" w:hAnsiTheme="minorHAnsi" w:cstheme="minorHAnsi"/>
          <w:sz w:val="22"/>
          <w:szCs w:val="22"/>
          <w:lang w:val="en-US"/>
        </w:rPr>
        <w:t>: Effects of bicarbonate-rich mineral water on glucose metabolism (referred to the baseline status)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. Created with </w:t>
      </w:r>
      <w:proofErr w:type="spellStart"/>
      <w:r>
        <w:rPr>
          <w:rFonts w:asciiTheme="minorHAnsi" w:hAnsiTheme="minorHAnsi" w:cstheme="minorHAnsi"/>
          <w:sz w:val="22"/>
          <w:szCs w:val="22"/>
          <w:lang w:val="en-US"/>
        </w:rPr>
        <w:t>BioRender</w:t>
      </w:r>
      <w:proofErr w:type="spellEnd"/>
      <w:r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3FF91AE9" w14:textId="77777777" w:rsidR="00732AE4" w:rsidRPr="00003995" w:rsidRDefault="00732AE4" w:rsidP="00732AE4">
      <w:pPr>
        <w:autoSpaceDE w:val="0"/>
        <w:autoSpaceDN w:val="0"/>
        <w:adjustRightInd w:val="0"/>
        <w:spacing w:after="0" w:line="276" w:lineRule="auto"/>
        <w:jc w:val="both"/>
        <w:rPr>
          <w:lang w:val="en-US"/>
        </w:rPr>
      </w:pPr>
    </w:p>
    <w:p w14:paraId="528A2B05" w14:textId="77777777" w:rsidR="00732AE4" w:rsidRPr="009B5E19" w:rsidRDefault="00732AE4" w:rsidP="00732AE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9B5E19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5675F67A" wp14:editId="067D791F">
            <wp:extent cx="5759450" cy="4608195"/>
            <wp:effectExtent l="0" t="0" r="0" b="190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608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13882" w14:textId="77777777" w:rsidR="00732AE4" w:rsidRDefault="00732AE4" w:rsidP="00732AE4">
      <w:pPr>
        <w:autoSpaceDE w:val="0"/>
        <w:autoSpaceDN w:val="0"/>
        <w:adjustRightInd w:val="0"/>
        <w:spacing w:after="0" w:line="276" w:lineRule="auto"/>
        <w:jc w:val="both"/>
        <w:rPr>
          <w:lang w:val="en-US"/>
        </w:rPr>
      </w:pPr>
      <w:r w:rsidRPr="000809C8">
        <w:rPr>
          <w:i/>
          <w:iCs/>
          <w:lang w:val="en-US"/>
        </w:rPr>
        <w:t>Figure S2</w:t>
      </w:r>
      <w:r>
        <w:rPr>
          <w:lang w:val="en-US"/>
        </w:rPr>
        <w:t>: Effects of bicarbonate-rich mineral water on lipid metabolism (referred to the baseline status).</w:t>
      </w:r>
      <w:r w:rsidRPr="009F1E0B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Created with </w:t>
      </w:r>
      <w:proofErr w:type="spellStart"/>
      <w:r>
        <w:rPr>
          <w:rFonts w:cstheme="minorHAnsi"/>
          <w:lang w:val="en-US"/>
        </w:rPr>
        <w:t>BioRender</w:t>
      </w:r>
      <w:proofErr w:type="spellEnd"/>
      <w:r>
        <w:rPr>
          <w:rFonts w:cstheme="minorHAnsi"/>
          <w:lang w:val="en-US"/>
        </w:rPr>
        <w:t>.</w:t>
      </w:r>
    </w:p>
    <w:p w14:paraId="1DD7CD37" w14:textId="77777777" w:rsidR="00732AE4" w:rsidRPr="00C83797" w:rsidRDefault="00732AE4" w:rsidP="00CD5874">
      <w:pPr>
        <w:spacing w:after="0" w:line="276" w:lineRule="auto"/>
        <w:jc w:val="both"/>
        <w:rPr>
          <w:lang w:val="en-US"/>
        </w:rPr>
      </w:pPr>
    </w:p>
    <w:sectPr w:rsidR="00732AE4" w:rsidRPr="00C83797" w:rsidSect="00C824FB">
      <w:footerReference w:type="default" r:id="rId10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D822E" w14:textId="77777777" w:rsidR="00A617FD" w:rsidRDefault="00A617FD" w:rsidP="00B143CD">
      <w:pPr>
        <w:spacing w:after="0" w:line="240" w:lineRule="auto"/>
      </w:pPr>
      <w:r>
        <w:separator/>
      </w:r>
    </w:p>
  </w:endnote>
  <w:endnote w:type="continuationSeparator" w:id="0">
    <w:p w14:paraId="3A5D7287" w14:textId="77777777" w:rsidR="00A617FD" w:rsidRDefault="00A617FD" w:rsidP="00B143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hiemeArgo2011-Light">
    <w:altName w:val="MS Gothic"/>
    <w:charset w:val="80"/>
    <w:family w:val="auto"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6573460"/>
      <w:docPartObj>
        <w:docPartGallery w:val="Page Numbers (Bottom of Page)"/>
        <w:docPartUnique/>
      </w:docPartObj>
    </w:sdtPr>
    <w:sdtEndPr/>
    <w:sdtContent>
      <w:p w14:paraId="30DAAF47" w14:textId="63AEAFC8" w:rsidR="00BC6D29" w:rsidRDefault="00BC6D2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1745">
          <w:rPr>
            <w:noProof/>
          </w:rPr>
          <w:t>21</w:t>
        </w:r>
        <w:r>
          <w:fldChar w:fldCharType="end"/>
        </w:r>
      </w:p>
    </w:sdtContent>
  </w:sdt>
  <w:p w14:paraId="6AD33B55" w14:textId="77777777" w:rsidR="00BC6D29" w:rsidRDefault="00BC6D2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3A596" w14:textId="77777777" w:rsidR="00A617FD" w:rsidRDefault="00A617FD" w:rsidP="00B143CD">
      <w:pPr>
        <w:spacing w:after="0" w:line="240" w:lineRule="auto"/>
      </w:pPr>
      <w:r>
        <w:separator/>
      </w:r>
    </w:p>
  </w:footnote>
  <w:footnote w:type="continuationSeparator" w:id="0">
    <w:p w14:paraId="4F40E634" w14:textId="77777777" w:rsidR="00A617FD" w:rsidRDefault="00A617FD" w:rsidP="00B143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111A8"/>
    <w:multiLevelType w:val="multilevel"/>
    <w:tmpl w:val="BFD0140A"/>
    <w:lvl w:ilvl="0">
      <w:start w:val="5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8C35C2B"/>
    <w:multiLevelType w:val="multilevel"/>
    <w:tmpl w:val="42C4D2F4"/>
    <w:lvl w:ilvl="0">
      <w:start w:val="5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862120F"/>
    <w:multiLevelType w:val="multilevel"/>
    <w:tmpl w:val="1BFE5948"/>
    <w:lvl w:ilvl="0">
      <w:start w:val="5"/>
      <w:numFmt w:val="decimal"/>
      <w:lvlText w:val="%1"/>
      <w:lvlJc w:val="left"/>
      <w:pPr>
        <w:ind w:left="444" w:hanging="444"/>
      </w:pPr>
      <w:rPr>
        <w:rFonts w:hint="default"/>
        <w:b w:val="0"/>
        <w:i/>
      </w:rPr>
    </w:lvl>
    <w:lvl w:ilvl="1">
      <w:start w:val="5"/>
      <w:numFmt w:val="decimal"/>
      <w:lvlText w:val="%1.%2"/>
      <w:lvlJc w:val="left"/>
      <w:pPr>
        <w:ind w:left="444" w:hanging="444"/>
      </w:pPr>
      <w:rPr>
        <w:rFonts w:hint="default"/>
        <w:b w:val="0"/>
        <w:i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 w:val="0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  <w:i/>
      </w:rPr>
    </w:lvl>
  </w:abstractNum>
  <w:abstractNum w:abstractNumId="3" w15:restartNumberingAfterBreak="0">
    <w:nsid w:val="1DA048D1"/>
    <w:multiLevelType w:val="hybridMultilevel"/>
    <w:tmpl w:val="3B045592"/>
    <w:lvl w:ilvl="0" w:tplc="3D565A0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7C41FF"/>
    <w:multiLevelType w:val="hybridMultilevel"/>
    <w:tmpl w:val="058055C8"/>
    <w:lvl w:ilvl="0" w:tplc="BAB8A31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104FF7"/>
    <w:multiLevelType w:val="hybridMultilevel"/>
    <w:tmpl w:val="63401186"/>
    <w:lvl w:ilvl="0" w:tplc="78EC7462">
      <w:start w:val="24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797D54"/>
    <w:multiLevelType w:val="multilevel"/>
    <w:tmpl w:val="C2801C8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80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216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252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28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3240"/>
      </w:pPr>
      <w:rPr>
        <w:rFonts w:hint="default"/>
      </w:rPr>
    </w:lvl>
  </w:abstractNum>
  <w:abstractNum w:abstractNumId="7" w15:restartNumberingAfterBreak="0">
    <w:nsid w:val="277D1659"/>
    <w:multiLevelType w:val="hybridMultilevel"/>
    <w:tmpl w:val="E598A472"/>
    <w:lvl w:ilvl="0" w:tplc="A2E0E4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FA1717"/>
    <w:multiLevelType w:val="multilevel"/>
    <w:tmpl w:val="BFD0140A"/>
    <w:lvl w:ilvl="0">
      <w:start w:val="5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2A9C6D5B"/>
    <w:multiLevelType w:val="hybridMultilevel"/>
    <w:tmpl w:val="1EB435C2"/>
    <w:lvl w:ilvl="0" w:tplc="1940ED8E">
      <w:start w:val="30"/>
      <w:numFmt w:val="bullet"/>
      <w:lvlText w:val="-"/>
      <w:lvlJc w:val="left"/>
      <w:pPr>
        <w:ind w:left="1417" w:hanging="360"/>
      </w:pPr>
      <w:rPr>
        <w:rFonts w:ascii="Calibri" w:eastAsiaTheme="minorHAnsi" w:hAnsi="Calibr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213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29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5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77" w:hanging="360"/>
      </w:pPr>
      <w:rPr>
        <w:rFonts w:ascii="Wingdings" w:hAnsi="Wingdings" w:hint="default"/>
      </w:rPr>
    </w:lvl>
  </w:abstractNum>
  <w:abstractNum w:abstractNumId="10" w15:restartNumberingAfterBreak="0">
    <w:nsid w:val="2CB7288A"/>
    <w:multiLevelType w:val="multilevel"/>
    <w:tmpl w:val="C3368802"/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2CDA55D1"/>
    <w:multiLevelType w:val="hybridMultilevel"/>
    <w:tmpl w:val="0A826978"/>
    <w:lvl w:ilvl="0" w:tplc="8D2683A6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F71224"/>
    <w:multiLevelType w:val="multilevel"/>
    <w:tmpl w:val="4D7CEC28"/>
    <w:lvl w:ilvl="0">
      <w:start w:val="5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666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6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8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96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7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99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16" w:hanging="1440"/>
      </w:pPr>
      <w:rPr>
        <w:rFonts w:hint="default"/>
      </w:rPr>
    </w:lvl>
  </w:abstractNum>
  <w:abstractNum w:abstractNumId="13" w15:restartNumberingAfterBreak="0">
    <w:nsid w:val="2E30152E"/>
    <w:multiLevelType w:val="hybridMultilevel"/>
    <w:tmpl w:val="0A4AFD2C"/>
    <w:lvl w:ilvl="0" w:tplc="1940ED8E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996E86"/>
    <w:multiLevelType w:val="hybridMultilevel"/>
    <w:tmpl w:val="919806F6"/>
    <w:lvl w:ilvl="0" w:tplc="1940ED8E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A16125"/>
    <w:multiLevelType w:val="hybridMultilevel"/>
    <w:tmpl w:val="A6E63BAE"/>
    <w:lvl w:ilvl="0" w:tplc="D1FC6CF6">
      <w:numFmt w:val="bullet"/>
      <w:lvlText w:val="-"/>
      <w:lvlJc w:val="left"/>
      <w:pPr>
        <w:ind w:left="720" w:hanging="360"/>
      </w:pPr>
      <w:rPr>
        <w:rFonts w:ascii="Calibri" w:eastAsia="ThiemeArgo2011-Light" w:hAnsi="Calibri" w:cs="Calibri" w:hint="default"/>
        <w:color w:val="0083C3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125ABB"/>
    <w:multiLevelType w:val="hybridMultilevel"/>
    <w:tmpl w:val="A3046BCA"/>
    <w:lvl w:ilvl="0" w:tplc="B53C70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46B2840"/>
    <w:multiLevelType w:val="hybridMultilevel"/>
    <w:tmpl w:val="8D9876A2"/>
    <w:lvl w:ilvl="0" w:tplc="1940ED8E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810718"/>
    <w:multiLevelType w:val="multilevel"/>
    <w:tmpl w:val="C6228856"/>
    <w:lvl w:ilvl="0">
      <w:start w:val="5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666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6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8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96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7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99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16" w:hanging="1440"/>
      </w:pPr>
      <w:rPr>
        <w:rFonts w:hint="default"/>
      </w:rPr>
    </w:lvl>
  </w:abstractNum>
  <w:abstractNum w:abstractNumId="19" w15:restartNumberingAfterBreak="0">
    <w:nsid w:val="350835F4"/>
    <w:multiLevelType w:val="multilevel"/>
    <w:tmpl w:val="BFD0140A"/>
    <w:lvl w:ilvl="0">
      <w:start w:val="5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383E5A53"/>
    <w:multiLevelType w:val="multilevel"/>
    <w:tmpl w:val="C2801C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4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80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20" w:hanging="216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252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40" w:hanging="28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3240"/>
      </w:pPr>
      <w:rPr>
        <w:rFonts w:hint="default"/>
      </w:rPr>
    </w:lvl>
  </w:abstractNum>
  <w:abstractNum w:abstractNumId="21" w15:restartNumberingAfterBreak="0">
    <w:nsid w:val="395A7290"/>
    <w:multiLevelType w:val="hybridMultilevel"/>
    <w:tmpl w:val="8FA4F90C"/>
    <w:lvl w:ilvl="0" w:tplc="1940ED8E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B8803D9"/>
    <w:multiLevelType w:val="hybridMultilevel"/>
    <w:tmpl w:val="40FED72E"/>
    <w:lvl w:ilvl="0" w:tplc="6F1E524A">
      <w:start w:val="2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1E375E"/>
    <w:multiLevelType w:val="hybridMultilevel"/>
    <w:tmpl w:val="9AC04EBE"/>
    <w:lvl w:ilvl="0" w:tplc="A2E0E4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6A655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4C151172"/>
    <w:multiLevelType w:val="multilevel"/>
    <w:tmpl w:val="C2801C8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80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216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252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28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3240"/>
      </w:pPr>
      <w:rPr>
        <w:rFonts w:hint="default"/>
      </w:rPr>
    </w:lvl>
  </w:abstractNum>
  <w:abstractNum w:abstractNumId="26" w15:restartNumberingAfterBreak="0">
    <w:nsid w:val="4CC43C1F"/>
    <w:multiLevelType w:val="multilevel"/>
    <w:tmpl w:val="27D217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80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216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252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28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3240"/>
      </w:pPr>
      <w:rPr>
        <w:rFonts w:hint="default"/>
      </w:rPr>
    </w:lvl>
  </w:abstractNum>
  <w:abstractNum w:abstractNumId="27" w15:restartNumberingAfterBreak="0">
    <w:nsid w:val="4D6C6613"/>
    <w:multiLevelType w:val="multilevel"/>
    <w:tmpl w:val="C2801C8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80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216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252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28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3240"/>
      </w:pPr>
      <w:rPr>
        <w:rFonts w:hint="default"/>
      </w:rPr>
    </w:lvl>
  </w:abstractNum>
  <w:abstractNum w:abstractNumId="28" w15:restartNumberingAfterBreak="0">
    <w:nsid w:val="521660EE"/>
    <w:multiLevelType w:val="hybridMultilevel"/>
    <w:tmpl w:val="BF9AF756"/>
    <w:lvl w:ilvl="0" w:tplc="1940ED8E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3616DE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54CF62D7"/>
    <w:multiLevelType w:val="hybridMultilevel"/>
    <w:tmpl w:val="09D6D9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294C9E"/>
    <w:multiLevelType w:val="multilevel"/>
    <w:tmpl w:val="F9EEB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6467C5E"/>
    <w:multiLevelType w:val="hybridMultilevel"/>
    <w:tmpl w:val="3B045592"/>
    <w:lvl w:ilvl="0" w:tplc="3D565A0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D140829"/>
    <w:multiLevelType w:val="hybridMultilevel"/>
    <w:tmpl w:val="A162B48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8A37E41"/>
    <w:multiLevelType w:val="multilevel"/>
    <w:tmpl w:val="BFD0140A"/>
    <w:lvl w:ilvl="0">
      <w:start w:val="5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5" w15:restartNumberingAfterBreak="0">
    <w:nsid w:val="6F781043"/>
    <w:multiLevelType w:val="hybridMultilevel"/>
    <w:tmpl w:val="3B045592"/>
    <w:lvl w:ilvl="0" w:tplc="3D565A0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05075EF"/>
    <w:multiLevelType w:val="hybridMultilevel"/>
    <w:tmpl w:val="7E24C802"/>
    <w:lvl w:ilvl="0" w:tplc="B71C43B2">
      <w:start w:val="5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BD7962"/>
    <w:multiLevelType w:val="hybridMultilevel"/>
    <w:tmpl w:val="A3046BCA"/>
    <w:lvl w:ilvl="0" w:tplc="B53C70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776121BD"/>
    <w:multiLevelType w:val="multilevel"/>
    <w:tmpl w:val="C2801C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4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80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20" w:hanging="216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252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40" w:hanging="28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3240"/>
      </w:pPr>
      <w:rPr>
        <w:rFonts w:hint="default"/>
      </w:rPr>
    </w:lvl>
  </w:abstractNum>
  <w:abstractNum w:abstractNumId="39" w15:restartNumberingAfterBreak="0">
    <w:nsid w:val="78983640"/>
    <w:multiLevelType w:val="hybridMultilevel"/>
    <w:tmpl w:val="D5F6D41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8FC3592"/>
    <w:multiLevelType w:val="hybridMultilevel"/>
    <w:tmpl w:val="BB5AF83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9D3630D"/>
    <w:multiLevelType w:val="multilevel"/>
    <w:tmpl w:val="4D7CEC28"/>
    <w:lvl w:ilvl="0">
      <w:start w:val="5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666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6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8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96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7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99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16" w:hanging="1440"/>
      </w:pPr>
      <w:rPr>
        <w:rFonts w:hint="default"/>
      </w:rPr>
    </w:lvl>
  </w:abstractNum>
  <w:abstractNum w:abstractNumId="42" w15:restartNumberingAfterBreak="0">
    <w:nsid w:val="7C2A3984"/>
    <w:multiLevelType w:val="hybridMultilevel"/>
    <w:tmpl w:val="8168D56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E834D1C"/>
    <w:multiLevelType w:val="multilevel"/>
    <w:tmpl w:val="C2801C8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80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216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252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28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3240"/>
      </w:pPr>
      <w:rPr>
        <w:rFonts w:hint="default"/>
      </w:rPr>
    </w:lvl>
  </w:abstractNum>
  <w:num w:numId="1">
    <w:abstractNumId w:val="7"/>
  </w:num>
  <w:num w:numId="2">
    <w:abstractNumId w:val="23"/>
  </w:num>
  <w:num w:numId="3">
    <w:abstractNumId w:val="30"/>
  </w:num>
  <w:num w:numId="4">
    <w:abstractNumId w:val="15"/>
  </w:num>
  <w:num w:numId="5">
    <w:abstractNumId w:val="10"/>
  </w:num>
  <w:num w:numId="6">
    <w:abstractNumId w:val="32"/>
  </w:num>
  <w:num w:numId="7">
    <w:abstractNumId w:val="16"/>
  </w:num>
  <w:num w:numId="8">
    <w:abstractNumId w:val="35"/>
  </w:num>
  <w:num w:numId="9">
    <w:abstractNumId w:val="37"/>
  </w:num>
  <w:num w:numId="10">
    <w:abstractNumId w:val="3"/>
  </w:num>
  <w:num w:numId="11">
    <w:abstractNumId w:val="13"/>
  </w:num>
  <w:num w:numId="12">
    <w:abstractNumId w:val="4"/>
  </w:num>
  <w:num w:numId="13">
    <w:abstractNumId w:val="22"/>
  </w:num>
  <w:num w:numId="14">
    <w:abstractNumId w:val="11"/>
  </w:num>
  <w:num w:numId="15">
    <w:abstractNumId w:val="42"/>
  </w:num>
  <w:num w:numId="16">
    <w:abstractNumId w:val="34"/>
  </w:num>
  <w:num w:numId="17">
    <w:abstractNumId w:val="1"/>
  </w:num>
  <w:num w:numId="18">
    <w:abstractNumId w:val="2"/>
  </w:num>
  <w:num w:numId="19">
    <w:abstractNumId w:val="41"/>
  </w:num>
  <w:num w:numId="20">
    <w:abstractNumId w:val="18"/>
  </w:num>
  <w:num w:numId="21">
    <w:abstractNumId w:val="12"/>
  </w:num>
  <w:num w:numId="22">
    <w:abstractNumId w:val="9"/>
  </w:num>
  <w:num w:numId="23">
    <w:abstractNumId w:val="21"/>
  </w:num>
  <w:num w:numId="24">
    <w:abstractNumId w:val="14"/>
  </w:num>
  <w:num w:numId="25">
    <w:abstractNumId w:val="28"/>
  </w:num>
  <w:num w:numId="26">
    <w:abstractNumId w:val="17"/>
  </w:num>
  <w:num w:numId="27">
    <w:abstractNumId w:val="39"/>
  </w:num>
  <w:num w:numId="28">
    <w:abstractNumId w:val="26"/>
  </w:num>
  <w:num w:numId="29">
    <w:abstractNumId w:val="20"/>
  </w:num>
  <w:num w:numId="30">
    <w:abstractNumId w:val="43"/>
  </w:num>
  <w:num w:numId="31">
    <w:abstractNumId w:val="38"/>
  </w:num>
  <w:num w:numId="32">
    <w:abstractNumId w:val="25"/>
  </w:num>
  <w:num w:numId="33">
    <w:abstractNumId w:val="19"/>
  </w:num>
  <w:num w:numId="34">
    <w:abstractNumId w:val="40"/>
  </w:num>
  <w:num w:numId="35">
    <w:abstractNumId w:val="33"/>
  </w:num>
  <w:num w:numId="36">
    <w:abstractNumId w:val="8"/>
  </w:num>
  <w:num w:numId="37">
    <w:abstractNumId w:val="0"/>
  </w:num>
  <w:num w:numId="38">
    <w:abstractNumId w:val="27"/>
  </w:num>
  <w:num w:numId="39">
    <w:abstractNumId w:val="5"/>
  </w:num>
  <w:num w:numId="40">
    <w:abstractNumId w:val="36"/>
  </w:num>
  <w:num w:numId="41">
    <w:abstractNumId w:val="31"/>
  </w:num>
  <w:num w:numId="42">
    <w:abstractNumId w:val="29"/>
  </w:num>
  <w:num w:numId="43">
    <w:abstractNumId w:val="24"/>
  </w:num>
  <w:num w:numId="4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4A4E"/>
    <w:rsid w:val="00000350"/>
    <w:rsid w:val="0000043B"/>
    <w:rsid w:val="0000153A"/>
    <w:rsid w:val="00001D1D"/>
    <w:rsid w:val="00002BBB"/>
    <w:rsid w:val="000034B9"/>
    <w:rsid w:val="000034BC"/>
    <w:rsid w:val="00003995"/>
    <w:rsid w:val="00004F03"/>
    <w:rsid w:val="000051B5"/>
    <w:rsid w:val="00006029"/>
    <w:rsid w:val="00006328"/>
    <w:rsid w:val="000064C8"/>
    <w:rsid w:val="00006C3A"/>
    <w:rsid w:val="00010AD2"/>
    <w:rsid w:val="00011D2D"/>
    <w:rsid w:val="000120DA"/>
    <w:rsid w:val="00012432"/>
    <w:rsid w:val="000129C9"/>
    <w:rsid w:val="00013A0C"/>
    <w:rsid w:val="00013D26"/>
    <w:rsid w:val="00014E1A"/>
    <w:rsid w:val="00014EA6"/>
    <w:rsid w:val="0001569C"/>
    <w:rsid w:val="00015F13"/>
    <w:rsid w:val="00016031"/>
    <w:rsid w:val="0001635B"/>
    <w:rsid w:val="00017334"/>
    <w:rsid w:val="000177B2"/>
    <w:rsid w:val="00017C11"/>
    <w:rsid w:val="00017EEB"/>
    <w:rsid w:val="000206A5"/>
    <w:rsid w:val="000232FB"/>
    <w:rsid w:val="00023487"/>
    <w:rsid w:val="00023AB7"/>
    <w:rsid w:val="00023D4B"/>
    <w:rsid w:val="0003041F"/>
    <w:rsid w:val="00030537"/>
    <w:rsid w:val="00031CB3"/>
    <w:rsid w:val="00032A36"/>
    <w:rsid w:val="00032AFE"/>
    <w:rsid w:val="00032B3A"/>
    <w:rsid w:val="000335F4"/>
    <w:rsid w:val="0003380A"/>
    <w:rsid w:val="00035CB7"/>
    <w:rsid w:val="00035EA5"/>
    <w:rsid w:val="0003605A"/>
    <w:rsid w:val="00036D24"/>
    <w:rsid w:val="00037427"/>
    <w:rsid w:val="00040F92"/>
    <w:rsid w:val="000418E6"/>
    <w:rsid w:val="00041C60"/>
    <w:rsid w:val="00041D6F"/>
    <w:rsid w:val="000429D7"/>
    <w:rsid w:val="00042BD5"/>
    <w:rsid w:val="00042F72"/>
    <w:rsid w:val="00043037"/>
    <w:rsid w:val="00043108"/>
    <w:rsid w:val="00043C49"/>
    <w:rsid w:val="00044296"/>
    <w:rsid w:val="00045388"/>
    <w:rsid w:val="00045640"/>
    <w:rsid w:val="000456D6"/>
    <w:rsid w:val="000463F2"/>
    <w:rsid w:val="000467B7"/>
    <w:rsid w:val="0004702B"/>
    <w:rsid w:val="00047B73"/>
    <w:rsid w:val="00050377"/>
    <w:rsid w:val="00050BDD"/>
    <w:rsid w:val="00050C98"/>
    <w:rsid w:val="000517F0"/>
    <w:rsid w:val="000528F0"/>
    <w:rsid w:val="00052B81"/>
    <w:rsid w:val="00052ECF"/>
    <w:rsid w:val="00053A0B"/>
    <w:rsid w:val="00053F60"/>
    <w:rsid w:val="0005412A"/>
    <w:rsid w:val="000547A4"/>
    <w:rsid w:val="00056E6C"/>
    <w:rsid w:val="00056FC4"/>
    <w:rsid w:val="00057AE9"/>
    <w:rsid w:val="00057DBB"/>
    <w:rsid w:val="000605D8"/>
    <w:rsid w:val="00060A6B"/>
    <w:rsid w:val="00060D82"/>
    <w:rsid w:val="00061B4F"/>
    <w:rsid w:val="00061C3F"/>
    <w:rsid w:val="00061E2A"/>
    <w:rsid w:val="000626FE"/>
    <w:rsid w:val="00062E8B"/>
    <w:rsid w:val="0006307B"/>
    <w:rsid w:val="00063749"/>
    <w:rsid w:val="000638B9"/>
    <w:rsid w:val="0006397A"/>
    <w:rsid w:val="00063FB1"/>
    <w:rsid w:val="00064020"/>
    <w:rsid w:val="00064443"/>
    <w:rsid w:val="00064D4E"/>
    <w:rsid w:val="00064FFF"/>
    <w:rsid w:val="000657B3"/>
    <w:rsid w:val="00066828"/>
    <w:rsid w:val="00070D36"/>
    <w:rsid w:val="00070E34"/>
    <w:rsid w:val="0007122B"/>
    <w:rsid w:val="0007160D"/>
    <w:rsid w:val="00071A87"/>
    <w:rsid w:val="00071CDD"/>
    <w:rsid w:val="000720CC"/>
    <w:rsid w:val="00072A0D"/>
    <w:rsid w:val="00073745"/>
    <w:rsid w:val="00073848"/>
    <w:rsid w:val="0007393E"/>
    <w:rsid w:val="00073A0B"/>
    <w:rsid w:val="00073FC9"/>
    <w:rsid w:val="000741C2"/>
    <w:rsid w:val="00075CC0"/>
    <w:rsid w:val="000769ED"/>
    <w:rsid w:val="000779FF"/>
    <w:rsid w:val="00077C41"/>
    <w:rsid w:val="000806A6"/>
    <w:rsid w:val="000809C8"/>
    <w:rsid w:val="00081114"/>
    <w:rsid w:val="0008384A"/>
    <w:rsid w:val="00083DA1"/>
    <w:rsid w:val="00085102"/>
    <w:rsid w:val="00086E4D"/>
    <w:rsid w:val="00086E54"/>
    <w:rsid w:val="00092901"/>
    <w:rsid w:val="00093178"/>
    <w:rsid w:val="00093A79"/>
    <w:rsid w:val="000947BE"/>
    <w:rsid w:val="00095593"/>
    <w:rsid w:val="00095AEC"/>
    <w:rsid w:val="000961B6"/>
    <w:rsid w:val="00096318"/>
    <w:rsid w:val="0009673E"/>
    <w:rsid w:val="00096B7C"/>
    <w:rsid w:val="00097BA7"/>
    <w:rsid w:val="000A0264"/>
    <w:rsid w:val="000A06BC"/>
    <w:rsid w:val="000A0952"/>
    <w:rsid w:val="000A0B43"/>
    <w:rsid w:val="000A160A"/>
    <w:rsid w:val="000A1B0A"/>
    <w:rsid w:val="000A1EBA"/>
    <w:rsid w:val="000A1FF7"/>
    <w:rsid w:val="000A206A"/>
    <w:rsid w:val="000A34E1"/>
    <w:rsid w:val="000A46EC"/>
    <w:rsid w:val="000A4774"/>
    <w:rsid w:val="000A5D73"/>
    <w:rsid w:val="000A6195"/>
    <w:rsid w:val="000A7100"/>
    <w:rsid w:val="000A7E97"/>
    <w:rsid w:val="000B27F8"/>
    <w:rsid w:val="000B2A37"/>
    <w:rsid w:val="000B3DD7"/>
    <w:rsid w:val="000B4FE1"/>
    <w:rsid w:val="000B56A0"/>
    <w:rsid w:val="000B5C45"/>
    <w:rsid w:val="000B5C92"/>
    <w:rsid w:val="000B5D44"/>
    <w:rsid w:val="000B61FD"/>
    <w:rsid w:val="000B627B"/>
    <w:rsid w:val="000C026A"/>
    <w:rsid w:val="000C0920"/>
    <w:rsid w:val="000C1774"/>
    <w:rsid w:val="000C1CD1"/>
    <w:rsid w:val="000C2F68"/>
    <w:rsid w:val="000C31F3"/>
    <w:rsid w:val="000C3505"/>
    <w:rsid w:val="000C3565"/>
    <w:rsid w:val="000C3F0F"/>
    <w:rsid w:val="000C4862"/>
    <w:rsid w:val="000C4EB5"/>
    <w:rsid w:val="000C5A96"/>
    <w:rsid w:val="000C6D54"/>
    <w:rsid w:val="000C6EFD"/>
    <w:rsid w:val="000D0CCF"/>
    <w:rsid w:val="000D3954"/>
    <w:rsid w:val="000D3C11"/>
    <w:rsid w:val="000D3F82"/>
    <w:rsid w:val="000D4BB2"/>
    <w:rsid w:val="000D53FD"/>
    <w:rsid w:val="000D5E4D"/>
    <w:rsid w:val="000D5FB1"/>
    <w:rsid w:val="000D6090"/>
    <w:rsid w:val="000D62B8"/>
    <w:rsid w:val="000D6533"/>
    <w:rsid w:val="000D6E7C"/>
    <w:rsid w:val="000D72AD"/>
    <w:rsid w:val="000D7B31"/>
    <w:rsid w:val="000D7D45"/>
    <w:rsid w:val="000E08BD"/>
    <w:rsid w:val="000E09C1"/>
    <w:rsid w:val="000E145B"/>
    <w:rsid w:val="000E17F0"/>
    <w:rsid w:val="000E1877"/>
    <w:rsid w:val="000E1F29"/>
    <w:rsid w:val="000E20FA"/>
    <w:rsid w:val="000E2F14"/>
    <w:rsid w:val="000E3300"/>
    <w:rsid w:val="000E3484"/>
    <w:rsid w:val="000E424C"/>
    <w:rsid w:val="000E504A"/>
    <w:rsid w:val="000E580B"/>
    <w:rsid w:val="000E5B31"/>
    <w:rsid w:val="000E6820"/>
    <w:rsid w:val="000E6E87"/>
    <w:rsid w:val="000E6FB1"/>
    <w:rsid w:val="000F2C47"/>
    <w:rsid w:val="000F354C"/>
    <w:rsid w:val="000F3B99"/>
    <w:rsid w:val="000F3D68"/>
    <w:rsid w:val="000F45A7"/>
    <w:rsid w:val="000F4638"/>
    <w:rsid w:val="000F504B"/>
    <w:rsid w:val="000F59AD"/>
    <w:rsid w:val="000F5B26"/>
    <w:rsid w:val="000F6647"/>
    <w:rsid w:val="000F6CF3"/>
    <w:rsid w:val="00100678"/>
    <w:rsid w:val="0010075D"/>
    <w:rsid w:val="00101A23"/>
    <w:rsid w:val="001024F4"/>
    <w:rsid w:val="00102B9E"/>
    <w:rsid w:val="0010394A"/>
    <w:rsid w:val="00103C4C"/>
    <w:rsid w:val="001043BD"/>
    <w:rsid w:val="0010445E"/>
    <w:rsid w:val="0010528E"/>
    <w:rsid w:val="00106114"/>
    <w:rsid w:val="0010624E"/>
    <w:rsid w:val="00106A0E"/>
    <w:rsid w:val="00106C35"/>
    <w:rsid w:val="00107634"/>
    <w:rsid w:val="00107985"/>
    <w:rsid w:val="001079F6"/>
    <w:rsid w:val="00110798"/>
    <w:rsid w:val="0011084A"/>
    <w:rsid w:val="0011173C"/>
    <w:rsid w:val="00111871"/>
    <w:rsid w:val="00111E68"/>
    <w:rsid w:val="00111E94"/>
    <w:rsid w:val="0011227A"/>
    <w:rsid w:val="00112E2B"/>
    <w:rsid w:val="00113553"/>
    <w:rsid w:val="0011365D"/>
    <w:rsid w:val="001136A3"/>
    <w:rsid w:val="00113D1A"/>
    <w:rsid w:val="00114AA2"/>
    <w:rsid w:val="00115015"/>
    <w:rsid w:val="001157BC"/>
    <w:rsid w:val="00116A2F"/>
    <w:rsid w:val="0011707D"/>
    <w:rsid w:val="001202BB"/>
    <w:rsid w:val="00123912"/>
    <w:rsid w:val="0012459A"/>
    <w:rsid w:val="001247D5"/>
    <w:rsid w:val="00124A91"/>
    <w:rsid w:val="00124F83"/>
    <w:rsid w:val="001256A9"/>
    <w:rsid w:val="00126455"/>
    <w:rsid w:val="00126561"/>
    <w:rsid w:val="00127641"/>
    <w:rsid w:val="0013058F"/>
    <w:rsid w:val="00130EF2"/>
    <w:rsid w:val="0013268A"/>
    <w:rsid w:val="001331A9"/>
    <w:rsid w:val="00133B0F"/>
    <w:rsid w:val="00133C31"/>
    <w:rsid w:val="001348C1"/>
    <w:rsid w:val="00134BB1"/>
    <w:rsid w:val="00134C5B"/>
    <w:rsid w:val="00134C8C"/>
    <w:rsid w:val="00134EEE"/>
    <w:rsid w:val="00134FA2"/>
    <w:rsid w:val="00135FA6"/>
    <w:rsid w:val="001361A3"/>
    <w:rsid w:val="00136CAE"/>
    <w:rsid w:val="00137990"/>
    <w:rsid w:val="00137B48"/>
    <w:rsid w:val="00141C5B"/>
    <w:rsid w:val="00141D1E"/>
    <w:rsid w:val="0014322F"/>
    <w:rsid w:val="0014407C"/>
    <w:rsid w:val="0014429B"/>
    <w:rsid w:val="00146634"/>
    <w:rsid w:val="001476D7"/>
    <w:rsid w:val="00150114"/>
    <w:rsid w:val="0015038A"/>
    <w:rsid w:val="0015044E"/>
    <w:rsid w:val="0015165D"/>
    <w:rsid w:val="001529B2"/>
    <w:rsid w:val="00153598"/>
    <w:rsid w:val="0015375F"/>
    <w:rsid w:val="00153DF7"/>
    <w:rsid w:val="00153E7C"/>
    <w:rsid w:val="00154E05"/>
    <w:rsid w:val="00154F40"/>
    <w:rsid w:val="001559AE"/>
    <w:rsid w:val="00156119"/>
    <w:rsid w:val="00156C50"/>
    <w:rsid w:val="0015702E"/>
    <w:rsid w:val="001575F7"/>
    <w:rsid w:val="0015796F"/>
    <w:rsid w:val="00157CBC"/>
    <w:rsid w:val="00157E2F"/>
    <w:rsid w:val="00157E82"/>
    <w:rsid w:val="0016073B"/>
    <w:rsid w:val="00160D09"/>
    <w:rsid w:val="0016173B"/>
    <w:rsid w:val="00161BF4"/>
    <w:rsid w:val="00161E12"/>
    <w:rsid w:val="00162306"/>
    <w:rsid w:val="00162B07"/>
    <w:rsid w:val="001630F2"/>
    <w:rsid w:val="00164B38"/>
    <w:rsid w:val="001659E9"/>
    <w:rsid w:val="001660A4"/>
    <w:rsid w:val="0016692E"/>
    <w:rsid w:val="00166E0F"/>
    <w:rsid w:val="001670BD"/>
    <w:rsid w:val="001674AA"/>
    <w:rsid w:val="00167801"/>
    <w:rsid w:val="001701AA"/>
    <w:rsid w:val="00170C3B"/>
    <w:rsid w:val="00171B45"/>
    <w:rsid w:val="0017376D"/>
    <w:rsid w:val="00173803"/>
    <w:rsid w:val="0017463D"/>
    <w:rsid w:val="0017482F"/>
    <w:rsid w:val="001748CA"/>
    <w:rsid w:val="00174C55"/>
    <w:rsid w:val="00175179"/>
    <w:rsid w:val="0017536E"/>
    <w:rsid w:val="00175BEC"/>
    <w:rsid w:val="00175C22"/>
    <w:rsid w:val="00175FCC"/>
    <w:rsid w:val="00176286"/>
    <w:rsid w:val="00176BB8"/>
    <w:rsid w:val="00176BE5"/>
    <w:rsid w:val="00176C92"/>
    <w:rsid w:val="0017752D"/>
    <w:rsid w:val="00177F2F"/>
    <w:rsid w:val="001806E1"/>
    <w:rsid w:val="00180C84"/>
    <w:rsid w:val="00180C9D"/>
    <w:rsid w:val="00180D4B"/>
    <w:rsid w:val="00183420"/>
    <w:rsid w:val="00183ACD"/>
    <w:rsid w:val="001842E5"/>
    <w:rsid w:val="00184356"/>
    <w:rsid w:val="00184D2D"/>
    <w:rsid w:val="00185418"/>
    <w:rsid w:val="00187978"/>
    <w:rsid w:val="0019028C"/>
    <w:rsid w:val="00190504"/>
    <w:rsid w:val="0019075E"/>
    <w:rsid w:val="00191435"/>
    <w:rsid w:val="00191BC6"/>
    <w:rsid w:val="00191E47"/>
    <w:rsid w:val="0019220B"/>
    <w:rsid w:val="00192280"/>
    <w:rsid w:val="001926CA"/>
    <w:rsid w:val="00192913"/>
    <w:rsid w:val="00192E3F"/>
    <w:rsid w:val="00193431"/>
    <w:rsid w:val="00195BDB"/>
    <w:rsid w:val="00195FAF"/>
    <w:rsid w:val="00196D0E"/>
    <w:rsid w:val="00196F9E"/>
    <w:rsid w:val="001972EB"/>
    <w:rsid w:val="00197AA4"/>
    <w:rsid w:val="001A1111"/>
    <w:rsid w:val="001A1FD1"/>
    <w:rsid w:val="001A2D46"/>
    <w:rsid w:val="001A36E0"/>
    <w:rsid w:val="001A4817"/>
    <w:rsid w:val="001A48CB"/>
    <w:rsid w:val="001A50C5"/>
    <w:rsid w:val="001A60B8"/>
    <w:rsid w:val="001A621D"/>
    <w:rsid w:val="001A66D6"/>
    <w:rsid w:val="001A7BE1"/>
    <w:rsid w:val="001B0836"/>
    <w:rsid w:val="001B0A2E"/>
    <w:rsid w:val="001B0FCD"/>
    <w:rsid w:val="001B1717"/>
    <w:rsid w:val="001B17B9"/>
    <w:rsid w:val="001B1F67"/>
    <w:rsid w:val="001B2452"/>
    <w:rsid w:val="001B25A8"/>
    <w:rsid w:val="001B2645"/>
    <w:rsid w:val="001B317E"/>
    <w:rsid w:val="001B3722"/>
    <w:rsid w:val="001B374E"/>
    <w:rsid w:val="001B38FF"/>
    <w:rsid w:val="001B3E59"/>
    <w:rsid w:val="001B4505"/>
    <w:rsid w:val="001B56A6"/>
    <w:rsid w:val="001B57E6"/>
    <w:rsid w:val="001B61C6"/>
    <w:rsid w:val="001B6A6C"/>
    <w:rsid w:val="001B7457"/>
    <w:rsid w:val="001C0325"/>
    <w:rsid w:val="001C17B6"/>
    <w:rsid w:val="001C180C"/>
    <w:rsid w:val="001C1A4D"/>
    <w:rsid w:val="001C1B20"/>
    <w:rsid w:val="001C251E"/>
    <w:rsid w:val="001C2A5D"/>
    <w:rsid w:val="001C3BAC"/>
    <w:rsid w:val="001C4D3A"/>
    <w:rsid w:val="001C5376"/>
    <w:rsid w:val="001C54C0"/>
    <w:rsid w:val="001C5C48"/>
    <w:rsid w:val="001C5D89"/>
    <w:rsid w:val="001C7A0C"/>
    <w:rsid w:val="001D0018"/>
    <w:rsid w:val="001D0E37"/>
    <w:rsid w:val="001D27AB"/>
    <w:rsid w:val="001D3BFF"/>
    <w:rsid w:val="001D3FF7"/>
    <w:rsid w:val="001D4B9C"/>
    <w:rsid w:val="001D4CF2"/>
    <w:rsid w:val="001D50EE"/>
    <w:rsid w:val="001D5CDB"/>
    <w:rsid w:val="001D5EDA"/>
    <w:rsid w:val="001D5FB0"/>
    <w:rsid w:val="001D6FEE"/>
    <w:rsid w:val="001D7BF1"/>
    <w:rsid w:val="001E00DC"/>
    <w:rsid w:val="001E0C65"/>
    <w:rsid w:val="001E114D"/>
    <w:rsid w:val="001E30B6"/>
    <w:rsid w:val="001E311B"/>
    <w:rsid w:val="001E3872"/>
    <w:rsid w:val="001E45EB"/>
    <w:rsid w:val="001E5B75"/>
    <w:rsid w:val="001E5C5A"/>
    <w:rsid w:val="001E5DF2"/>
    <w:rsid w:val="001E6C94"/>
    <w:rsid w:val="001E6F38"/>
    <w:rsid w:val="001E7622"/>
    <w:rsid w:val="001E7750"/>
    <w:rsid w:val="001F0649"/>
    <w:rsid w:val="001F0F28"/>
    <w:rsid w:val="001F1426"/>
    <w:rsid w:val="001F15FC"/>
    <w:rsid w:val="001F1A4F"/>
    <w:rsid w:val="001F2D22"/>
    <w:rsid w:val="001F3B5A"/>
    <w:rsid w:val="001F3FFC"/>
    <w:rsid w:val="001F4219"/>
    <w:rsid w:val="001F54DA"/>
    <w:rsid w:val="001F59A9"/>
    <w:rsid w:val="001F5B94"/>
    <w:rsid w:val="001F78B4"/>
    <w:rsid w:val="00200721"/>
    <w:rsid w:val="00201467"/>
    <w:rsid w:val="002019E1"/>
    <w:rsid w:val="00201DED"/>
    <w:rsid w:val="0020259A"/>
    <w:rsid w:val="00202D2E"/>
    <w:rsid w:val="00202DAE"/>
    <w:rsid w:val="00202EFD"/>
    <w:rsid w:val="00203AF1"/>
    <w:rsid w:val="00203C53"/>
    <w:rsid w:val="002043FA"/>
    <w:rsid w:val="00204AC4"/>
    <w:rsid w:val="002069E5"/>
    <w:rsid w:val="0020751D"/>
    <w:rsid w:val="002075E9"/>
    <w:rsid w:val="00207651"/>
    <w:rsid w:val="00207B4A"/>
    <w:rsid w:val="00207F03"/>
    <w:rsid w:val="00210CDF"/>
    <w:rsid w:val="002114BD"/>
    <w:rsid w:val="002125C6"/>
    <w:rsid w:val="00212749"/>
    <w:rsid w:val="00213F1B"/>
    <w:rsid w:val="00213FFC"/>
    <w:rsid w:val="00215063"/>
    <w:rsid w:val="00216AE8"/>
    <w:rsid w:val="00216F03"/>
    <w:rsid w:val="00217742"/>
    <w:rsid w:val="00217892"/>
    <w:rsid w:val="00220382"/>
    <w:rsid w:val="00220877"/>
    <w:rsid w:val="00220F3F"/>
    <w:rsid w:val="00220FD0"/>
    <w:rsid w:val="002211A6"/>
    <w:rsid w:val="002212BE"/>
    <w:rsid w:val="00221427"/>
    <w:rsid w:val="00221622"/>
    <w:rsid w:val="00222087"/>
    <w:rsid w:val="00222123"/>
    <w:rsid w:val="0022284E"/>
    <w:rsid w:val="002228FB"/>
    <w:rsid w:val="00222AE3"/>
    <w:rsid w:val="0022346C"/>
    <w:rsid w:val="00223FC9"/>
    <w:rsid w:val="002240C9"/>
    <w:rsid w:val="0022426F"/>
    <w:rsid w:val="00224531"/>
    <w:rsid w:val="00224750"/>
    <w:rsid w:val="00224796"/>
    <w:rsid w:val="00224A13"/>
    <w:rsid w:val="002257AA"/>
    <w:rsid w:val="00225E14"/>
    <w:rsid w:val="00226DA4"/>
    <w:rsid w:val="00227118"/>
    <w:rsid w:val="002303B6"/>
    <w:rsid w:val="00230AF6"/>
    <w:rsid w:val="002323B6"/>
    <w:rsid w:val="00232E66"/>
    <w:rsid w:val="002338CF"/>
    <w:rsid w:val="00233BD7"/>
    <w:rsid w:val="00233E0D"/>
    <w:rsid w:val="002341C4"/>
    <w:rsid w:val="00234249"/>
    <w:rsid w:val="0023427C"/>
    <w:rsid w:val="00234CF3"/>
    <w:rsid w:val="00237433"/>
    <w:rsid w:val="00240180"/>
    <w:rsid w:val="0024049A"/>
    <w:rsid w:val="002410C8"/>
    <w:rsid w:val="00242639"/>
    <w:rsid w:val="00242E7A"/>
    <w:rsid w:val="00243741"/>
    <w:rsid w:val="00243DA0"/>
    <w:rsid w:val="00243F62"/>
    <w:rsid w:val="00244112"/>
    <w:rsid w:val="002444F5"/>
    <w:rsid w:val="002449C1"/>
    <w:rsid w:val="00244F10"/>
    <w:rsid w:val="0024526F"/>
    <w:rsid w:val="0024554A"/>
    <w:rsid w:val="00246088"/>
    <w:rsid w:val="00247515"/>
    <w:rsid w:val="002478BA"/>
    <w:rsid w:val="002500A2"/>
    <w:rsid w:val="00251064"/>
    <w:rsid w:val="002512D6"/>
    <w:rsid w:val="00253369"/>
    <w:rsid w:val="00253A61"/>
    <w:rsid w:val="00254C79"/>
    <w:rsid w:val="00255CC6"/>
    <w:rsid w:val="00256318"/>
    <w:rsid w:val="002570D9"/>
    <w:rsid w:val="0025765F"/>
    <w:rsid w:val="002602D2"/>
    <w:rsid w:val="002616C7"/>
    <w:rsid w:val="00261976"/>
    <w:rsid w:val="00261E59"/>
    <w:rsid w:val="0026282B"/>
    <w:rsid w:val="00263044"/>
    <w:rsid w:val="00263170"/>
    <w:rsid w:val="00263B69"/>
    <w:rsid w:val="00265265"/>
    <w:rsid w:val="00265B49"/>
    <w:rsid w:val="00265F14"/>
    <w:rsid w:val="0026668F"/>
    <w:rsid w:val="002667F9"/>
    <w:rsid w:val="00267547"/>
    <w:rsid w:val="002675A0"/>
    <w:rsid w:val="00267EEB"/>
    <w:rsid w:val="0027015E"/>
    <w:rsid w:val="00271665"/>
    <w:rsid w:val="002718FA"/>
    <w:rsid w:val="00272322"/>
    <w:rsid w:val="0027286B"/>
    <w:rsid w:val="00272B97"/>
    <w:rsid w:val="00273618"/>
    <w:rsid w:val="002738FE"/>
    <w:rsid w:val="00274810"/>
    <w:rsid w:val="002749E4"/>
    <w:rsid w:val="00274F21"/>
    <w:rsid w:val="00274F4B"/>
    <w:rsid w:val="00275575"/>
    <w:rsid w:val="002758AC"/>
    <w:rsid w:val="00276D70"/>
    <w:rsid w:val="00277793"/>
    <w:rsid w:val="00277D83"/>
    <w:rsid w:val="0028014E"/>
    <w:rsid w:val="0028022D"/>
    <w:rsid w:val="00280992"/>
    <w:rsid w:val="00281319"/>
    <w:rsid w:val="002816B4"/>
    <w:rsid w:val="00281AD6"/>
    <w:rsid w:val="0028352F"/>
    <w:rsid w:val="00283784"/>
    <w:rsid w:val="00284A09"/>
    <w:rsid w:val="00284E4C"/>
    <w:rsid w:val="002855D6"/>
    <w:rsid w:val="00285913"/>
    <w:rsid w:val="002862D2"/>
    <w:rsid w:val="00287D91"/>
    <w:rsid w:val="00291867"/>
    <w:rsid w:val="00292A40"/>
    <w:rsid w:val="00293861"/>
    <w:rsid w:val="002939FC"/>
    <w:rsid w:val="00293A8F"/>
    <w:rsid w:val="002969D9"/>
    <w:rsid w:val="00297E57"/>
    <w:rsid w:val="00297FE0"/>
    <w:rsid w:val="002A15A2"/>
    <w:rsid w:val="002A254D"/>
    <w:rsid w:val="002A2E89"/>
    <w:rsid w:val="002A2F4C"/>
    <w:rsid w:val="002A3418"/>
    <w:rsid w:val="002A3E0C"/>
    <w:rsid w:val="002A4564"/>
    <w:rsid w:val="002A4B69"/>
    <w:rsid w:val="002A5196"/>
    <w:rsid w:val="002A5A8F"/>
    <w:rsid w:val="002A5DBE"/>
    <w:rsid w:val="002A64D1"/>
    <w:rsid w:val="002A7207"/>
    <w:rsid w:val="002A74C0"/>
    <w:rsid w:val="002A76D2"/>
    <w:rsid w:val="002A7834"/>
    <w:rsid w:val="002B1354"/>
    <w:rsid w:val="002B140B"/>
    <w:rsid w:val="002B213A"/>
    <w:rsid w:val="002B2DB5"/>
    <w:rsid w:val="002B3181"/>
    <w:rsid w:val="002B3897"/>
    <w:rsid w:val="002B5C48"/>
    <w:rsid w:val="002C14F8"/>
    <w:rsid w:val="002C196C"/>
    <w:rsid w:val="002C21C3"/>
    <w:rsid w:val="002C2A49"/>
    <w:rsid w:val="002C2EA1"/>
    <w:rsid w:val="002C369D"/>
    <w:rsid w:val="002C64F7"/>
    <w:rsid w:val="002C6604"/>
    <w:rsid w:val="002C66C1"/>
    <w:rsid w:val="002C69BF"/>
    <w:rsid w:val="002C6F99"/>
    <w:rsid w:val="002C73E3"/>
    <w:rsid w:val="002C76AC"/>
    <w:rsid w:val="002D0085"/>
    <w:rsid w:val="002D1EF2"/>
    <w:rsid w:val="002D3147"/>
    <w:rsid w:val="002D437B"/>
    <w:rsid w:val="002D44BF"/>
    <w:rsid w:val="002D5040"/>
    <w:rsid w:val="002D50AD"/>
    <w:rsid w:val="002D55E6"/>
    <w:rsid w:val="002D5DC4"/>
    <w:rsid w:val="002D6A78"/>
    <w:rsid w:val="002D7B8D"/>
    <w:rsid w:val="002E0063"/>
    <w:rsid w:val="002E0A04"/>
    <w:rsid w:val="002E0AD2"/>
    <w:rsid w:val="002E0C27"/>
    <w:rsid w:val="002E1277"/>
    <w:rsid w:val="002E167A"/>
    <w:rsid w:val="002E301C"/>
    <w:rsid w:val="002E40EB"/>
    <w:rsid w:val="002E53DE"/>
    <w:rsid w:val="002E5AE0"/>
    <w:rsid w:val="002E6F75"/>
    <w:rsid w:val="002E71D9"/>
    <w:rsid w:val="002E722B"/>
    <w:rsid w:val="002E7528"/>
    <w:rsid w:val="002F0676"/>
    <w:rsid w:val="002F0996"/>
    <w:rsid w:val="002F11DD"/>
    <w:rsid w:val="002F43D3"/>
    <w:rsid w:val="002F5087"/>
    <w:rsid w:val="002F54AF"/>
    <w:rsid w:val="002F5836"/>
    <w:rsid w:val="002F6F9D"/>
    <w:rsid w:val="002F7AD0"/>
    <w:rsid w:val="002F7DA9"/>
    <w:rsid w:val="002F7FFD"/>
    <w:rsid w:val="00302301"/>
    <w:rsid w:val="0030237C"/>
    <w:rsid w:val="003027E5"/>
    <w:rsid w:val="00302ABE"/>
    <w:rsid w:val="003034C8"/>
    <w:rsid w:val="0030387F"/>
    <w:rsid w:val="00303B11"/>
    <w:rsid w:val="00303B8C"/>
    <w:rsid w:val="003053DB"/>
    <w:rsid w:val="00305457"/>
    <w:rsid w:val="00305D8F"/>
    <w:rsid w:val="003066FD"/>
    <w:rsid w:val="00306C65"/>
    <w:rsid w:val="00307696"/>
    <w:rsid w:val="00310280"/>
    <w:rsid w:val="00310477"/>
    <w:rsid w:val="00311163"/>
    <w:rsid w:val="00311704"/>
    <w:rsid w:val="0031175B"/>
    <w:rsid w:val="00311ABF"/>
    <w:rsid w:val="0031221B"/>
    <w:rsid w:val="003127FD"/>
    <w:rsid w:val="00312A89"/>
    <w:rsid w:val="003147EA"/>
    <w:rsid w:val="00314A74"/>
    <w:rsid w:val="00314E36"/>
    <w:rsid w:val="00315BF5"/>
    <w:rsid w:val="00315F33"/>
    <w:rsid w:val="003164FD"/>
    <w:rsid w:val="00316770"/>
    <w:rsid w:val="003169AD"/>
    <w:rsid w:val="00317C84"/>
    <w:rsid w:val="003205C2"/>
    <w:rsid w:val="003205E8"/>
    <w:rsid w:val="00320BFA"/>
    <w:rsid w:val="00321302"/>
    <w:rsid w:val="00321D9B"/>
    <w:rsid w:val="003224B2"/>
    <w:rsid w:val="00323195"/>
    <w:rsid w:val="00324480"/>
    <w:rsid w:val="003250A0"/>
    <w:rsid w:val="0032511D"/>
    <w:rsid w:val="003256BC"/>
    <w:rsid w:val="003258D2"/>
    <w:rsid w:val="003261C1"/>
    <w:rsid w:val="003264B1"/>
    <w:rsid w:val="003269BF"/>
    <w:rsid w:val="00326A68"/>
    <w:rsid w:val="00326B58"/>
    <w:rsid w:val="00326BF6"/>
    <w:rsid w:val="00326D62"/>
    <w:rsid w:val="00327A73"/>
    <w:rsid w:val="00327CFA"/>
    <w:rsid w:val="00327EDB"/>
    <w:rsid w:val="00330447"/>
    <w:rsid w:val="003309AA"/>
    <w:rsid w:val="00332033"/>
    <w:rsid w:val="0033207A"/>
    <w:rsid w:val="0033361E"/>
    <w:rsid w:val="00333848"/>
    <w:rsid w:val="00333CC7"/>
    <w:rsid w:val="00334D6F"/>
    <w:rsid w:val="003351D4"/>
    <w:rsid w:val="003352F5"/>
    <w:rsid w:val="0033599A"/>
    <w:rsid w:val="00336A80"/>
    <w:rsid w:val="00337806"/>
    <w:rsid w:val="00337ED7"/>
    <w:rsid w:val="003411D6"/>
    <w:rsid w:val="00341970"/>
    <w:rsid w:val="0034227E"/>
    <w:rsid w:val="00343653"/>
    <w:rsid w:val="0034448C"/>
    <w:rsid w:val="003453AD"/>
    <w:rsid w:val="003457CB"/>
    <w:rsid w:val="00345DF5"/>
    <w:rsid w:val="00346EC3"/>
    <w:rsid w:val="00347609"/>
    <w:rsid w:val="0034771F"/>
    <w:rsid w:val="00347D67"/>
    <w:rsid w:val="00347DC9"/>
    <w:rsid w:val="00350071"/>
    <w:rsid w:val="00350436"/>
    <w:rsid w:val="003508A4"/>
    <w:rsid w:val="00350CDD"/>
    <w:rsid w:val="00351958"/>
    <w:rsid w:val="00352317"/>
    <w:rsid w:val="00352AE2"/>
    <w:rsid w:val="0035410D"/>
    <w:rsid w:val="0035450D"/>
    <w:rsid w:val="00354C1F"/>
    <w:rsid w:val="00355403"/>
    <w:rsid w:val="003559DE"/>
    <w:rsid w:val="003562E1"/>
    <w:rsid w:val="0035736F"/>
    <w:rsid w:val="00360B9D"/>
    <w:rsid w:val="0036270B"/>
    <w:rsid w:val="003630DE"/>
    <w:rsid w:val="00363538"/>
    <w:rsid w:val="003637D3"/>
    <w:rsid w:val="00363CAD"/>
    <w:rsid w:val="00363EF3"/>
    <w:rsid w:val="00365102"/>
    <w:rsid w:val="00366635"/>
    <w:rsid w:val="003700A5"/>
    <w:rsid w:val="003702A4"/>
    <w:rsid w:val="00370BA0"/>
    <w:rsid w:val="00371012"/>
    <w:rsid w:val="003710DA"/>
    <w:rsid w:val="003711C1"/>
    <w:rsid w:val="003713D5"/>
    <w:rsid w:val="00371D17"/>
    <w:rsid w:val="00372006"/>
    <w:rsid w:val="00372A90"/>
    <w:rsid w:val="00373A40"/>
    <w:rsid w:val="00374520"/>
    <w:rsid w:val="0037583A"/>
    <w:rsid w:val="0037688A"/>
    <w:rsid w:val="00376C74"/>
    <w:rsid w:val="00376CE8"/>
    <w:rsid w:val="003770A9"/>
    <w:rsid w:val="003770C5"/>
    <w:rsid w:val="00377308"/>
    <w:rsid w:val="00377933"/>
    <w:rsid w:val="00380A6B"/>
    <w:rsid w:val="003810EF"/>
    <w:rsid w:val="00381525"/>
    <w:rsid w:val="00381FBD"/>
    <w:rsid w:val="0038289A"/>
    <w:rsid w:val="003830EA"/>
    <w:rsid w:val="00383D98"/>
    <w:rsid w:val="00384202"/>
    <w:rsid w:val="0038533C"/>
    <w:rsid w:val="0038549F"/>
    <w:rsid w:val="0038652C"/>
    <w:rsid w:val="003873D0"/>
    <w:rsid w:val="003874FE"/>
    <w:rsid w:val="003876B0"/>
    <w:rsid w:val="00390BD0"/>
    <w:rsid w:val="00391290"/>
    <w:rsid w:val="0039202B"/>
    <w:rsid w:val="00392BCE"/>
    <w:rsid w:val="00392C55"/>
    <w:rsid w:val="00393080"/>
    <w:rsid w:val="00394052"/>
    <w:rsid w:val="00394656"/>
    <w:rsid w:val="00394CD2"/>
    <w:rsid w:val="00395524"/>
    <w:rsid w:val="00395BC5"/>
    <w:rsid w:val="00396018"/>
    <w:rsid w:val="0039670A"/>
    <w:rsid w:val="003969F5"/>
    <w:rsid w:val="00396A37"/>
    <w:rsid w:val="00396B52"/>
    <w:rsid w:val="00396FCB"/>
    <w:rsid w:val="00397BED"/>
    <w:rsid w:val="00397CBE"/>
    <w:rsid w:val="003A060A"/>
    <w:rsid w:val="003A1984"/>
    <w:rsid w:val="003A1A25"/>
    <w:rsid w:val="003A204A"/>
    <w:rsid w:val="003A25E9"/>
    <w:rsid w:val="003A2CBA"/>
    <w:rsid w:val="003A2E36"/>
    <w:rsid w:val="003A4869"/>
    <w:rsid w:val="003A5022"/>
    <w:rsid w:val="003A5239"/>
    <w:rsid w:val="003A5ADA"/>
    <w:rsid w:val="003A609A"/>
    <w:rsid w:val="003A70E9"/>
    <w:rsid w:val="003A733E"/>
    <w:rsid w:val="003A73D9"/>
    <w:rsid w:val="003B00BA"/>
    <w:rsid w:val="003B074F"/>
    <w:rsid w:val="003B0870"/>
    <w:rsid w:val="003B0D45"/>
    <w:rsid w:val="003B17D6"/>
    <w:rsid w:val="003B2E68"/>
    <w:rsid w:val="003B2E9F"/>
    <w:rsid w:val="003B3228"/>
    <w:rsid w:val="003B3F34"/>
    <w:rsid w:val="003B4565"/>
    <w:rsid w:val="003B48C6"/>
    <w:rsid w:val="003B5197"/>
    <w:rsid w:val="003B5312"/>
    <w:rsid w:val="003B56A1"/>
    <w:rsid w:val="003B56B3"/>
    <w:rsid w:val="003B5C13"/>
    <w:rsid w:val="003B5C58"/>
    <w:rsid w:val="003B7525"/>
    <w:rsid w:val="003B7D5B"/>
    <w:rsid w:val="003C05A4"/>
    <w:rsid w:val="003C10F7"/>
    <w:rsid w:val="003C1A84"/>
    <w:rsid w:val="003C2083"/>
    <w:rsid w:val="003C394E"/>
    <w:rsid w:val="003C43F5"/>
    <w:rsid w:val="003C4BA5"/>
    <w:rsid w:val="003C4CD0"/>
    <w:rsid w:val="003C5369"/>
    <w:rsid w:val="003C56A8"/>
    <w:rsid w:val="003C58A3"/>
    <w:rsid w:val="003C5D36"/>
    <w:rsid w:val="003C6198"/>
    <w:rsid w:val="003C6494"/>
    <w:rsid w:val="003C6596"/>
    <w:rsid w:val="003C7280"/>
    <w:rsid w:val="003C7721"/>
    <w:rsid w:val="003C77BE"/>
    <w:rsid w:val="003D12D9"/>
    <w:rsid w:val="003D34EB"/>
    <w:rsid w:val="003D3676"/>
    <w:rsid w:val="003D45B7"/>
    <w:rsid w:val="003D49EE"/>
    <w:rsid w:val="003D4B53"/>
    <w:rsid w:val="003D4EBC"/>
    <w:rsid w:val="003D5515"/>
    <w:rsid w:val="003D590C"/>
    <w:rsid w:val="003D5C18"/>
    <w:rsid w:val="003D5EB1"/>
    <w:rsid w:val="003D7605"/>
    <w:rsid w:val="003D7ADF"/>
    <w:rsid w:val="003E01D8"/>
    <w:rsid w:val="003E061F"/>
    <w:rsid w:val="003E1124"/>
    <w:rsid w:val="003E1829"/>
    <w:rsid w:val="003E224A"/>
    <w:rsid w:val="003E23EB"/>
    <w:rsid w:val="003E2785"/>
    <w:rsid w:val="003E30B9"/>
    <w:rsid w:val="003E3491"/>
    <w:rsid w:val="003E3E3D"/>
    <w:rsid w:val="003E3EAB"/>
    <w:rsid w:val="003E4074"/>
    <w:rsid w:val="003E40F0"/>
    <w:rsid w:val="003E46CE"/>
    <w:rsid w:val="003E55B7"/>
    <w:rsid w:val="003E5B2C"/>
    <w:rsid w:val="003E6096"/>
    <w:rsid w:val="003E6278"/>
    <w:rsid w:val="003E642F"/>
    <w:rsid w:val="003E718B"/>
    <w:rsid w:val="003E7B11"/>
    <w:rsid w:val="003E7FD6"/>
    <w:rsid w:val="003F0578"/>
    <w:rsid w:val="003F08E9"/>
    <w:rsid w:val="003F0D88"/>
    <w:rsid w:val="003F115B"/>
    <w:rsid w:val="003F13B1"/>
    <w:rsid w:val="003F13F6"/>
    <w:rsid w:val="003F173B"/>
    <w:rsid w:val="003F31F7"/>
    <w:rsid w:val="003F4434"/>
    <w:rsid w:val="003F53FA"/>
    <w:rsid w:val="003F64EA"/>
    <w:rsid w:val="003F737A"/>
    <w:rsid w:val="003F7F65"/>
    <w:rsid w:val="0040012E"/>
    <w:rsid w:val="00401D25"/>
    <w:rsid w:val="00401F7B"/>
    <w:rsid w:val="00403F16"/>
    <w:rsid w:val="00404C4A"/>
    <w:rsid w:val="00404CA7"/>
    <w:rsid w:val="00404F7F"/>
    <w:rsid w:val="004056C3"/>
    <w:rsid w:val="004057FF"/>
    <w:rsid w:val="00406698"/>
    <w:rsid w:val="00407F77"/>
    <w:rsid w:val="00407FC1"/>
    <w:rsid w:val="00410826"/>
    <w:rsid w:val="0041101B"/>
    <w:rsid w:val="0041339A"/>
    <w:rsid w:val="0041495E"/>
    <w:rsid w:val="00414F3E"/>
    <w:rsid w:val="004154E5"/>
    <w:rsid w:val="004158F6"/>
    <w:rsid w:val="00416499"/>
    <w:rsid w:val="00416CC0"/>
    <w:rsid w:val="00417100"/>
    <w:rsid w:val="0041787A"/>
    <w:rsid w:val="004200E5"/>
    <w:rsid w:val="0042014B"/>
    <w:rsid w:val="00420FD4"/>
    <w:rsid w:val="00421ABC"/>
    <w:rsid w:val="00421CFE"/>
    <w:rsid w:val="00423A72"/>
    <w:rsid w:val="00424C6A"/>
    <w:rsid w:val="00424F4C"/>
    <w:rsid w:val="00424F91"/>
    <w:rsid w:val="00425CA3"/>
    <w:rsid w:val="00426339"/>
    <w:rsid w:val="00426522"/>
    <w:rsid w:val="00427DCD"/>
    <w:rsid w:val="0043015A"/>
    <w:rsid w:val="004315FC"/>
    <w:rsid w:val="00432076"/>
    <w:rsid w:val="004329BB"/>
    <w:rsid w:val="00434789"/>
    <w:rsid w:val="00434946"/>
    <w:rsid w:val="00434C07"/>
    <w:rsid w:val="0043547F"/>
    <w:rsid w:val="004358B1"/>
    <w:rsid w:val="00437AB4"/>
    <w:rsid w:val="00441FE2"/>
    <w:rsid w:val="004421F9"/>
    <w:rsid w:val="00442A18"/>
    <w:rsid w:val="00442D82"/>
    <w:rsid w:val="0044308D"/>
    <w:rsid w:val="0044324D"/>
    <w:rsid w:val="004434EC"/>
    <w:rsid w:val="00443561"/>
    <w:rsid w:val="00443D66"/>
    <w:rsid w:val="00444983"/>
    <w:rsid w:val="004449DC"/>
    <w:rsid w:val="00445E9D"/>
    <w:rsid w:val="00446171"/>
    <w:rsid w:val="00446A85"/>
    <w:rsid w:val="00447B4B"/>
    <w:rsid w:val="00447BAE"/>
    <w:rsid w:val="00450897"/>
    <w:rsid w:val="00450CC6"/>
    <w:rsid w:val="00450E28"/>
    <w:rsid w:val="0045103F"/>
    <w:rsid w:val="00451597"/>
    <w:rsid w:val="004521F6"/>
    <w:rsid w:val="00453CFC"/>
    <w:rsid w:val="004541B8"/>
    <w:rsid w:val="00454A31"/>
    <w:rsid w:val="0045509F"/>
    <w:rsid w:val="004550AD"/>
    <w:rsid w:val="004554C6"/>
    <w:rsid w:val="00455AAC"/>
    <w:rsid w:val="00456739"/>
    <w:rsid w:val="00456C27"/>
    <w:rsid w:val="00460917"/>
    <w:rsid w:val="0046105E"/>
    <w:rsid w:val="00461597"/>
    <w:rsid w:val="004615AD"/>
    <w:rsid w:val="00462F2D"/>
    <w:rsid w:val="004633EC"/>
    <w:rsid w:val="00464828"/>
    <w:rsid w:val="00464ADA"/>
    <w:rsid w:val="00464E45"/>
    <w:rsid w:val="00465D99"/>
    <w:rsid w:val="0046640D"/>
    <w:rsid w:val="00466F39"/>
    <w:rsid w:val="00471BB1"/>
    <w:rsid w:val="00472957"/>
    <w:rsid w:val="00472FA0"/>
    <w:rsid w:val="00473D0D"/>
    <w:rsid w:val="00474033"/>
    <w:rsid w:val="00474F5E"/>
    <w:rsid w:val="00475954"/>
    <w:rsid w:val="00476123"/>
    <w:rsid w:val="00476649"/>
    <w:rsid w:val="0047667B"/>
    <w:rsid w:val="00476E98"/>
    <w:rsid w:val="004774B9"/>
    <w:rsid w:val="00480B0A"/>
    <w:rsid w:val="00481112"/>
    <w:rsid w:val="004817DD"/>
    <w:rsid w:val="004840A2"/>
    <w:rsid w:val="00484196"/>
    <w:rsid w:val="00484541"/>
    <w:rsid w:val="0048478C"/>
    <w:rsid w:val="00484E0A"/>
    <w:rsid w:val="00485265"/>
    <w:rsid w:val="00485744"/>
    <w:rsid w:val="004872A2"/>
    <w:rsid w:val="00487F11"/>
    <w:rsid w:val="00492456"/>
    <w:rsid w:val="004926A2"/>
    <w:rsid w:val="004927DA"/>
    <w:rsid w:val="00492B8E"/>
    <w:rsid w:val="00492EB0"/>
    <w:rsid w:val="004947F8"/>
    <w:rsid w:val="0049602E"/>
    <w:rsid w:val="0049640E"/>
    <w:rsid w:val="004966D8"/>
    <w:rsid w:val="004969F4"/>
    <w:rsid w:val="00496DFF"/>
    <w:rsid w:val="004975CE"/>
    <w:rsid w:val="004A057D"/>
    <w:rsid w:val="004A1414"/>
    <w:rsid w:val="004A14E2"/>
    <w:rsid w:val="004A1641"/>
    <w:rsid w:val="004A1657"/>
    <w:rsid w:val="004A1EEE"/>
    <w:rsid w:val="004A1F9E"/>
    <w:rsid w:val="004A2245"/>
    <w:rsid w:val="004A32E3"/>
    <w:rsid w:val="004A3C8A"/>
    <w:rsid w:val="004A4A98"/>
    <w:rsid w:val="004A573A"/>
    <w:rsid w:val="004A5F79"/>
    <w:rsid w:val="004A6333"/>
    <w:rsid w:val="004A778B"/>
    <w:rsid w:val="004B018A"/>
    <w:rsid w:val="004B01C9"/>
    <w:rsid w:val="004B177F"/>
    <w:rsid w:val="004B183B"/>
    <w:rsid w:val="004B1E93"/>
    <w:rsid w:val="004B2914"/>
    <w:rsid w:val="004B2E2D"/>
    <w:rsid w:val="004B3A73"/>
    <w:rsid w:val="004B4216"/>
    <w:rsid w:val="004B580A"/>
    <w:rsid w:val="004B5B58"/>
    <w:rsid w:val="004B5CBC"/>
    <w:rsid w:val="004B6AC3"/>
    <w:rsid w:val="004B7EB9"/>
    <w:rsid w:val="004C0056"/>
    <w:rsid w:val="004C02B9"/>
    <w:rsid w:val="004C062D"/>
    <w:rsid w:val="004C0A22"/>
    <w:rsid w:val="004C0E6A"/>
    <w:rsid w:val="004C1745"/>
    <w:rsid w:val="004C1FA1"/>
    <w:rsid w:val="004C4BE7"/>
    <w:rsid w:val="004C4E8A"/>
    <w:rsid w:val="004C51C9"/>
    <w:rsid w:val="004C7440"/>
    <w:rsid w:val="004C76DB"/>
    <w:rsid w:val="004C7730"/>
    <w:rsid w:val="004C7A71"/>
    <w:rsid w:val="004D00DD"/>
    <w:rsid w:val="004D0370"/>
    <w:rsid w:val="004D04F7"/>
    <w:rsid w:val="004D081C"/>
    <w:rsid w:val="004D09F5"/>
    <w:rsid w:val="004D1993"/>
    <w:rsid w:val="004D2744"/>
    <w:rsid w:val="004D5342"/>
    <w:rsid w:val="004D53C6"/>
    <w:rsid w:val="004D5714"/>
    <w:rsid w:val="004D5BCE"/>
    <w:rsid w:val="004D626D"/>
    <w:rsid w:val="004D6791"/>
    <w:rsid w:val="004D7413"/>
    <w:rsid w:val="004E0695"/>
    <w:rsid w:val="004E131F"/>
    <w:rsid w:val="004E1323"/>
    <w:rsid w:val="004E1A30"/>
    <w:rsid w:val="004E2A7B"/>
    <w:rsid w:val="004E2C5F"/>
    <w:rsid w:val="004E3705"/>
    <w:rsid w:val="004E398B"/>
    <w:rsid w:val="004E41E3"/>
    <w:rsid w:val="004E49E4"/>
    <w:rsid w:val="004E4BA1"/>
    <w:rsid w:val="004E4E0F"/>
    <w:rsid w:val="004E53A7"/>
    <w:rsid w:val="004E67AC"/>
    <w:rsid w:val="004E699A"/>
    <w:rsid w:val="004E69FF"/>
    <w:rsid w:val="004E72A2"/>
    <w:rsid w:val="004E7D88"/>
    <w:rsid w:val="004F0225"/>
    <w:rsid w:val="004F0803"/>
    <w:rsid w:val="004F0D4D"/>
    <w:rsid w:val="004F12CD"/>
    <w:rsid w:val="004F1EDD"/>
    <w:rsid w:val="004F368E"/>
    <w:rsid w:val="004F423C"/>
    <w:rsid w:val="004F518E"/>
    <w:rsid w:val="004F5974"/>
    <w:rsid w:val="004F5B4C"/>
    <w:rsid w:val="004F5C4E"/>
    <w:rsid w:val="004F6621"/>
    <w:rsid w:val="004F6A7D"/>
    <w:rsid w:val="004F72A2"/>
    <w:rsid w:val="0050022F"/>
    <w:rsid w:val="005008D9"/>
    <w:rsid w:val="005009B2"/>
    <w:rsid w:val="00500B2E"/>
    <w:rsid w:val="00500FF0"/>
    <w:rsid w:val="00501366"/>
    <w:rsid w:val="0050218D"/>
    <w:rsid w:val="0050603B"/>
    <w:rsid w:val="0050620E"/>
    <w:rsid w:val="005068D2"/>
    <w:rsid w:val="00507006"/>
    <w:rsid w:val="0050719C"/>
    <w:rsid w:val="0050726D"/>
    <w:rsid w:val="00507421"/>
    <w:rsid w:val="0050762B"/>
    <w:rsid w:val="00507AFB"/>
    <w:rsid w:val="00510A31"/>
    <w:rsid w:val="00510B0C"/>
    <w:rsid w:val="00510E11"/>
    <w:rsid w:val="0051125D"/>
    <w:rsid w:val="0051147A"/>
    <w:rsid w:val="005134C9"/>
    <w:rsid w:val="00513A45"/>
    <w:rsid w:val="00513AFF"/>
    <w:rsid w:val="0051459E"/>
    <w:rsid w:val="00515BC8"/>
    <w:rsid w:val="00515E67"/>
    <w:rsid w:val="00515EC2"/>
    <w:rsid w:val="00515F8F"/>
    <w:rsid w:val="00516343"/>
    <w:rsid w:val="0051663E"/>
    <w:rsid w:val="00517966"/>
    <w:rsid w:val="005209CD"/>
    <w:rsid w:val="00521397"/>
    <w:rsid w:val="00521C3F"/>
    <w:rsid w:val="00522985"/>
    <w:rsid w:val="005242B0"/>
    <w:rsid w:val="00524605"/>
    <w:rsid w:val="00524D90"/>
    <w:rsid w:val="005255F0"/>
    <w:rsid w:val="00525B59"/>
    <w:rsid w:val="00526339"/>
    <w:rsid w:val="0052662F"/>
    <w:rsid w:val="005269C9"/>
    <w:rsid w:val="00526D27"/>
    <w:rsid w:val="00526DFC"/>
    <w:rsid w:val="00531051"/>
    <w:rsid w:val="00531205"/>
    <w:rsid w:val="005313BA"/>
    <w:rsid w:val="00531C24"/>
    <w:rsid w:val="0053418D"/>
    <w:rsid w:val="005342DD"/>
    <w:rsid w:val="00534483"/>
    <w:rsid w:val="00534830"/>
    <w:rsid w:val="005354B8"/>
    <w:rsid w:val="005356BF"/>
    <w:rsid w:val="00537106"/>
    <w:rsid w:val="00537139"/>
    <w:rsid w:val="00537C5F"/>
    <w:rsid w:val="00540CF1"/>
    <w:rsid w:val="00541279"/>
    <w:rsid w:val="00541745"/>
    <w:rsid w:val="00541A34"/>
    <w:rsid w:val="005424B0"/>
    <w:rsid w:val="00542D18"/>
    <w:rsid w:val="00544138"/>
    <w:rsid w:val="00544A1A"/>
    <w:rsid w:val="00544FE0"/>
    <w:rsid w:val="00546090"/>
    <w:rsid w:val="00546177"/>
    <w:rsid w:val="0054673C"/>
    <w:rsid w:val="0054797A"/>
    <w:rsid w:val="0055010C"/>
    <w:rsid w:val="00550384"/>
    <w:rsid w:val="00551AD0"/>
    <w:rsid w:val="00551F77"/>
    <w:rsid w:val="00552154"/>
    <w:rsid w:val="00553067"/>
    <w:rsid w:val="00553D9B"/>
    <w:rsid w:val="00554833"/>
    <w:rsid w:val="005549D7"/>
    <w:rsid w:val="005550E2"/>
    <w:rsid w:val="00555AD4"/>
    <w:rsid w:val="00555DA8"/>
    <w:rsid w:val="00555DD6"/>
    <w:rsid w:val="005560C4"/>
    <w:rsid w:val="00556463"/>
    <w:rsid w:val="00557460"/>
    <w:rsid w:val="00560C10"/>
    <w:rsid w:val="0056102F"/>
    <w:rsid w:val="00561637"/>
    <w:rsid w:val="0056165E"/>
    <w:rsid w:val="005619B3"/>
    <w:rsid w:val="0056217F"/>
    <w:rsid w:val="00563EEB"/>
    <w:rsid w:val="00564A3B"/>
    <w:rsid w:val="00565136"/>
    <w:rsid w:val="005654FF"/>
    <w:rsid w:val="00567AC3"/>
    <w:rsid w:val="00567BCA"/>
    <w:rsid w:val="00567CBD"/>
    <w:rsid w:val="00567FF0"/>
    <w:rsid w:val="005713F8"/>
    <w:rsid w:val="00571BF3"/>
    <w:rsid w:val="005724B9"/>
    <w:rsid w:val="0057271B"/>
    <w:rsid w:val="005731E8"/>
    <w:rsid w:val="00573A8F"/>
    <w:rsid w:val="00574730"/>
    <w:rsid w:val="00574C2A"/>
    <w:rsid w:val="0057542D"/>
    <w:rsid w:val="00575798"/>
    <w:rsid w:val="00576DD8"/>
    <w:rsid w:val="00576F53"/>
    <w:rsid w:val="00580322"/>
    <w:rsid w:val="0058040D"/>
    <w:rsid w:val="005804C4"/>
    <w:rsid w:val="00580FF6"/>
    <w:rsid w:val="005815E6"/>
    <w:rsid w:val="00581720"/>
    <w:rsid w:val="00581C76"/>
    <w:rsid w:val="00583394"/>
    <w:rsid w:val="00584ED9"/>
    <w:rsid w:val="00585975"/>
    <w:rsid w:val="00586C42"/>
    <w:rsid w:val="005901CA"/>
    <w:rsid w:val="005903CF"/>
    <w:rsid w:val="00592250"/>
    <w:rsid w:val="00593320"/>
    <w:rsid w:val="00593775"/>
    <w:rsid w:val="00593DD8"/>
    <w:rsid w:val="00593FFA"/>
    <w:rsid w:val="00594C11"/>
    <w:rsid w:val="005950C3"/>
    <w:rsid w:val="005971D7"/>
    <w:rsid w:val="00597A02"/>
    <w:rsid w:val="005A0365"/>
    <w:rsid w:val="005A03E4"/>
    <w:rsid w:val="005A1701"/>
    <w:rsid w:val="005A1949"/>
    <w:rsid w:val="005A297A"/>
    <w:rsid w:val="005A5FEE"/>
    <w:rsid w:val="005A6AA9"/>
    <w:rsid w:val="005B003D"/>
    <w:rsid w:val="005B1A85"/>
    <w:rsid w:val="005B2DC9"/>
    <w:rsid w:val="005B41FF"/>
    <w:rsid w:val="005B4266"/>
    <w:rsid w:val="005B4B47"/>
    <w:rsid w:val="005B52D3"/>
    <w:rsid w:val="005B5609"/>
    <w:rsid w:val="005B6062"/>
    <w:rsid w:val="005B7D29"/>
    <w:rsid w:val="005C0250"/>
    <w:rsid w:val="005C1B3F"/>
    <w:rsid w:val="005C22A5"/>
    <w:rsid w:val="005C22B3"/>
    <w:rsid w:val="005C2850"/>
    <w:rsid w:val="005C2AB1"/>
    <w:rsid w:val="005C2EA3"/>
    <w:rsid w:val="005C307D"/>
    <w:rsid w:val="005C334C"/>
    <w:rsid w:val="005C38FC"/>
    <w:rsid w:val="005C40CD"/>
    <w:rsid w:val="005C4989"/>
    <w:rsid w:val="005C5829"/>
    <w:rsid w:val="005C59DA"/>
    <w:rsid w:val="005C624E"/>
    <w:rsid w:val="005C641A"/>
    <w:rsid w:val="005C67E9"/>
    <w:rsid w:val="005C6D75"/>
    <w:rsid w:val="005C7561"/>
    <w:rsid w:val="005D0EA3"/>
    <w:rsid w:val="005D17B6"/>
    <w:rsid w:val="005D1F8E"/>
    <w:rsid w:val="005D2614"/>
    <w:rsid w:val="005D288D"/>
    <w:rsid w:val="005D33F2"/>
    <w:rsid w:val="005D340E"/>
    <w:rsid w:val="005D356B"/>
    <w:rsid w:val="005D3784"/>
    <w:rsid w:val="005D4A4F"/>
    <w:rsid w:val="005D5149"/>
    <w:rsid w:val="005D5543"/>
    <w:rsid w:val="005D7A3B"/>
    <w:rsid w:val="005E0005"/>
    <w:rsid w:val="005E0498"/>
    <w:rsid w:val="005E0A09"/>
    <w:rsid w:val="005E0F65"/>
    <w:rsid w:val="005E0FFB"/>
    <w:rsid w:val="005E101A"/>
    <w:rsid w:val="005E1895"/>
    <w:rsid w:val="005E1C84"/>
    <w:rsid w:val="005E3441"/>
    <w:rsid w:val="005E3B14"/>
    <w:rsid w:val="005E4DA3"/>
    <w:rsid w:val="005E4DE5"/>
    <w:rsid w:val="005E4E06"/>
    <w:rsid w:val="005E4E99"/>
    <w:rsid w:val="005E607B"/>
    <w:rsid w:val="005E7011"/>
    <w:rsid w:val="005F0891"/>
    <w:rsid w:val="005F0D77"/>
    <w:rsid w:val="005F156A"/>
    <w:rsid w:val="005F2266"/>
    <w:rsid w:val="005F24BA"/>
    <w:rsid w:val="005F2C69"/>
    <w:rsid w:val="005F314F"/>
    <w:rsid w:val="005F36F9"/>
    <w:rsid w:val="005F45BD"/>
    <w:rsid w:val="005F4B03"/>
    <w:rsid w:val="005F580E"/>
    <w:rsid w:val="005F6D1C"/>
    <w:rsid w:val="005F6EED"/>
    <w:rsid w:val="00600184"/>
    <w:rsid w:val="006013FC"/>
    <w:rsid w:val="006017EF"/>
    <w:rsid w:val="0060194A"/>
    <w:rsid w:val="00601F6E"/>
    <w:rsid w:val="0060289B"/>
    <w:rsid w:val="00602DAD"/>
    <w:rsid w:val="006030E2"/>
    <w:rsid w:val="00603378"/>
    <w:rsid w:val="00603B22"/>
    <w:rsid w:val="00603C89"/>
    <w:rsid w:val="00604109"/>
    <w:rsid w:val="0060416D"/>
    <w:rsid w:val="00604A10"/>
    <w:rsid w:val="00605244"/>
    <w:rsid w:val="00607566"/>
    <w:rsid w:val="006075FD"/>
    <w:rsid w:val="00607646"/>
    <w:rsid w:val="00607A26"/>
    <w:rsid w:val="00607C41"/>
    <w:rsid w:val="00610647"/>
    <w:rsid w:val="00610DF3"/>
    <w:rsid w:val="006114D5"/>
    <w:rsid w:val="006135AA"/>
    <w:rsid w:val="00613EFB"/>
    <w:rsid w:val="00614E35"/>
    <w:rsid w:val="00615047"/>
    <w:rsid w:val="00616347"/>
    <w:rsid w:val="00616361"/>
    <w:rsid w:val="00616767"/>
    <w:rsid w:val="00616A8A"/>
    <w:rsid w:val="006177FA"/>
    <w:rsid w:val="00620817"/>
    <w:rsid w:val="00620CB6"/>
    <w:rsid w:val="00621BE7"/>
    <w:rsid w:val="00622317"/>
    <w:rsid w:val="0062273C"/>
    <w:rsid w:val="00622D3B"/>
    <w:rsid w:val="00623B12"/>
    <w:rsid w:val="00624BE6"/>
    <w:rsid w:val="00625B93"/>
    <w:rsid w:val="006301A9"/>
    <w:rsid w:val="0063059C"/>
    <w:rsid w:val="0063151E"/>
    <w:rsid w:val="006317F9"/>
    <w:rsid w:val="00631FC3"/>
    <w:rsid w:val="00632AC1"/>
    <w:rsid w:val="00632FA7"/>
    <w:rsid w:val="00633BF7"/>
    <w:rsid w:val="00633CCB"/>
    <w:rsid w:val="00634636"/>
    <w:rsid w:val="00634842"/>
    <w:rsid w:val="00634E56"/>
    <w:rsid w:val="00635D96"/>
    <w:rsid w:val="006363D8"/>
    <w:rsid w:val="0063696E"/>
    <w:rsid w:val="006371D2"/>
    <w:rsid w:val="00637EC8"/>
    <w:rsid w:val="00637F94"/>
    <w:rsid w:val="006409D3"/>
    <w:rsid w:val="00641641"/>
    <w:rsid w:val="00641E53"/>
    <w:rsid w:val="006432D3"/>
    <w:rsid w:val="00645289"/>
    <w:rsid w:val="006456D5"/>
    <w:rsid w:val="00645B5D"/>
    <w:rsid w:val="00645CDC"/>
    <w:rsid w:val="00645EB8"/>
    <w:rsid w:val="00645F64"/>
    <w:rsid w:val="006466C4"/>
    <w:rsid w:val="00646BEF"/>
    <w:rsid w:val="00646E7F"/>
    <w:rsid w:val="00646F11"/>
    <w:rsid w:val="006471D0"/>
    <w:rsid w:val="0064727C"/>
    <w:rsid w:val="00647AE5"/>
    <w:rsid w:val="00647F61"/>
    <w:rsid w:val="00650ACE"/>
    <w:rsid w:val="00650B43"/>
    <w:rsid w:val="00650E5E"/>
    <w:rsid w:val="0065193E"/>
    <w:rsid w:val="0065272A"/>
    <w:rsid w:val="00656747"/>
    <w:rsid w:val="006571BF"/>
    <w:rsid w:val="006573A0"/>
    <w:rsid w:val="0065757D"/>
    <w:rsid w:val="0066151F"/>
    <w:rsid w:val="006617BE"/>
    <w:rsid w:val="0066244B"/>
    <w:rsid w:val="0066282A"/>
    <w:rsid w:val="00662E5D"/>
    <w:rsid w:val="0066341F"/>
    <w:rsid w:val="006634EC"/>
    <w:rsid w:val="00663600"/>
    <w:rsid w:val="00663848"/>
    <w:rsid w:val="00663E50"/>
    <w:rsid w:val="006654E5"/>
    <w:rsid w:val="0066582B"/>
    <w:rsid w:val="00665895"/>
    <w:rsid w:val="00665FF5"/>
    <w:rsid w:val="00666F91"/>
    <w:rsid w:val="006673F4"/>
    <w:rsid w:val="0066780B"/>
    <w:rsid w:val="00670570"/>
    <w:rsid w:val="006718ED"/>
    <w:rsid w:val="006719FD"/>
    <w:rsid w:val="006733CF"/>
    <w:rsid w:val="00673A80"/>
    <w:rsid w:val="006741F9"/>
    <w:rsid w:val="006748B5"/>
    <w:rsid w:val="00675AA9"/>
    <w:rsid w:val="00675F98"/>
    <w:rsid w:val="00676863"/>
    <w:rsid w:val="0067696D"/>
    <w:rsid w:val="00676A5E"/>
    <w:rsid w:val="00676CA1"/>
    <w:rsid w:val="006770CB"/>
    <w:rsid w:val="00677215"/>
    <w:rsid w:val="00677C09"/>
    <w:rsid w:val="00677E2E"/>
    <w:rsid w:val="00680983"/>
    <w:rsid w:val="0068165E"/>
    <w:rsid w:val="0068290A"/>
    <w:rsid w:val="006831DA"/>
    <w:rsid w:val="00683729"/>
    <w:rsid w:val="006842A3"/>
    <w:rsid w:val="006844FB"/>
    <w:rsid w:val="0068459F"/>
    <w:rsid w:val="006878D9"/>
    <w:rsid w:val="0069136B"/>
    <w:rsid w:val="00691B6A"/>
    <w:rsid w:val="00693BD7"/>
    <w:rsid w:val="00694BA5"/>
    <w:rsid w:val="0069504D"/>
    <w:rsid w:val="00695E10"/>
    <w:rsid w:val="006969B4"/>
    <w:rsid w:val="006A1097"/>
    <w:rsid w:val="006A156C"/>
    <w:rsid w:val="006A2146"/>
    <w:rsid w:val="006A359A"/>
    <w:rsid w:val="006A4F7B"/>
    <w:rsid w:val="006A529C"/>
    <w:rsid w:val="006A5351"/>
    <w:rsid w:val="006A5A76"/>
    <w:rsid w:val="006A6CCC"/>
    <w:rsid w:val="006A71AA"/>
    <w:rsid w:val="006A770D"/>
    <w:rsid w:val="006A7B3B"/>
    <w:rsid w:val="006A7CAD"/>
    <w:rsid w:val="006A7D16"/>
    <w:rsid w:val="006B01D0"/>
    <w:rsid w:val="006B0E96"/>
    <w:rsid w:val="006B1143"/>
    <w:rsid w:val="006B14AA"/>
    <w:rsid w:val="006B1B3D"/>
    <w:rsid w:val="006B25FE"/>
    <w:rsid w:val="006B26DB"/>
    <w:rsid w:val="006B3658"/>
    <w:rsid w:val="006B3927"/>
    <w:rsid w:val="006B42AF"/>
    <w:rsid w:val="006B436A"/>
    <w:rsid w:val="006B4B56"/>
    <w:rsid w:val="006B5858"/>
    <w:rsid w:val="006B5FAA"/>
    <w:rsid w:val="006B786D"/>
    <w:rsid w:val="006C1EC5"/>
    <w:rsid w:val="006C2491"/>
    <w:rsid w:val="006C249A"/>
    <w:rsid w:val="006C293B"/>
    <w:rsid w:val="006C2D45"/>
    <w:rsid w:val="006C3FBD"/>
    <w:rsid w:val="006C415B"/>
    <w:rsid w:val="006C42A7"/>
    <w:rsid w:val="006C48DF"/>
    <w:rsid w:val="006C6172"/>
    <w:rsid w:val="006C6BB7"/>
    <w:rsid w:val="006C6E16"/>
    <w:rsid w:val="006C70D0"/>
    <w:rsid w:val="006C7187"/>
    <w:rsid w:val="006C72EA"/>
    <w:rsid w:val="006C778A"/>
    <w:rsid w:val="006C7846"/>
    <w:rsid w:val="006C7BE4"/>
    <w:rsid w:val="006C7DB7"/>
    <w:rsid w:val="006D0116"/>
    <w:rsid w:val="006D018B"/>
    <w:rsid w:val="006D0392"/>
    <w:rsid w:val="006D0434"/>
    <w:rsid w:val="006D0CBD"/>
    <w:rsid w:val="006D0CBE"/>
    <w:rsid w:val="006D0FD4"/>
    <w:rsid w:val="006D114A"/>
    <w:rsid w:val="006D1365"/>
    <w:rsid w:val="006D1E42"/>
    <w:rsid w:val="006D2B39"/>
    <w:rsid w:val="006D3C31"/>
    <w:rsid w:val="006D4B31"/>
    <w:rsid w:val="006D4C77"/>
    <w:rsid w:val="006D5758"/>
    <w:rsid w:val="006D5C8B"/>
    <w:rsid w:val="006D7A15"/>
    <w:rsid w:val="006E0A17"/>
    <w:rsid w:val="006E0AC0"/>
    <w:rsid w:val="006E1661"/>
    <w:rsid w:val="006E1858"/>
    <w:rsid w:val="006E1B7A"/>
    <w:rsid w:val="006E1D7E"/>
    <w:rsid w:val="006E31B0"/>
    <w:rsid w:val="006E3A70"/>
    <w:rsid w:val="006E4F4A"/>
    <w:rsid w:val="006E4F53"/>
    <w:rsid w:val="006E5769"/>
    <w:rsid w:val="006E5ADE"/>
    <w:rsid w:val="006E60D1"/>
    <w:rsid w:val="006E6485"/>
    <w:rsid w:val="006E7C65"/>
    <w:rsid w:val="006F0632"/>
    <w:rsid w:val="006F10C8"/>
    <w:rsid w:val="006F11C6"/>
    <w:rsid w:val="006F1384"/>
    <w:rsid w:val="006F323F"/>
    <w:rsid w:val="006F3F35"/>
    <w:rsid w:val="006F449F"/>
    <w:rsid w:val="006F451E"/>
    <w:rsid w:val="006F5F0A"/>
    <w:rsid w:val="006F6EC0"/>
    <w:rsid w:val="006F7084"/>
    <w:rsid w:val="006F74AD"/>
    <w:rsid w:val="006F7D46"/>
    <w:rsid w:val="00701084"/>
    <w:rsid w:val="00701419"/>
    <w:rsid w:val="00702F60"/>
    <w:rsid w:val="00703635"/>
    <w:rsid w:val="0070472E"/>
    <w:rsid w:val="00705368"/>
    <w:rsid w:val="007053C5"/>
    <w:rsid w:val="0070570C"/>
    <w:rsid w:val="00705766"/>
    <w:rsid w:val="00706E74"/>
    <w:rsid w:val="00707962"/>
    <w:rsid w:val="00707B59"/>
    <w:rsid w:val="007102B5"/>
    <w:rsid w:val="00710431"/>
    <w:rsid w:val="00710E66"/>
    <w:rsid w:val="00710ECE"/>
    <w:rsid w:val="007129FE"/>
    <w:rsid w:val="00712CE8"/>
    <w:rsid w:val="0071367E"/>
    <w:rsid w:val="00713859"/>
    <w:rsid w:val="00714C88"/>
    <w:rsid w:val="00714E33"/>
    <w:rsid w:val="007152CF"/>
    <w:rsid w:val="00715C3D"/>
    <w:rsid w:val="00716DA1"/>
    <w:rsid w:val="00717C81"/>
    <w:rsid w:val="00720205"/>
    <w:rsid w:val="00720FAD"/>
    <w:rsid w:val="00721392"/>
    <w:rsid w:val="00721BDD"/>
    <w:rsid w:val="00722277"/>
    <w:rsid w:val="007234A1"/>
    <w:rsid w:val="00723E08"/>
    <w:rsid w:val="00724C26"/>
    <w:rsid w:val="0072555F"/>
    <w:rsid w:val="00727B72"/>
    <w:rsid w:val="00727D70"/>
    <w:rsid w:val="00730969"/>
    <w:rsid w:val="007309B0"/>
    <w:rsid w:val="00730DA4"/>
    <w:rsid w:val="00730EDC"/>
    <w:rsid w:val="007318BA"/>
    <w:rsid w:val="00731B49"/>
    <w:rsid w:val="007329DC"/>
    <w:rsid w:val="00732AE4"/>
    <w:rsid w:val="00732B6E"/>
    <w:rsid w:val="00732E94"/>
    <w:rsid w:val="00733682"/>
    <w:rsid w:val="007341CD"/>
    <w:rsid w:val="00734CFB"/>
    <w:rsid w:val="007351CA"/>
    <w:rsid w:val="0073621F"/>
    <w:rsid w:val="00736C6C"/>
    <w:rsid w:val="00736E0D"/>
    <w:rsid w:val="00740910"/>
    <w:rsid w:val="00740DD5"/>
    <w:rsid w:val="0074143B"/>
    <w:rsid w:val="00741C87"/>
    <w:rsid w:val="0074300F"/>
    <w:rsid w:val="007438A2"/>
    <w:rsid w:val="00743916"/>
    <w:rsid w:val="007443AB"/>
    <w:rsid w:val="00744CB0"/>
    <w:rsid w:val="007457B1"/>
    <w:rsid w:val="00745EC6"/>
    <w:rsid w:val="0074609F"/>
    <w:rsid w:val="007462C6"/>
    <w:rsid w:val="007466A7"/>
    <w:rsid w:val="0074743A"/>
    <w:rsid w:val="007475CA"/>
    <w:rsid w:val="00747FAE"/>
    <w:rsid w:val="00751111"/>
    <w:rsid w:val="0075122F"/>
    <w:rsid w:val="00751F5E"/>
    <w:rsid w:val="00752514"/>
    <w:rsid w:val="00754977"/>
    <w:rsid w:val="007549B1"/>
    <w:rsid w:val="00754D2B"/>
    <w:rsid w:val="007552A5"/>
    <w:rsid w:val="00755654"/>
    <w:rsid w:val="00755D66"/>
    <w:rsid w:val="00757568"/>
    <w:rsid w:val="00761661"/>
    <w:rsid w:val="00762A52"/>
    <w:rsid w:val="00764313"/>
    <w:rsid w:val="00764AF1"/>
    <w:rsid w:val="00764C22"/>
    <w:rsid w:val="00765EDB"/>
    <w:rsid w:val="00766053"/>
    <w:rsid w:val="00766169"/>
    <w:rsid w:val="00766B0C"/>
    <w:rsid w:val="00766D95"/>
    <w:rsid w:val="007678EA"/>
    <w:rsid w:val="00767903"/>
    <w:rsid w:val="0077104F"/>
    <w:rsid w:val="00771830"/>
    <w:rsid w:val="007718B8"/>
    <w:rsid w:val="00771A8A"/>
    <w:rsid w:val="00773BAF"/>
    <w:rsid w:val="007746C8"/>
    <w:rsid w:val="00774707"/>
    <w:rsid w:val="007768E6"/>
    <w:rsid w:val="0077779F"/>
    <w:rsid w:val="00777845"/>
    <w:rsid w:val="00780282"/>
    <w:rsid w:val="00780DC2"/>
    <w:rsid w:val="00780ED0"/>
    <w:rsid w:val="00782300"/>
    <w:rsid w:val="00782386"/>
    <w:rsid w:val="00782465"/>
    <w:rsid w:val="0078255C"/>
    <w:rsid w:val="00782B83"/>
    <w:rsid w:val="00783803"/>
    <w:rsid w:val="0078408B"/>
    <w:rsid w:val="00784A03"/>
    <w:rsid w:val="00784F01"/>
    <w:rsid w:val="0078503E"/>
    <w:rsid w:val="007866AB"/>
    <w:rsid w:val="00786AEF"/>
    <w:rsid w:val="007876FC"/>
    <w:rsid w:val="00787C26"/>
    <w:rsid w:val="00787DFB"/>
    <w:rsid w:val="007900CB"/>
    <w:rsid w:val="007902F4"/>
    <w:rsid w:val="0079039C"/>
    <w:rsid w:val="007903A9"/>
    <w:rsid w:val="0079050C"/>
    <w:rsid w:val="00793118"/>
    <w:rsid w:val="00793DA8"/>
    <w:rsid w:val="007954AB"/>
    <w:rsid w:val="007956E8"/>
    <w:rsid w:val="00795AEC"/>
    <w:rsid w:val="00796342"/>
    <w:rsid w:val="007971F4"/>
    <w:rsid w:val="00797AA9"/>
    <w:rsid w:val="007A0E98"/>
    <w:rsid w:val="007A1052"/>
    <w:rsid w:val="007A119E"/>
    <w:rsid w:val="007A1CBA"/>
    <w:rsid w:val="007A29D7"/>
    <w:rsid w:val="007A39F2"/>
    <w:rsid w:val="007A3ACD"/>
    <w:rsid w:val="007A4660"/>
    <w:rsid w:val="007A4C90"/>
    <w:rsid w:val="007A4CAE"/>
    <w:rsid w:val="007A5595"/>
    <w:rsid w:val="007A6616"/>
    <w:rsid w:val="007A79BB"/>
    <w:rsid w:val="007A7BAE"/>
    <w:rsid w:val="007A7F88"/>
    <w:rsid w:val="007B020D"/>
    <w:rsid w:val="007B06C3"/>
    <w:rsid w:val="007B1F8C"/>
    <w:rsid w:val="007B27F3"/>
    <w:rsid w:val="007B2C5C"/>
    <w:rsid w:val="007B3422"/>
    <w:rsid w:val="007B5841"/>
    <w:rsid w:val="007B5B93"/>
    <w:rsid w:val="007B5FE5"/>
    <w:rsid w:val="007B65C4"/>
    <w:rsid w:val="007B681B"/>
    <w:rsid w:val="007B730F"/>
    <w:rsid w:val="007B7B67"/>
    <w:rsid w:val="007C0370"/>
    <w:rsid w:val="007C2BF9"/>
    <w:rsid w:val="007C3F01"/>
    <w:rsid w:val="007C4CFE"/>
    <w:rsid w:val="007C58C6"/>
    <w:rsid w:val="007C63FA"/>
    <w:rsid w:val="007C67F4"/>
    <w:rsid w:val="007C716B"/>
    <w:rsid w:val="007C76E3"/>
    <w:rsid w:val="007D061B"/>
    <w:rsid w:val="007D1388"/>
    <w:rsid w:val="007D1661"/>
    <w:rsid w:val="007D1763"/>
    <w:rsid w:val="007D1B21"/>
    <w:rsid w:val="007D1EBB"/>
    <w:rsid w:val="007D3457"/>
    <w:rsid w:val="007D3AA9"/>
    <w:rsid w:val="007D3E51"/>
    <w:rsid w:val="007D4E5E"/>
    <w:rsid w:val="007D51E9"/>
    <w:rsid w:val="007D6694"/>
    <w:rsid w:val="007D70CD"/>
    <w:rsid w:val="007D71DB"/>
    <w:rsid w:val="007E0074"/>
    <w:rsid w:val="007E0120"/>
    <w:rsid w:val="007E080D"/>
    <w:rsid w:val="007E1A44"/>
    <w:rsid w:val="007E1E53"/>
    <w:rsid w:val="007E1E99"/>
    <w:rsid w:val="007E242A"/>
    <w:rsid w:val="007E2A22"/>
    <w:rsid w:val="007E2AD3"/>
    <w:rsid w:val="007E2C1E"/>
    <w:rsid w:val="007E2F46"/>
    <w:rsid w:val="007E3539"/>
    <w:rsid w:val="007E3E27"/>
    <w:rsid w:val="007E5818"/>
    <w:rsid w:val="007E602B"/>
    <w:rsid w:val="007E659F"/>
    <w:rsid w:val="007E6980"/>
    <w:rsid w:val="007F0491"/>
    <w:rsid w:val="007F1BB5"/>
    <w:rsid w:val="007F20A0"/>
    <w:rsid w:val="007F2525"/>
    <w:rsid w:val="007F34C1"/>
    <w:rsid w:val="007F423F"/>
    <w:rsid w:val="007F43E7"/>
    <w:rsid w:val="007F480A"/>
    <w:rsid w:val="007F49D7"/>
    <w:rsid w:val="007F4EA1"/>
    <w:rsid w:val="007F7F0B"/>
    <w:rsid w:val="00800BE9"/>
    <w:rsid w:val="00800E13"/>
    <w:rsid w:val="00800FCF"/>
    <w:rsid w:val="00801981"/>
    <w:rsid w:val="00801B59"/>
    <w:rsid w:val="00802F13"/>
    <w:rsid w:val="00803281"/>
    <w:rsid w:val="0080415C"/>
    <w:rsid w:val="00805851"/>
    <w:rsid w:val="00805921"/>
    <w:rsid w:val="00806044"/>
    <w:rsid w:val="0080725A"/>
    <w:rsid w:val="008072CA"/>
    <w:rsid w:val="008075DB"/>
    <w:rsid w:val="00807B10"/>
    <w:rsid w:val="00810A14"/>
    <w:rsid w:val="00811098"/>
    <w:rsid w:val="008112F0"/>
    <w:rsid w:val="00811487"/>
    <w:rsid w:val="0081244F"/>
    <w:rsid w:val="00812481"/>
    <w:rsid w:val="00812A37"/>
    <w:rsid w:val="00812D60"/>
    <w:rsid w:val="00813B20"/>
    <w:rsid w:val="00813EA1"/>
    <w:rsid w:val="00815DD1"/>
    <w:rsid w:val="00816485"/>
    <w:rsid w:val="00816AB6"/>
    <w:rsid w:val="008178E9"/>
    <w:rsid w:val="008202DB"/>
    <w:rsid w:val="00820579"/>
    <w:rsid w:val="00820AA9"/>
    <w:rsid w:val="0082139E"/>
    <w:rsid w:val="00822028"/>
    <w:rsid w:val="008234AB"/>
    <w:rsid w:val="00824B79"/>
    <w:rsid w:val="00825338"/>
    <w:rsid w:val="00825B28"/>
    <w:rsid w:val="00825EAE"/>
    <w:rsid w:val="00825F05"/>
    <w:rsid w:val="00826979"/>
    <w:rsid w:val="008271A1"/>
    <w:rsid w:val="00827773"/>
    <w:rsid w:val="00827F36"/>
    <w:rsid w:val="00827F4C"/>
    <w:rsid w:val="008305BD"/>
    <w:rsid w:val="00831086"/>
    <w:rsid w:val="00831767"/>
    <w:rsid w:val="00831817"/>
    <w:rsid w:val="00831C81"/>
    <w:rsid w:val="00832ADA"/>
    <w:rsid w:val="00833E80"/>
    <w:rsid w:val="00834311"/>
    <w:rsid w:val="00834A38"/>
    <w:rsid w:val="00835820"/>
    <w:rsid w:val="00836030"/>
    <w:rsid w:val="00836C76"/>
    <w:rsid w:val="00837016"/>
    <w:rsid w:val="0083745A"/>
    <w:rsid w:val="00837D1A"/>
    <w:rsid w:val="00841B0A"/>
    <w:rsid w:val="0084237D"/>
    <w:rsid w:val="008427F0"/>
    <w:rsid w:val="008429C9"/>
    <w:rsid w:val="008433BE"/>
    <w:rsid w:val="008446A4"/>
    <w:rsid w:val="00845234"/>
    <w:rsid w:val="0084560B"/>
    <w:rsid w:val="00846B47"/>
    <w:rsid w:val="00846C0D"/>
    <w:rsid w:val="00851B82"/>
    <w:rsid w:val="00851E12"/>
    <w:rsid w:val="00852C9B"/>
    <w:rsid w:val="00853744"/>
    <w:rsid w:val="008546C5"/>
    <w:rsid w:val="00856D4C"/>
    <w:rsid w:val="00857912"/>
    <w:rsid w:val="00857924"/>
    <w:rsid w:val="00857A74"/>
    <w:rsid w:val="00860253"/>
    <w:rsid w:val="0086037F"/>
    <w:rsid w:val="008603D4"/>
    <w:rsid w:val="00860527"/>
    <w:rsid w:val="008608FA"/>
    <w:rsid w:val="00860B9E"/>
    <w:rsid w:val="00860DF9"/>
    <w:rsid w:val="00861B6C"/>
    <w:rsid w:val="00862C20"/>
    <w:rsid w:val="00862DE6"/>
    <w:rsid w:val="00862FE7"/>
    <w:rsid w:val="00863621"/>
    <w:rsid w:val="00863938"/>
    <w:rsid w:val="008639BC"/>
    <w:rsid w:val="008639C0"/>
    <w:rsid w:val="00863E32"/>
    <w:rsid w:val="00864231"/>
    <w:rsid w:val="00864323"/>
    <w:rsid w:val="0086461B"/>
    <w:rsid w:val="00864955"/>
    <w:rsid w:val="008653C2"/>
    <w:rsid w:val="008657AC"/>
    <w:rsid w:val="008659AE"/>
    <w:rsid w:val="00866C09"/>
    <w:rsid w:val="00866CC1"/>
    <w:rsid w:val="00867944"/>
    <w:rsid w:val="008679EF"/>
    <w:rsid w:val="0087010E"/>
    <w:rsid w:val="00870242"/>
    <w:rsid w:val="00871D37"/>
    <w:rsid w:val="00872A53"/>
    <w:rsid w:val="00872A68"/>
    <w:rsid w:val="00874A01"/>
    <w:rsid w:val="00875B63"/>
    <w:rsid w:val="00876126"/>
    <w:rsid w:val="0087636C"/>
    <w:rsid w:val="0087700F"/>
    <w:rsid w:val="00877C5C"/>
    <w:rsid w:val="00877D7F"/>
    <w:rsid w:val="008811CD"/>
    <w:rsid w:val="0088191C"/>
    <w:rsid w:val="00881FFA"/>
    <w:rsid w:val="008826F9"/>
    <w:rsid w:val="00882B95"/>
    <w:rsid w:val="00883740"/>
    <w:rsid w:val="00884F98"/>
    <w:rsid w:val="008853A6"/>
    <w:rsid w:val="008854F9"/>
    <w:rsid w:val="00885A8B"/>
    <w:rsid w:val="00885EF1"/>
    <w:rsid w:val="008875DF"/>
    <w:rsid w:val="008879C5"/>
    <w:rsid w:val="00887E5B"/>
    <w:rsid w:val="008903D2"/>
    <w:rsid w:val="00891A57"/>
    <w:rsid w:val="00891EC8"/>
    <w:rsid w:val="008922B6"/>
    <w:rsid w:val="0089241B"/>
    <w:rsid w:val="0089278D"/>
    <w:rsid w:val="0089327F"/>
    <w:rsid w:val="00893D17"/>
    <w:rsid w:val="00893DA8"/>
    <w:rsid w:val="0089437B"/>
    <w:rsid w:val="00894858"/>
    <w:rsid w:val="00894989"/>
    <w:rsid w:val="0089593A"/>
    <w:rsid w:val="00895F6A"/>
    <w:rsid w:val="0089607A"/>
    <w:rsid w:val="008960CC"/>
    <w:rsid w:val="00896F4A"/>
    <w:rsid w:val="008971F1"/>
    <w:rsid w:val="0089742B"/>
    <w:rsid w:val="00897B26"/>
    <w:rsid w:val="008A1D6A"/>
    <w:rsid w:val="008A2557"/>
    <w:rsid w:val="008A328D"/>
    <w:rsid w:val="008A3819"/>
    <w:rsid w:val="008A3890"/>
    <w:rsid w:val="008A3C09"/>
    <w:rsid w:val="008A3F2C"/>
    <w:rsid w:val="008A4054"/>
    <w:rsid w:val="008A42C8"/>
    <w:rsid w:val="008A4F6C"/>
    <w:rsid w:val="008A55EF"/>
    <w:rsid w:val="008A5F88"/>
    <w:rsid w:val="008A6E97"/>
    <w:rsid w:val="008B080B"/>
    <w:rsid w:val="008B1264"/>
    <w:rsid w:val="008B1AC7"/>
    <w:rsid w:val="008B2B01"/>
    <w:rsid w:val="008B34F6"/>
    <w:rsid w:val="008B35C6"/>
    <w:rsid w:val="008B39B2"/>
    <w:rsid w:val="008B3F4D"/>
    <w:rsid w:val="008B4554"/>
    <w:rsid w:val="008B6E31"/>
    <w:rsid w:val="008B711E"/>
    <w:rsid w:val="008B71E5"/>
    <w:rsid w:val="008B7F40"/>
    <w:rsid w:val="008C05F9"/>
    <w:rsid w:val="008C1C5B"/>
    <w:rsid w:val="008C2A09"/>
    <w:rsid w:val="008C5BA1"/>
    <w:rsid w:val="008C6721"/>
    <w:rsid w:val="008C760E"/>
    <w:rsid w:val="008D008E"/>
    <w:rsid w:val="008D08A6"/>
    <w:rsid w:val="008D0B51"/>
    <w:rsid w:val="008D1152"/>
    <w:rsid w:val="008D1663"/>
    <w:rsid w:val="008D1810"/>
    <w:rsid w:val="008D2660"/>
    <w:rsid w:val="008D26BC"/>
    <w:rsid w:val="008D3458"/>
    <w:rsid w:val="008D68D3"/>
    <w:rsid w:val="008D6926"/>
    <w:rsid w:val="008D6947"/>
    <w:rsid w:val="008D75F5"/>
    <w:rsid w:val="008E1018"/>
    <w:rsid w:val="008E1EED"/>
    <w:rsid w:val="008E213D"/>
    <w:rsid w:val="008E2158"/>
    <w:rsid w:val="008E27FF"/>
    <w:rsid w:val="008E415E"/>
    <w:rsid w:val="008E4B0A"/>
    <w:rsid w:val="008E5994"/>
    <w:rsid w:val="008E6041"/>
    <w:rsid w:val="008E6991"/>
    <w:rsid w:val="008E6C3E"/>
    <w:rsid w:val="008E7E79"/>
    <w:rsid w:val="008F0474"/>
    <w:rsid w:val="008F16E0"/>
    <w:rsid w:val="008F2EDB"/>
    <w:rsid w:val="008F41A0"/>
    <w:rsid w:val="008F4679"/>
    <w:rsid w:val="008F4C0E"/>
    <w:rsid w:val="008F4EAC"/>
    <w:rsid w:val="008F513B"/>
    <w:rsid w:val="008F55BB"/>
    <w:rsid w:val="008F5743"/>
    <w:rsid w:val="008F5822"/>
    <w:rsid w:val="008F5F6A"/>
    <w:rsid w:val="008F6310"/>
    <w:rsid w:val="008F6C7D"/>
    <w:rsid w:val="008F78D3"/>
    <w:rsid w:val="0090192B"/>
    <w:rsid w:val="00901E3D"/>
    <w:rsid w:val="00902094"/>
    <w:rsid w:val="009023BF"/>
    <w:rsid w:val="00903AB1"/>
    <w:rsid w:val="0090415D"/>
    <w:rsid w:val="0090522C"/>
    <w:rsid w:val="0090531A"/>
    <w:rsid w:val="009056E9"/>
    <w:rsid w:val="009059A4"/>
    <w:rsid w:val="00905EC9"/>
    <w:rsid w:val="009062B2"/>
    <w:rsid w:val="00907301"/>
    <w:rsid w:val="00907800"/>
    <w:rsid w:val="00907AA9"/>
    <w:rsid w:val="00907B7C"/>
    <w:rsid w:val="00907E53"/>
    <w:rsid w:val="00910269"/>
    <w:rsid w:val="00910C4A"/>
    <w:rsid w:val="00911D93"/>
    <w:rsid w:val="009124AF"/>
    <w:rsid w:val="009125B1"/>
    <w:rsid w:val="00912996"/>
    <w:rsid w:val="00912AD9"/>
    <w:rsid w:val="00912CD0"/>
    <w:rsid w:val="009132F1"/>
    <w:rsid w:val="009149FF"/>
    <w:rsid w:val="00915CEF"/>
    <w:rsid w:val="00916162"/>
    <w:rsid w:val="00916194"/>
    <w:rsid w:val="00917C3A"/>
    <w:rsid w:val="009208FC"/>
    <w:rsid w:val="00920A3D"/>
    <w:rsid w:val="00921BEE"/>
    <w:rsid w:val="009220F0"/>
    <w:rsid w:val="009224B7"/>
    <w:rsid w:val="00922665"/>
    <w:rsid w:val="009227B4"/>
    <w:rsid w:val="0092337B"/>
    <w:rsid w:val="00923537"/>
    <w:rsid w:val="009240DB"/>
    <w:rsid w:val="00924172"/>
    <w:rsid w:val="0092451C"/>
    <w:rsid w:val="00925DD1"/>
    <w:rsid w:val="00926172"/>
    <w:rsid w:val="009271AF"/>
    <w:rsid w:val="009279DD"/>
    <w:rsid w:val="0093017C"/>
    <w:rsid w:val="00930FFE"/>
    <w:rsid w:val="00931227"/>
    <w:rsid w:val="009320A9"/>
    <w:rsid w:val="009320C3"/>
    <w:rsid w:val="009322D4"/>
    <w:rsid w:val="00932A91"/>
    <w:rsid w:val="00932F2D"/>
    <w:rsid w:val="00933EF5"/>
    <w:rsid w:val="00934786"/>
    <w:rsid w:val="00934949"/>
    <w:rsid w:val="009355A4"/>
    <w:rsid w:val="009367E4"/>
    <w:rsid w:val="00936BB7"/>
    <w:rsid w:val="00936CFF"/>
    <w:rsid w:val="00937EEC"/>
    <w:rsid w:val="009403E4"/>
    <w:rsid w:val="00940E0F"/>
    <w:rsid w:val="00941213"/>
    <w:rsid w:val="00941455"/>
    <w:rsid w:val="00941E24"/>
    <w:rsid w:val="00942D89"/>
    <w:rsid w:val="009452F0"/>
    <w:rsid w:val="00945E69"/>
    <w:rsid w:val="00946361"/>
    <w:rsid w:val="009464D6"/>
    <w:rsid w:val="0094662A"/>
    <w:rsid w:val="00946AE1"/>
    <w:rsid w:val="00946D71"/>
    <w:rsid w:val="00947CD9"/>
    <w:rsid w:val="00947E28"/>
    <w:rsid w:val="00950169"/>
    <w:rsid w:val="009503CC"/>
    <w:rsid w:val="009512A5"/>
    <w:rsid w:val="0095134B"/>
    <w:rsid w:val="0095263E"/>
    <w:rsid w:val="00952A6B"/>
    <w:rsid w:val="00953AD4"/>
    <w:rsid w:val="009540BD"/>
    <w:rsid w:val="009543E0"/>
    <w:rsid w:val="00954F5A"/>
    <w:rsid w:val="00955B04"/>
    <w:rsid w:val="00956E25"/>
    <w:rsid w:val="00961945"/>
    <w:rsid w:val="009619E9"/>
    <w:rsid w:val="00961D0E"/>
    <w:rsid w:val="00962279"/>
    <w:rsid w:val="00963BB6"/>
    <w:rsid w:val="00963EA0"/>
    <w:rsid w:val="009650AD"/>
    <w:rsid w:val="00965BA0"/>
    <w:rsid w:val="00965DE2"/>
    <w:rsid w:val="00966BBF"/>
    <w:rsid w:val="00966EB9"/>
    <w:rsid w:val="00967301"/>
    <w:rsid w:val="00967817"/>
    <w:rsid w:val="00967880"/>
    <w:rsid w:val="0097018F"/>
    <w:rsid w:val="009709CC"/>
    <w:rsid w:val="0097159C"/>
    <w:rsid w:val="00971ACB"/>
    <w:rsid w:val="009726A6"/>
    <w:rsid w:val="009728BC"/>
    <w:rsid w:val="00973592"/>
    <w:rsid w:val="00973BCE"/>
    <w:rsid w:val="00973F44"/>
    <w:rsid w:val="00973F58"/>
    <w:rsid w:val="00974331"/>
    <w:rsid w:val="00974564"/>
    <w:rsid w:val="009751CA"/>
    <w:rsid w:val="00975C64"/>
    <w:rsid w:val="00976B63"/>
    <w:rsid w:val="009771F7"/>
    <w:rsid w:val="009806F4"/>
    <w:rsid w:val="00981372"/>
    <w:rsid w:val="00982A46"/>
    <w:rsid w:val="00982F74"/>
    <w:rsid w:val="00983535"/>
    <w:rsid w:val="00983767"/>
    <w:rsid w:val="00984BB2"/>
    <w:rsid w:val="009856BD"/>
    <w:rsid w:val="00986ED6"/>
    <w:rsid w:val="00987962"/>
    <w:rsid w:val="009904BB"/>
    <w:rsid w:val="009909AC"/>
    <w:rsid w:val="00990D44"/>
    <w:rsid w:val="00990EF8"/>
    <w:rsid w:val="00991225"/>
    <w:rsid w:val="00991CDE"/>
    <w:rsid w:val="00992D88"/>
    <w:rsid w:val="0099346E"/>
    <w:rsid w:val="00994455"/>
    <w:rsid w:val="0099592D"/>
    <w:rsid w:val="00995DF5"/>
    <w:rsid w:val="009967D7"/>
    <w:rsid w:val="00997ACE"/>
    <w:rsid w:val="00997D4F"/>
    <w:rsid w:val="009A0C02"/>
    <w:rsid w:val="009A1093"/>
    <w:rsid w:val="009A1632"/>
    <w:rsid w:val="009A1FDE"/>
    <w:rsid w:val="009A21C5"/>
    <w:rsid w:val="009A260F"/>
    <w:rsid w:val="009A2877"/>
    <w:rsid w:val="009A32EA"/>
    <w:rsid w:val="009A33EB"/>
    <w:rsid w:val="009A3629"/>
    <w:rsid w:val="009A365A"/>
    <w:rsid w:val="009A3D07"/>
    <w:rsid w:val="009A3E3E"/>
    <w:rsid w:val="009A448D"/>
    <w:rsid w:val="009A4782"/>
    <w:rsid w:val="009A4A29"/>
    <w:rsid w:val="009A4A83"/>
    <w:rsid w:val="009A5896"/>
    <w:rsid w:val="009A62BD"/>
    <w:rsid w:val="009A7104"/>
    <w:rsid w:val="009A7344"/>
    <w:rsid w:val="009A7C31"/>
    <w:rsid w:val="009B0627"/>
    <w:rsid w:val="009B0704"/>
    <w:rsid w:val="009B095B"/>
    <w:rsid w:val="009B0BAB"/>
    <w:rsid w:val="009B116E"/>
    <w:rsid w:val="009B18C4"/>
    <w:rsid w:val="009B22F5"/>
    <w:rsid w:val="009B3BFA"/>
    <w:rsid w:val="009B3BFB"/>
    <w:rsid w:val="009B4416"/>
    <w:rsid w:val="009B5E19"/>
    <w:rsid w:val="009B5EAF"/>
    <w:rsid w:val="009B5EFF"/>
    <w:rsid w:val="009B68F9"/>
    <w:rsid w:val="009B7E8B"/>
    <w:rsid w:val="009C03F9"/>
    <w:rsid w:val="009C12A2"/>
    <w:rsid w:val="009C19E7"/>
    <w:rsid w:val="009C25A3"/>
    <w:rsid w:val="009C290B"/>
    <w:rsid w:val="009C33F8"/>
    <w:rsid w:val="009C48A2"/>
    <w:rsid w:val="009C4AD0"/>
    <w:rsid w:val="009C4EC8"/>
    <w:rsid w:val="009C5888"/>
    <w:rsid w:val="009C6C3A"/>
    <w:rsid w:val="009C6CFD"/>
    <w:rsid w:val="009D0964"/>
    <w:rsid w:val="009D11A9"/>
    <w:rsid w:val="009D2082"/>
    <w:rsid w:val="009D2BF3"/>
    <w:rsid w:val="009D2F16"/>
    <w:rsid w:val="009D3BC2"/>
    <w:rsid w:val="009D48D6"/>
    <w:rsid w:val="009D49FD"/>
    <w:rsid w:val="009D5419"/>
    <w:rsid w:val="009D5F9F"/>
    <w:rsid w:val="009D6388"/>
    <w:rsid w:val="009D7C3F"/>
    <w:rsid w:val="009D7EB5"/>
    <w:rsid w:val="009D7FF6"/>
    <w:rsid w:val="009E0323"/>
    <w:rsid w:val="009E06BC"/>
    <w:rsid w:val="009E117D"/>
    <w:rsid w:val="009E1B4E"/>
    <w:rsid w:val="009E1BD9"/>
    <w:rsid w:val="009E22C5"/>
    <w:rsid w:val="009E2618"/>
    <w:rsid w:val="009E2912"/>
    <w:rsid w:val="009E3A16"/>
    <w:rsid w:val="009E45EC"/>
    <w:rsid w:val="009E4732"/>
    <w:rsid w:val="009E49E4"/>
    <w:rsid w:val="009E5BEB"/>
    <w:rsid w:val="009F0BE4"/>
    <w:rsid w:val="009F145C"/>
    <w:rsid w:val="009F1E0B"/>
    <w:rsid w:val="009F1E47"/>
    <w:rsid w:val="009F248A"/>
    <w:rsid w:val="009F3181"/>
    <w:rsid w:val="009F388E"/>
    <w:rsid w:val="009F4182"/>
    <w:rsid w:val="009F47FD"/>
    <w:rsid w:val="009F49D9"/>
    <w:rsid w:val="009F4FF9"/>
    <w:rsid w:val="009F570B"/>
    <w:rsid w:val="009F5BE5"/>
    <w:rsid w:val="009F632F"/>
    <w:rsid w:val="009F6E46"/>
    <w:rsid w:val="00A02A36"/>
    <w:rsid w:val="00A02A96"/>
    <w:rsid w:val="00A02F7A"/>
    <w:rsid w:val="00A03767"/>
    <w:rsid w:val="00A038D5"/>
    <w:rsid w:val="00A03B19"/>
    <w:rsid w:val="00A0432F"/>
    <w:rsid w:val="00A04BF7"/>
    <w:rsid w:val="00A04EB3"/>
    <w:rsid w:val="00A050AB"/>
    <w:rsid w:val="00A064E1"/>
    <w:rsid w:val="00A068E1"/>
    <w:rsid w:val="00A06912"/>
    <w:rsid w:val="00A07E51"/>
    <w:rsid w:val="00A10AE8"/>
    <w:rsid w:val="00A10F14"/>
    <w:rsid w:val="00A11695"/>
    <w:rsid w:val="00A11709"/>
    <w:rsid w:val="00A1177E"/>
    <w:rsid w:val="00A11ABF"/>
    <w:rsid w:val="00A11C51"/>
    <w:rsid w:val="00A12CCD"/>
    <w:rsid w:val="00A12D3E"/>
    <w:rsid w:val="00A13182"/>
    <w:rsid w:val="00A132EF"/>
    <w:rsid w:val="00A136CC"/>
    <w:rsid w:val="00A142E9"/>
    <w:rsid w:val="00A14477"/>
    <w:rsid w:val="00A144AE"/>
    <w:rsid w:val="00A1451C"/>
    <w:rsid w:val="00A147CE"/>
    <w:rsid w:val="00A15D5D"/>
    <w:rsid w:val="00A15D7D"/>
    <w:rsid w:val="00A165BB"/>
    <w:rsid w:val="00A16991"/>
    <w:rsid w:val="00A16AA8"/>
    <w:rsid w:val="00A16ED9"/>
    <w:rsid w:val="00A17048"/>
    <w:rsid w:val="00A1728E"/>
    <w:rsid w:val="00A17440"/>
    <w:rsid w:val="00A20C0D"/>
    <w:rsid w:val="00A20C9C"/>
    <w:rsid w:val="00A22343"/>
    <w:rsid w:val="00A24333"/>
    <w:rsid w:val="00A24B4A"/>
    <w:rsid w:val="00A24CDE"/>
    <w:rsid w:val="00A24F5F"/>
    <w:rsid w:val="00A25E52"/>
    <w:rsid w:val="00A2765B"/>
    <w:rsid w:val="00A307BB"/>
    <w:rsid w:val="00A316B9"/>
    <w:rsid w:val="00A33588"/>
    <w:rsid w:val="00A347B7"/>
    <w:rsid w:val="00A34944"/>
    <w:rsid w:val="00A34ACB"/>
    <w:rsid w:val="00A34C58"/>
    <w:rsid w:val="00A34D83"/>
    <w:rsid w:val="00A34DCF"/>
    <w:rsid w:val="00A35051"/>
    <w:rsid w:val="00A36658"/>
    <w:rsid w:val="00A37D94"/>
    <w:rsid w:val="00A403DB"/>
    <w:rsid w:val="00A40BC6"/>
    <w:rsid w:val="00A40D84"/>
    <w:rsid w:val="00A41651"/>
    <w:rsid w:val="00A419C7"/>
    <w:rsid w:val="00A41E8A"/>
    <w:rsid w:val="00A41F6F"/>
    <w:rsid w:val="00A43370"/>
    <w:rsid w:val="00A434FF"/>
    <w:rsid w:val="00A46019"/>
    <w:rsid w:val="00A474B7"/>
    <w:rsid w:val="00A47C1F"/>
    <w:rsid w:val="00A47E33"/>
    <w:rsid w:val="00A47FD7"/>
    <w:rsid w:val="00A503A0"/>
    <w:rsid w:val="00A50620"/>
    <w:rsid w:val="00A50C6A"/>
    <w:rsid w:val="00A51ACC"/>
    <w:rsid w:val="00A51C9A"/>
    <w:rsid w:val="00A521C5"/>
    <w:rsid w:val="00A53322"/>
    <w:rsid w:val="00A53396"/>
    <w:rsid w:val="00A53EF7"/>
    <w:rsid w:val="00A53FDB"/>
    <w:rsid w:val="00A55B14"/>
    <w:rsid w:val="00A55DF4"/>
    <w:rsid w:val="00A56464"/>
    <w:rsid w:val="00A56A5E"/>
    <w:rsid w:val="00A56ABC"/>
    <w:rsid w:val="00A56ACC"/>
    <w:rsid w:val="00A57DC7"/>
    <w:rsid w:val="00A60134"/>
    <w:rsid w:val="00A6046C"/>
    <w:rsid w:val="00A60AFC"/>
    <w:rsid w:val="00A60C2E"/>
    <w:rsid w:val="00A6178B"/>
    <w:rsid w:val="00A617FD"/>
    <w:rsid w:val="00A622CF"/>
    <w:rsid w:val="00A622FA"/>
    <w:rsid w:val="00A6271B"/>
    <w:rsid w:val="00A62DB7"/>
    <w:rsid w:val="00A63348"/>
    <w:rsid w:val="00A6392C"/>
    <w:rsid w:val="00A648AC"/>
    <w:rsid w:val="00A64A75"/>
    <w:rsid w:val="00A64F1E"/>
    <w:rsid w:val="00A65AE6"/>
    <w:rsid w:val="00A66311"/>
    <w:rsid w:val="00A66AF7"/>
    <w:rsid w:val="00A66CB2"/>
    <w:rsid w:val="00A670D1"/>
    <w:rsid w:val="00A67374"/>
    <w:rsid w:val="00A67427"/>
    <w:rsid w:val="00A6755B"/>
    <w:rsid w:val="00A71380"/>
    <w:rsid w:val="00A7152A"/>
    <w:rsid w:val="00A71E59"/>
    <w:rsid w:val="00A72077"/>
    <w:rsid w:val="00A7264A"/>
    <w:rsid w:val="00A73982"/>
    <w:rsid w:val="00A73A4E"/>
    <w:rsid w:val="00A745BE"/>
    <w:rsid w:val="00A7558B"/>
    <w:rsid w:val="00A759DA"/>
    <w:rsid w:val="00A75D88"/>
    <w:rsid w:val="00A765F8"/>
    <w:rsid w:val="00A76BB7"/>
    <w:rsid w:val="00A76D2B"/>
    <w:rsid w:val="00A77130"/>
    <w:rsid w:val="00A77C4C"/>
    <w:rsid w:val="00A77CC4"/>
    <w:rsid w:val="00A80C78"/>
    <w:rsid w:val="00A80F96"/>
    <w:rsid w:val="00A813F0"/>
    <w:rsid w:val="00A8151F"/>
    <w:rsid w:val="00A81662"/>
    <w:rsid w:val="00A81A3C"/>
    <w:rsid w:val="00A8202E"/>
    <w:rsid w:val="00A82A19"/>
    <w:rsid w:val="00A83A1A"/>
    <w:rsid w:val="00A84781"/>
    <w:rsid w:val="00A85204"/>
    <w:rsid w:val="00A853D4"/>
    <w:rsid w:val="00A856D1"/>
    <w:rsid w:val="00A8614E"/>
    <w:rsid w:val="00A869C4"/>
    <w:rsid w:val="00A876CA"/>
    <w:rsid w:val="00A9038E"/>
    <w:rsid w:val="00A90470"/>
    <w:rsid w:val="00A9107A"/>
    <w:rsid w:val="00A91192"/>
    <w:rsid w:val="00A912FA"/>
    <w:rsid w:val="00A91477"/>
    <w:rsid w:val="00A914CC"/>
    <w:rsid w:val="00A9165A"/>
    <w:rsid w:val="00A91C42"/>
    <w:rsid w:val="00A92273"/>
    <w:rsid w:val="00A92C63"/>
    <w:rsid w:val="00A930D4"/>
    <w:rsid w:val="00A93A67"/>
    <w:rsid w:val="00A93DD5"/>
    <w:rsid w:val="00A948B9"/>
    <w:rsid w:val="00A94F1C"/>
    <w:rsid w:val="00A951CD"/>
    <w:rsid w:val="00A95A67"/>
    <w:rsid w:val="00A95CBA"/>
    <w:rsid w:val="00A95CBD"/>
    <w:rsid w:val="00A95F79"/>
    <w:rsid w:val="00A9614F"/>
    <w:rsid w:val="00A969C1"/>
    <w:rsid w:val="00A97308"/>
    <w:rsid w:val="00A975E7"/>
    <w:rsid w:val="00A97AE4"/>
    <w:rsid w:val="00AA007D"/>
    <w:rsid w:val="00AA1677"/>
    <w:rsid w:val="00AA21D4"/>
    <w:rsid w:val="00AA2A48"/>
    <w:rsid w:val="00AA32C1"/>
    <w:rsid w:val="00AA3769"/>
    <w:rsid w:val="00AA4853"/>
    <w:rsid w:val="00AA4B39"/>
    <w:rsid w:val="00AA4BE8"/>
    <w:rsid w:val="00AA54B9"/>
    <w:rsid w:val="00AA6022"/>
    <w:rsid w:val="00AA7325"/>
    <w:rsid w:val="00AA7803"/>
    <w:rsid w:val="00AB249E"/>
    <w:rsid w:val="00AB26EB"/>
    <w:rsid w:val="00AB2856"/>
    <w:rsid w:val="00AB28FC"/>
    <w:rsid w:val="00AB2D91"/>
    <w:rsid w:val="00AB349F"/>
    <w:rsid w:val="00AB3CD5"/>
    <w:rsid w:val="00AB471D"/>
    <w:rsid w:val="00AB49BB"/>
    <w:rsid w:val="00AB4B46"/>
    <w:rsid w:val="00AB6076"/>
    <w:rsid w:val="00AB6BF9"/>
    <w:rsid w:val="00AB6C31"/>
    <w:rsid w:val="00AB7254"/>
    <w:rsid w:val="00AB73E8"/>
    <w:rsid w:val="00AB7C39"/>
    <w:rsid w:val="00AC12D1"/>
    <w:rsid w:val="00AC13EE"/>
    <w:rsid w:val="00AC1AAE"/>
    <w:rsid w:val="00AC1CB6"/>
    <w:rsid w:val="00AC25AF"/>
    <w:rsid w:val="00AC2D5C"/>
    <w:rsid w:val="00AC40AA"/>
    <w:rsid w:val="00AC5006"/>
    <w:rsid w:val="00AC5862"/>
    <w:rsid w:val="00AC6764"/>
    <w:rsid w:val="00AD0092"/>
    <w:rsid w:val="00AD070F"/>
    <w:rsid w:val="00AD0C2D"/>
    <w:rsid w:val="00AD16E4"/>
    <w:rsid w:val="00AD1B27"/>
    <w:rsid w:val="00AD3EF6"/>
    <w:rsid w:val="00AD48DA"/>
    <w:rsid w:val="00AD4A4E"/>
    <w:rsid w:val="00AD5186"/>
    <w:rsid w:val="00AD5861"/>
    <w:rsid w:val="00AD5CFA"/>
    <w:rsid w:val="00AD5E65"/>
    <w:rsid w:val="00AD6283"/>
    <w:rsid w:val="00AD6412"/>
    <w:rsid w:val="00AD77C3"/>
    <w:rsid w:val="00AE0251"/>
    <w:rsid w:val="00AE0702"/>
    <w:rsid w:val="00AE0B78"/>
    <w:rsid w:val="00AE0F25"/>
    <w:rsid w:val="00AE100E"/>
    <w:rsid w:val="00AE118E"/>
    <w:rsid w:val="00AE1461"/>
    <w:rsid w:val="00AE2025"/>
    <w:rsid w:val="00AE24E0"/>
    <w:rsid w:val="00AE2CE5"/>
    <w:rsid w:val="00AE3272"/>
    <w:rsid w:val="00AE52CE"/>
    <w:rsid w:val="00AE6246"/>
    <w:rsid w:val="00AE6833"/>
    <w:rsid w:val="00AE7539"/>
    <w:rsid w:val="00AF0B03"/>
    <w:rsid w:val="00AF0EAB"/>
    <w:rsid w:val="00AF0F81"/>
    <w:rsid w:val="00AF131F"/>
    <w:rsid w:val="00AF16F4"/>
    <w:rsid w:val="00AF21CC"/>
    <w:rsid w:val="00AF2863"/>
    <w:rsid w:val="00AF2BA7"/>
    <w:rsid w:val="00AF2FE4"/>
    <w:rsid w:val="00AF3893"/>
    <w:rsid w:val="00AF3B49"/>
    <w:rsid w:val="00AF49BB"/>
    <w:rsid w:val="00AF6580"/>
    <w:rsid w:val="00AF69E1"/>
    <w:rsid w:val="00B00681"/>
    <w:rsid w:val="00B0085C"/>
    <w:rsid w:val="00B00939"/>
    <w:rsid w:val="00B0229B"/>
    <w:rsid w:val="00B026A1"/>
    <w:rsid w:val="00B02B75"/>
    <w:rsid w:val="00B02EB7"/>
    <w:rsid w:val="00B03A8B"/>
    <w:rsid w:val="00B03CCA"/>
    <w:rsid w:val="00B04532"/>
    <w:rsid w:val="00B04CE7"/>
    <w:rsid w:val="00B059B7"/>
    <w:rsid w:val="00B06009"/>
    <w:rsid w:val="00B060B0"/>
    <w:rsid w:val="00B0680D"/>
    <w:rsid w:val="00B06B0B"/>
    <w:rsid w:val="00B06C2A"/>
    <w:rsid w:val="00B06E81"/>
    <w:rsid w:val="00B1009E"/>
    <w:rsid w:val="00B10162"/>
    <w:rsid w:val="00B1021D"/>
    <w:rsid w:val="00B10F8C"/>
    <w:rsid w:val="00B11BAE"/>
    <w:rsid w:val="00B12516"/>
    <w:rsid w:val="00B12AD8"/>
    <w:rsid w:val="00B136B0"/>
    <w:rsid w:val="00B143CD"/>
    <w:rsid w:val="00B148D1"/>
    <w:rsid w:val="00B156DC"/>
    <w:rsid w:val="00B1782D"/>
    <w:rsid w:val="00B2200A"/>
    <w:rsid w:val="00B222EF"/>
    <w:rsid w:val="00B2286D"/>
    <w:rsid w:val="00B2321C"/>
    <w:rsid w:val="00B2353C"/>
    <w:rsid w:val="00B237F4"/>
    <w:rsid w:val="00B2385D"/>
    <w:rsid w:val="00B24551"/>
    <w:rsid w:val="00B254DC"/>
    <w:rsid w:val="00B256DC"/>
    <w:rsid w:val="00B265ED"/>
    <w:rsid w:val="00B266FD"/>
    <w:rsid w:val="00B2782B"/>
    <w:rsid w:val="00B308A3"/>
    <w:rsid w:val="00B317B1"/>
    <w:rsid w:val="00B31C82"/>
    <w:rsid w:val="00B3219F"/>
    <w:rsid w:val="00B3281D"/>
    <w:rsid w:val="00B33175"/>
    <w:rsid w:val="00B3380D"/>
    <w:rsid w:val="00B33BDD"/>
    <w:rsid w:val="00B352AD"/>
    <w:rsid w:val="00B36AF2"/>
    <w:rsid w:val="00B37513"/>
    <w:rsid w:val="00B37A45"/>
    <w:rsid w:val="00B40436"/>
    <w:rsid w:val="00B406E2"/>
    <w:rsid w:val="00B40B2A"/>
    <w:rsid w:val="00B40B63"/>
    <w:rsid w:val="00B40CC2"/>
    <w:rsid w:val="00B41266"/>
    <w:rsid w:val="00B412CA"/>
    <w:rsid w:val="00B41591"/>
    <w:rsid w:val="00B418DE"/>
    <w:rsid w:val="00B41FB3"/>
    <w:rsid w:val="00B42CCC"/>
    <w:rsid w:val="00B430F0"/>
    <w:rsid w:val="00B438E3"/>
    <w:rsid w:val="00B43A50"/>
    <w:rsid w:val="00B43B03"/>
    <w:rsid w:val="00B441A1"/>
    <w:rsid w:val="00B4447B"/>
    <w:rsid w:val="00B4489B"/>
    <w:rsid w:val="00B44E60"/>
    <w:rsid w:val="00B45BBD"/>
    <w:rsid w:val="00B46670"/>
    <w:rsid w:val="00B46ABB"/>
    <w:rsid w:val="00B46F03"/>
    <w:rsid w:val="00B47484"/>
    <w:rsid w:val="00B479B7"/>
    <w:rsid w:val="00B47B73"/>
    <w:rsid w:val="00B502DB"/>
    <w:rsid w:val="00B504D5"/>
    <w:rsid w:val="00B51EB3"/>
    <w:rsid w:val="00B54F5D"/>
    <w:rsid w:val="00B56884"/>
    <w:rsid w:val="00B57B55"/>
    <w:rsid w:val="00B60BD6"/>
    <w:rsid w:val="00B618E8"/>
    <w:rsid w:val="00B61A67"/>
    <w:rsid w:val="00B62382"/>
    <w:rsid w:val="00B62483"/>
    <w:rsid w:val="00B62857"/>
    <w:rsid w:val="00B62E31"/>
    <w:rsid w:val="00B63609"/>
    <w:rsid w:val="00B64AD2"/>
    <w:rsid w:val="00B64EA7"/>
    <w:rsid w:val="00B6543E"/>
    <w:rsid w:val="00B65CAF"/>
    <w:rsid w:val="00B65E3A"/>
    <w:rsid w:val="00B664B7"/>
    <w:rsid w:val="00B66777"/>
    <w:rsid w:val="00B66EC0"/>
    <w:rsid w:val="00B67B29"/>
    <w:rsid w:val="00B67C89"/>
    <w:rsid w:val="00B70C45"/>
    <w:rsid w:val="00B711C5"/>
    <w:rsid w:val="00B7178C"/>
    <w:rsid w:val="00B72181"/>
    <w:rsid w:val="00B7337E"/>
    <w:rsid w:val="00B73892"/>
    <w:rsid w:val="00B7394D"/>
    <w:rsid w:val="00B75715"/>
    <w:rsid w:val="00B80A38"/>
    <w:rsid w:val="00B8135C"/>
    <w:rsid w:val="00B81CAD"/>
    <w:rsid w:val="00B829F4"/>
    <w:rsid w:val="00B8307F"/>
    <w:rsid w:val="00B8328D"/>
    <w:rsid w:val="00B8347A"/>
    <w:rsid w:val="00B83F4D"/>
    <w:rsid w:val="00B85274"/>
    <w:rsid w:val="00B8573A"/>
    <w:rsid w:val="00B8667B"/>
    <w:rsid w:val="00B876E1"/>
    <w:rsid w:val="00B87BC0"/>
    <w:rsid w:val="00B87D14"/>
    <w:rsid w:val="00B87E0C"/>
    <w:rsid w:val="00B9092B"/>
    <w:rsid w:val="00B91097"/>
    <w:rsid w:val="00B91B32"/>
    <w:rsid w:val="00B9262C"/>
    <w:rsid w:val="00B935ED"/>
    <w:rsid w:val="00B93EEA"/>
    <w:rsid w:val="00B966F0"/>
    <w:rsid w:val="00BA00F9"/>
    <w:rsid w:val="00BA093D"/>
    <w:rsid w:val="00BA0DA7"/>
    <w:rsid w:val="00BA19DD"/>
    <w:rsid w:val="00BA1C63"/>
    <w:rsid w:val="00BA2960"/>
    <w:rsid w:val="00BA414F"/>
    <w:rsid w:val="00BA533D"/>
    <w:rsid w:val="00BA5900"/>
    <w:rsid w:val="00BA5C1A"/>
    <w:rsid w:val="00BA5F4C"/>
    <w:rsid w:val="00BA5F81"/>
    <w:rsid w:val="00BA65A5"/>
    <w:rsid w:val="00BA67D2"/>
    <w:rsid w:val="00BA7013"/>
    <w:rsid w:val="00BA722C"/>
    <w:rsid w:val="00BA77B1"/>
    <w:rsid w:val="00BA7C05"/>
    <w:rsid w:val="00BA7C33"/>
    <w:rsid w:val="00BB1337"/>
    <w:rsid w:val="00BB2C04"/>
    <w:rsid w:val="00BB32F8"/>
    <w:rsid w:val="00BB34B1"/>
    <w:rsid w:val="00BB368D"/>
    <w:rsid w:val="00BB3A4B"/>
    <w:rsid w:val="00BB3B24"/>
    <w:rsid w:val="00BB3C4F"/>
    <w:rsid w:val="00BB444B"/>
    <w:rsid w:val="00BB4CB4"/>
    <w:rsid w:val="00BB528E"/>
    <w:rsid w:val="00BB657E"/>
    <w:rsid w:val="00BB660F"/>
    <w:rsid w:val="00BB6A0C"/>
    <w:rsid w:val="00BB7775"/>
    <w:rsid w:val="00BC04F1"/>
    <w:rsid w:val="00BC0D86"/>
    <w:rsid w:val="00BC0F2A"/>
    <w:rsid w:val="00BC1E52"/>
    <w:rsid w:val="00BC2069"/>
    <w:rsid w:val="00BC3D91"/>
    <w:rsid w:val="00BC559B"/>
    <w:rsid w:val="00BC56A3"/>
    <w:rsid w:val="00BC5891"/>
    <w:rsid w:val="00BC62B0"/>
    <w:rsid w:val="00BC6D29"/>
    <w:rsid w:val="00BC7F9D"/>
    <w:rsid w:val="00BD08F4"/>
    <w:rsid w:val="00BD1A4F"/>
    <w:rsid w:val="00BD1D72"/>
    <w:rsid w:val="00BD2426"/>
    <w:rsid w:val="00BD4259"/>
    <w:rsid w:val="00BD436A"/>
    <w:rsid w:val="00BD4915"/>
    <w:rsid w:val="00BD4FC1"/>
    <w:rsid w:val="00BD55B5"/>
    <w:rsid w:val="00BD59DA"/>
    <w:rsid w:val="00BD77FC"/>
    <w:rsid w:val="00BD7BEB"/>
    <w:rsid w:val="00BE17AC"/>
    <w:rsid w:val="00BE3AED"/>
    <w:rsid w:val="00BE41F7"/>
    <w:rsid w:val="00BE46C0"/>
    <w:rsid w:val="00BE4B3E"/>
    <w:rsid w:val="00BE522E"/>
    <w:rsid w:val="00BE5454"/>
    <w:rsid w:val="00BE60B6"/>
    <w:rsid w:val="00BE615E"/>
    <w:rsid w:val="00BE6547"/>
    <w:rsid w:val="00BE6A87"/>
    <w:rsid w:val="00BF0136"/>
    <w:rsid w:val="00BF02F5"/>
    <w:rsid w:val="00BF0731"/>
    <w:rsid w:val="00BF0C42"/>
    <w:rsid w:val="00BF0FD6"/>
    <w:rsid w:val="00BF1432"/>
    <w:rsid w:val="00BF171E"/>
    <w:rsid w:val="00BF3FFF"/>
    <w:rsid w:val="00BF42F5"/>
    <w:rsid w:val="00BF5057"/>
    <w:rsid w:val="00BF69C5"/>
    <w:rsid w:val="00C000F7"/>
    <w:rsid w:val="00C002B2"/>
    <w:rsid w:val="00C01222"/>
    <w:rsid w:val="00C019A3"/>
    <w:rsid w:val="00C02195"/>
    <w:rsid w:val="00C022BA"/>
    <w:rsid w:val="00C02B47"/>
    <w:rsid w:val="00C032F5"/>
    <w:rsid w:val="00C04901"/>
    <w:rsid w:val="00C05A81"/>
    <w:rsid w:val="00C061E4"/>
    <w:rsid w:val="00C068B3"/>
    <w:rsid w:val="00C06938"/>
    <w:rsid w:val="00C10A19"/>
    <w:rsid w:val="00C114A3"/>
    <w:rsid w:val="00C1169F"/>
    <w:rsid w:val="00C11C98"/>
    <w:rsid w:val="00C12005"/>
    <w:rsid w:val="00C123F2"/>
    <w:rsid w:val="00C1257E"/>
    <w:rsid w:val="00C137CF"/>
    <w:rsid w:val="00C13C47"/>
    <w:rsid w:val="00C149AF"/>
    <w:rsid w:val="00C15603"/>
    <w:rsid w:val="00C15984"/>
    <w:rsid w:val="00C15A83"/>
    <w:rsid w:val="00C15EBC"/>
    <w:rsid w:val="00C16877"/>
    <w:rsid w:val="00C17501"/>
    <w:rsid w:val="00C17837"/>
    <w:rsid w:val="00C1785E"/>
    <w:rsid w:val="00C20233"/>
    <w:rsid w:val="00C206FB"/>
    <w:rsid w:val="00C20ED9"/>
    <w:rsid w:val="00C210B9"/>
    <w:rsid w:val="00C2137D"/>
    <w:rsid w:val="00C23AB2"/>
    <w:rsid w:val="00C2457F"/>
    <w:rsid w:val="00C24F21"/>
    <w:rsid w:val="00C24FD0"/>
    <w:rsid w:val="00C257C6"/>
    <w:rsid w:val="00C26BEB"/>
    <w:rsid w:val="00C27148"/>
    <w:rsid w:val="00C27476"/>
    <w:rsid w:val="00C2777C"/>
    <w:rsid w:val="00C300FE"/>
    <w:rsid w:val="00C3160F"/>
    <w:rsid w:val="00C31C36"/>
    <w:rsid w:val="00C3259B"/>
    <w:rsid w:val="00C325F0"/>
    <w:rsid w:val="00C32ADC"/>
    <w:rsid w:val="00C3337C"/>
    <w:rsid w:val="00C3369E"/>
    <w:rsid w:val="00C337F3"/>
    <w:rsid w:val="00C33B08"/>
    <w:rsid w:val="00C358D9"/>
    <w:rsid w:val="00C36423"/>
    <w:rsid w:val="00C413C8"/>
    <w:rsid w:val="00C41809"/>
    <w:rsid w:val="00C41B3B"/>
    <w:rsid w:val="00C41C52"/>
    <w:rsid w:val="00C42E6A"/>
    <w:rsid w:val="00C42EDA"/>
    <w:rsid w:val="00C43372"/>
    <w:rsid w:val="00C43633"/>
    <w:rsid w:val="00C43AAE"/>
    <w:rsid w:val="00C44398"/>
    <w:rsid w:val="00C44408"/>
    <w:rsid w:val="00C44682"/>
    <w:rsid w:val="00C45A54"/>
    <w:rsid w:val="00C46019"/>
    <w:rsid w:val="00C462D0"/>
    <w:rsid w:val="00C467D7"/>
    <w:rsid w:val="00C46925"/>
    <w:rsid w:val="00C46E0A"/>
    <w:rsid w:val="00C4704F"/>
    <w:rsid w:val="00C47681"/>
    <w:rsid w:val="00C503EC"/>
    <w:rsid w:val="00C50889"/>
    <w:rsid w:val="00C5097E"/>
    <w:rsid w:val="00C50A66"/>
    <w:rsid w:val="00C50E58"/>
    <w:rsid w:val="00C513E2"/>
    <w:rsid w:val="00C52408"/>
    <w:rsid w:val="00C5255E"/>
    <w:rsid w:val="00C52EE2"/>
    <w:rsid w:val="00C52FB8"/>
    <w:rsid w:val="00C542D3"/>
    <w:rsid w:val="00C550A4"/>
    <w:rsid w:val="00C55293"/>
    <w:rsid w:val="00C55AFB"/>
    <w:rsid w:val="00C561B5"/>
    <w:rsid w:val="00C56669"/>
    <w:rsid w:val="00C56706"/>
    <w:rsid w:val="00C56BE0"/>
    <w:rsid w:val="00C574B1"/>
    <w:rsid w:val="00C57E62"/>
    <w:rsid w:val="00C6121F"/>
    <w:rsid w:val="00C61727"/>
    <w:rsid w:val="00C61EE5"/>
    <w:rsid w:val="00C61FA2"/>
    <w:rsid w:val="00C62858"/>
    <w:rsid w:val="00C634B5"/>
    <w:rsid w:val="00C63737"/>
    <w:rsid w:val="00C63B94"/>
    <w:rsid w:val="00C65E1D"/>
    <w:rsid w:val="00C6722F"/>
    <w:rsid w:val="00C67685"/>
    <w:rsid w:val="00C67AE3"/>
    <w:rsid w:val="00C70725"/>
    <w:rsid w:val="00C707A8"/>
    <w:rsid w:val="00C7168C"/>
    <w:rsid w:val="00C724B6"/>
    <w:rsid w:val="00C73620"/>
    <w:rsid w:val="00C739C8"/>
    <w:rsid w:val="00C73B2E"/>
    <w:rsid w:val="00C74A6B"/>
    <w:rsid w:val="00C74C27"/>
    <w:rsid w:val="00C76041"/>
    <w:rsid w:val="00C76296"/>
    <w:rsid w:val="00C76523"/>
    <w:rsid w:val="00C76A27"/>
    <w:rsid w:val="00C76C5E"/>
    <w:rsid w:val="00C7714B"/>
    <w:rsid w:val="00C77C28"/>
    <w:rsid w:val="00C8064B"/>
    <w:rsid w:val="00C80B1F"/>
    <w:rsid w:val="00C8195E"/>
    <w:rsid w:val="00C81A2C"/>
    <w:rsid w:val="00C81A7C"/>
    <w:rsid w:val="00C81CFD"/>
    <w:rsid w:val="00C82279"/>
    <w:rsid w:val="00C824FB"/>
    <w:rsid w:val="00C828A2"/>
    <w:rsid w:val="00C82B17"/>
    <w:rsid w:val="00C835FB"/>
    <w:rsid w:val="00C83797"/>
    <w:rsid w:val="00C837E5"/>
    <w:rsid w:val="00C84A4E"/>
    <w:rsid w:val="00C84F7F"/>
    <w:rsid w:val="00C851E0"/>
    <w:rsid w:val="00C85538"/>
    <w:rsid w:val="00C85582"/>
    <w:rsid w:val="00C86924"/>
    <w:rsid w:val="00C875E5"/>
    <w:rsid w:val="00C879DF"/>
    <w:rsid w:val="00C87A18"/>
    <w:rsid w:val="00C87B00"/>
    <w:rsid w:val="00C90286"/>
    <w:rsid w:val="00C904B6"/>
    <w:rsid w:val="00C90C18"/>
    <w:rsid w:val="00C90FF0"/>
    <w:rsid w:val="00C915C6"/>
    <w:rsid w:val="00C91943"/>
    <w:rsid w:val="00C91A49"/>
    <w:rsid w:val="00C91E6E"/>
    <w:rsid w:val="00C92B9F"/>
    <w:rsid w:val="00C9335F"/>
    <w:rsid w:val="00C9381B"/>
    <w:rsid w:val="00C938A5"/>
    <w:rsid w:val="00C93F27"/>
    <w:rsid w:val="00C94590"/>
    <w:rsid w:val="00C95875"/>
    <w:rsid w:val="00C967AC"/>
    <w:rsid w:val="00C97729"/>
    <w:rsid w:val="00C97E01"/>
    <w:rsid w:val="00CA12E4"/>
    <w:rsid w:val="00CA244C"/>
    <w:rsid w:val="00CA2FCE"/>
    <w:rsid w:val="00CA368F"/>
    <w:rsid w:val="00CA3699"/>
    <w:rsid w:val="00CA3890"/>
    <w:rsid w:val="00CA38F9"/>
    <w:rsid w:val="00CA3EE8"/>
    <w:rsid w:val="00CA416D"/>
    <w:rsid w:val="00CA47D3"/>
    <w:rsid w:val="00CA57C0"/>
    <w:rsid w:val="00CA5E92"/>
    <w:rsid w:val="00CA6323"/>
    <w:rsid w:val="00CA6A33"/>
    <w:rsid w:val="00CB0043"/>
    <w:rsid w:val="00CB0270"/>
    <w:rsid w:val="00CB13C1"/>
    <w:rsid w:val="00CB1820"/>
    <w:rsid w:val="00CB199B"/>
    <w:rsid w:val="00CB4018"/>
    <w:rsid w:val="00CB43AE"/>
    <w:rsid w:val="00CB443C"/>
    <w:rsid w:val="00CB488F"/>
    <w:rsid w:val="00CB4B7B"/>
    <w:rsid w:val="00CB51EF"/>
    <w:rsid w:val="00CB5E1E"/>
    <w:rsid w:val="00CC0685"/>
    <w:rsid w:val="00CC0D3B"/>
    <w:rsid w:val="00CC1CCE"/>
    <w:rsid w:val="00CC284E"/>
    <w:rsid w:val="00CC2D26"/>
    <w:rsid w:val="00CC4027"/>
    <w:rsid w:val="00CC4BB8"/>
    <w:rsid w:val="00CC7A4A"/>
    <w:rsid w:val="00CC7ECA"/>
    <w:rsid w:val="00CC7F20"/>
    <w:rsid w:val="00CD00E8"/>
    <w:rsid w:val="00CD02AF"/>
    <w:rsid w:val="00CD1A5F"/>
    <w:rsid w:val="00CD24D2"/>
    <w:rsid w:val="00CD32CB"/>
    <w:rsid w:val="00CD32D6"/>
    <w:rsid w:val="00CD35F9"/>
    <w:rsid w:val="00CD3B40"/>
    <w:rsid w:val="00CD43BD"/>
    <w:rsid w:val="00CD4967"/>
    <w:rsid w:val="00CD5039"/>
    <w:rsid w:val="00CD5874"/>
    <w:rsid w:val="00CD5FB7"/>
    <w:rsid w:val="00CD7E5C"/>
    <w:rsid w:val="00CE01BC"/>
    <w:rsid w:val="00CE080F"/>
    <w:rsid w:val="00CE0B8C"/>
    <w:rsid w:val="00CE0E1E"/>
    <w:rsid w:val="00CE398D"/>
    <w:rsid w:val="00CE3BDB"/>
    <w:rsid w:val="00CE490C"/>
    <w:rsid w:val="00CE503E"/>
    <w:rsid w:val="00CE6273"/>
    <w:rsid w:val="00CE69BF"/>
    <w:rsid w:val="00CF0B72"/>
    <w:rsid w:val="00CF0D68"/>
    <w:rsid w:val="00CF16D8"/>
    <w:rsid w:val="00CF175F"/>
    <w:rsid w:val="00CF2A0A"/>
    <w:rsid w:val="00CF2F2E"/>
    <w:rsid w:val="00CF3B1F"/>
    <w:rsid w:val="00CF42A8"/>
    <w:rsid w:val="00CF4A10"/>
    <w:rsid w:val="00CF5325"/>
    <w:rsid w:val="00CF648C"/>
    <w:rsid w:val="00CF69E2"/>
    <w:rsid w:val="00CF762E"/>
    <w:rsid w:val="00CF7646"/>
    <w:rsid w:val="00CF78C1"/>
    <w:rsid w:val="00D00B58"/>
    <w:rsid w:val="00D00DD4"/>
    <w:rsid w:val="00D02212"/>
    <w:rsid w:val="00D02509"/>
    <w:rsid w:val="00D02646"/>
    <w:rsid w:val="00D032BB"/>
    <w:rsid w:val="00D0337C"/>
    <w:rsid w:val="00D035AB"/>
    <w:rsid w:val="00D0498A"/>
    <w:rsid w:val="00D05491"/>
    <w:rsid w:val="00D05742"/>
    <w:rsid w:val="00D05E72"/>
    <w:rsid w:val="00D0606A"/>
    <w:rsid w:val="00D07BD8"/>
    <w:rsid w:val="00D07F7C"/>
    <w:rsid w:val="00D10788"/>
    <w:rsid w:val="00D11BEE"/>
    <w:rsid w:val="00D1217F"/>
    <w:rsid w:val="00D1472F"/>
    <w:rsid w:val="00D15808"/>
    <w:rsid w:val="00D15B13"/>
    <w:rsid w:val="00D15FCB"/>
    <w:rsid w:val="00D1665C"/>
    <w:rsid w:val="00D1672B"/>
    <w:rsid w:val="00D16942"/>
    <w:rsid w:val="00D16A2B"/>
    <w:rsid w:val="00D16F20"/>
    <w:rsid w:val="00D1730A"/>
    <w:rsid w:val="00D1742F"/>
    <w:rsid w:val="00D17D1C"/>
    <w:rsid w:val="00D20B8A"/>
    <w:rsid w:val="00D20D35"/>
    <w:rsid w:val="00D21230"/>
    <w:rsid w:val="00D21469"/>
    <w:rsid w:val="00D23335"/>
    <w:rsid w:val="00D24CC4"/>
    <w:rsid w:val="00D24F84"/>
    <w:rsid w:val="00D26641"/>
    <w:rsid w:val="00D26B2D"/>
    <w:rsid w:val="00D27242"/>
    <w:rsid w:val="00D27309"/>
    <w:rsid w:val="00D27449"/>
    <w:rsid w:val="00D27581"/>
    <w:rsid w:val="00D2777E"/>
    <w:rsid w:val="00D27DFF"/>
    <w:rsid w:val="00D306D1"/>
    <w:rsid w:val="00D30C1F"/>
    <w:rsid w:val="00D31E2F"/>
    <w:rsid w:val="00D32292"/>
    <w:rsid w:val="00D322A2"/>
    <w:rsid w:val="00D32956"/>
    <w:rsid w:val="00D32CCF"/>
    <w:rsid w:val="00D32E7F"/>
    <w:rsid w:val="00D33C2A"/>
    <w:rsid w:val="00D34A88"/>
    <w:rsid w:val="00D37861"/>
    <w:rsid w:val="00D40555"/>
    <w:rsid w:val="00D41303"/>
    <w:rsid w:val="00D41F6E"/>
    <w:rsid w:val="00D427E2"/>
    <w:rsid w:val="00D4309C"/>
    <w:rsid w:val="00D4327C"/>
    <w:rsid w:val="00D43CFE"/>
    <w:rsid w:val="00D440B8"/>
    <w:rsid w:val="00D44DF7"/>
    <w:rsid w:val="00D452ED"/>
    <w:rsid w:val="00D459A8"/>
    <w:rsid w:val="00D45C7B"/>
    <w:rsid w:val="00D468DE"/>
    <w:rsid w:val="00D46E3F"/>
    <w:rsid w:val="00D47259"/>
    <w:rsid w:val="00D50D46"/>
    <w:rsid w:val="00D50E6A"/>
    <w:rsid w:val="00D50E97"/>
    <w:rsid w:val="00D5155C"/>
    <w:rsid w:val="00D51733"/>
    <w:rsid w:val="00D517F0"/>
    <w:rsid w:val="00D51926"/>
    <w:rsid w:val="00D519D2"/>
    <w:rsid w:val="00D521C5"/>
    <w:rsid w:val="00D5221A"/>
    <w:rsid w:val="00D52AD9"/>
    <w:rsid w:val="00D52E20"/>
    <w:rsid w:val="00D531E9"/>
    <w:rsid w:val="00D5366A"/>
    <w:rsid w:val="00D5489E"/>
    <w:rsid w:val="00D55FE1"/>
    <w:rsid w:val="00D56176"/>
    <w:rsid w:val="00D57141"/>
    <w:rsid w:val="00D57C87"/>
    <w:rsid w:val="00D6053B"/>
    <w:rsid w:val="00D60BE6"/>
    <w:rsid w:val="00D61384"/>
    <w:rsid w:val="00D61A02"/>
    <w:rsid w:val="00D61BA7"/>
    <w:rsid w:val="00D626B3"/>
    <w:rsid w:val="00D633AE"/>
    <w:rsid w:val="00D6347A"/>
    <w:rsid w:val="00D64318"/>
    <w:rsid w:val="00D65000"/>
    <w:rsid w:val="00D6508A"/>
    <w:rsid w:val="00D65397"/>
    <w:rsid w:val="00D6676A"/>
    <w:rsid w:val="00D6694E"/>
    <w:rsid w:val="00D6696B"/>
    <w:rsid w:val="00D67164"/>
    <w:rsid w:val="00D676F2"/>
    <w:rsid w:val="00D7005A"/>
    <w:rsid w:val="00D7007C"/>
    <w:rsid w:val="00D70504"/>
    <w:rsid w:val="00D70A1A"/>
    <w:rsid w:val="00D70BF1"/>
    <w:rsid w:val="00D70CA4"/>
    <w:rsid w:val="00D713C9"/>
    <w:rsid w:val="00D717BF"/>
    <w:rsid w:val="00D71808"/>
    <w:rsid w:val="00D7213C"/>
    <w:rsid w:val="00D72B06"/>
    <w:rsid w:val="00D7322F"/>
    <w:rsid w:val="00D7394B"/>
    <w:rsid w:val="00D73DD2"/>
    <w:rsid w:val="00D74032"/>
    <w:rsid w:val="00D74498"/>
    <w:rsid w:val="00D7470B"/>
    <w:rsid w:val="00D754B5"/>
    <w:rsid w:val="00D75A78"/>
    <w:rsid w:val="00D76D54"/>
    <w:rsid w:val="00D76FD9"/>
    <w:rsid w:val="00D770AD"/>
    <w:rsid w:val="00D77194"/>
    <w:rsid w:val="00D84420"/>
    <w:rsid w:val="00D844E4"/>
    <w:rsid w:val="00D84D52"/>
    <w:rsid w:val="00D85E16"/>
    <w:rsid w:val="00D86AFA"/>
    <w:rsid w:val="00D9022D"/>
    <w:rsid w:val="00D90EAD"/>
    <w:rsid w:val="00D90F34"/>
    <w:rsid w:val="00D91256"/>
    <w:rsid w:val="00D912F9"/>
    <w:rsid w:val="00D91A0A"/>
    <w:rsid w:val="00D92069"/>
    <w:rsid w:val="00D936E1"/>
    <w:rsid w:val="00D950ED"/>
    <w:rsid w:val="00D97F4F"/>
    <w:rsid w:val="00D97F71"/>
    <w:rsid w:val="00DA00FD"/>
    <w:rsid w:val="00DA017A"/>
    <w:rsid w:val="00DA06AE"/>
    <w:rsid w:val="00DA0AE1"/>
    <w:rsid w:val="00DA1290"/>
    <w:rsid w:val="00DA2A18"/>
    <w:rsid w:val="00DA2BA8"/>
    <w:rsid w:val="00DA3455"/>
    <w:rsid w:val="00DA3A3F"/>
    <w:rsid w:val="00DA3B47"/>
    <w:rsid w:val="00DA4A83"/>
    <w:rsid w:val="00DA4A91"/>
    <w:rsid w:val="00DA5279"/>
    <w:rsid w:val="00DA7719"/>
    <w:rsid w:val="00DA79B7"/>
    <w:rsid w:val="00DB0083"/>
    <w:rsid w:val="00DB0184"/>
    <w:rsid w:val="00DB0559"/>
    <w:rsid w:val="00DB1A81"/>
    <w:rsid w:val="00DB21EA"/>
    <w:rsid w:val="00DB31D0"/>
    <w:rsid w:val="00DB32F2"/>
    <w:rsid w:val="00DB4AA5"/>
    <w:rsid w:val="00DB4D45"/>
    <w:rsid w:val="00DB5CE9"/>
    <w:rsid w:val="00DB5D85"/>
    <w:rsid w:val="00DB6064"/>
    <w:rsid w:val="00DB6850"/>
    <w:rsid w:val="00DC01A5"/>
    <w:rsid w:val="00DC0515"/>
    <w:rsid w:val="00DC0A3C"/>
    <w:rsid w:val="00DC13B6"/>
    <w:rsid w:val="00DC152D"/>
    <w:rsid w:val="00DC2F5C"/>
    <w:rsid w:val="00DC4328"/>
    <w:rsid w:val="00DC47CD"/>
    <w:rsid w:val="00DC48D2"/>
    <w:rsid w:val="00DC4DDB"/>
    <w:rsid w:val="00DC5326"/>
    <w:rsid w:val="00DC54A3"/>
    <w:rsid w:val="00DC574D"/>
    <w:rsid w:val="00DC59B0"/>
    <w:rsid w:val="00DC5A96"/>
    <w:rsid w:val="00DC5FB9"/>
    <w:rsid w:val="00DC65C3"/>
    <w:rsid w:val="00DC7095"/>
    <w:rsid w:val="00DC769D"/>
    <w:rsid w:val="00DD05A4"/>
    <w:rsid w:val="00DD0969"/>
    <w:rsid w:val="00DD0A25"/>
    <w:rsid w:val="00DD0DA9"/>
    <w:rsid w:val="00DD0F58"/>
    <w:rsid w:val="00DD1072"/>
    <w:rsid w:val="00DD153E"/>
    <w:rsid w:val="00DD1D64"/>
    <w:rsid w:val="00DD2409"/>
    <w:rsid w:val="00DD2438"/>
    <w:rsid w:val="00DD2508"/>
    <w:rsid w:val="00DD2AE9"/>
    <w:rsid w:val="00DD40C6"/>
    <w:rsid w:val="00DD4A5A"/>
    <w:rsid w:val="00DD7CC6"/>
    <w:rsid w:val="00DE0D87"/>
    <w:rsid w:val="00DE16D2"/>
    <w:rsid w:val="00DE1FF9"/>
    <w:rsid w:val="00DE2AE8"/>
    <w:rsid w:val="00DE33FC"/>
    <w:rsid w:val="00DE3462"/>
    <w:rsid w:val="00DE4475"/>
    <w:rsid w:val="00DE46A0"/>
    <w:rsid w:val="00DE5E86"/>
    <w:rsid w:val="00DE630B"/>
    <w:rsid w:val="00DE6790"/>
    <w:rsid w:val="00DE695A"/>
    <w:rsid w:val="00DE7FB9"/>
    <w:rsid w:val="00DF1B92"/>
    <w:rsid w:val="00DF1EB8"/>
    <w:rsid w:val="00DF2A54"/>
    <w:rsid w:val="00DF2F6A"/>
    <w:rsid w:val="00DF3785"/>
    <w:rsid w:val="00DF40E4"/>
    <w:rsid w:val="00DF42CE"/>
    <w:rsid w:val="00DF57D3"/>
    <w:rsid w:val="00DF595D"/>
    <w:rsid w:val="00DF5AE9"/>
    <w:rsid w:val="00DF5B47"/>
    <w:rsid w:val="00DF5E56"/>
    <w:rsid w:val="00DF73F4"/>
    <w:rsid w:val="00DF76F0"/>
    <w:rsid w:val="00E0062D"/>
    <w:rsid w:val="00E00761"/>
    <w:rsid w:val="00E00928"/>
    <w:rsid w:val="00E01217"/>
    <w:rsid w:val="00E01A96"/>
    <w:rsid w:val="00E02CEE"/>
    <w:rsid w:val="00E02DCE"/>
    <w:rsid w:val="00E0313C"/>
    <w:rsid w:val="00E0408E"/>
    <w:rsid w:val="00E0489C"/>
    <w:rsid w:val="00E04BAB"/>
    <w:rsid w:val="00E04FFB"/>
    <w:rsid w:val="00E055E4"/>
    <w:rsid w:val="00E05E44"/>
    <w:rsid w:val="00E06422"/>
    <w:rsid w:val="00E076C1"/>
    <w:rsid w:val="00E1033B"/>
    <w:rsid w:val="00E10422"/>
    <w:rsid w:val="00E10466"/>
    <w:rsid w:val="00E10E66"/>
    <w:rsid w:val="00E11E82"/>
    <w:rsid w:val="00E12FAF"/>
    <w:rsid w:val="00E13E8B"/>
    <w:rsid w:val="00E15A36"/>
    <w:rsid w:val="00E15D9F"/>
    <w:rsid w:val="00E16152"/>
    <w:rsid w:val="00E16479"/>
    <w:rsid w:val="00E17BF6"/>
    <w:rsid w:val="00E20D79"/>
    <w:rsid w:val="00E20FB6"/>
    <w:rsid w:val="00E21506"/>
    <w:rsid w:val="00E21690"/>
    <w:rsid w:val="00E22E64"/>
    <w:rsid w:val="00E2332A"/>
    <w:rsid w:val="00E24489"/>
    <w:rsid w:val="00E245E6"/>
    <w:rsid w:val="00E24F5D"/>
    <w:rsid w:val="00E25412"/>
    <w:rsid w:val="00E274E1"/>
    <w:rsid w:val="00E27B97"/>
    <w:rsid w:val="00E27E18"/>
    <w:rsid w:val="00E30101"/>
    <w:rsid w:val="00E30CF7"/>
    <w:rsid w:val="00E310BA"/>
    <w:rsid w:val="00E31A38"/>
    <w:rsid w:val="00E31D9D"/>
    <w:rsid w:val="00E329DA"/>
    <w:rsid w:val="00E330B6"/>
    <w:rsid w:val="00E33192"/>
    <w:rsid w:val="00E338E2"/>
    <w:rsid w:val="00E33982"/>
    <w:rsid w:val="00E33DB0"/>
    <w:rsid w:val="00E3428B"/>
    <w:rsid w:val="00E34411"/>
    <w:rsid w:val="00E3459F"/>
    <w:rsid w:val="00E35452"/>
    <w:rsid w:val="00E372A2"/>
    <w:rsid w:val="00E374D4"/>
    <w:rsid w:val="00E37907"/>
    <w:rsid w:val="00E379F1"/>
    <w:rsid w:val="00E4009B"/>
    <w:rsid w:val="00E40474"/>
    <w:rsid w:val="00E41B87"/>
    <w:rsid w:val="00E422CE"/>
    <w:rsid w:val="00E42964"/>
    <w:rsid w:val="00E42A7B"/>
    <w:rsid w:val="00E4336C"/>
    <w:rsid w:val="00E43680"/>
    <w:rsid w:val="00E43AA8"/>
    <w:rsid w:val="00E447F8"/>
    <w:rsid w:val="00E44D6F"/>
    <w:rsid w:val="00E45B64"/>
    <w:rsid w:val="00E45BB2"/>
    <w:rsid w:val="00E5028A"/>
    <w:rsid w:val="00E5031B"/>
    <w:rsid w:val="00E5057B"/>
    <w:rsid w:val="00E505B1"/>
    <w:rsid w:val="00E50A0F"/>
    <w:rsid w:val="00E50D92"/>
    <w:rsid w:val="00E51EA5"/>
    <w:rsid w:val="00E521C0"/>
    <w:rsid w:val="00E523B6"/>
    <w:rsid w:val="00E52702"/>
    <w:rsid w:val="00E52704"/>
    <w:rsid w:val="00E532DD"/>
    <w:rsid w:val="00E532FF"/>
    <w:rsid w:val="00E53942"/>
    <w:rsid w:val="00E53AED"/>
    <w:rsid w:val="00E53C95"/>
    <w:rsid w:val="00E54367"/>
    <w:rsid w:val="00E55765"/>
    <w:rsid w:val="00E55923"/>
    <w:rsid w:val="00E5594B"/>
    <w:rsid w:val="00E55D53"/>
    <w:rsid w:val="00E56C26"/>
    <w:rsid w:val="00E57747"/>
    <w:rsid w:val="00E60B26"/>
    <w:rsid w:val="00E632C9"/>
    <w:rsid w:val="00E63642"/>
    <w:rsid w:val="00E642CE"/>
    <w:rsid w:val="00E64D3B"/>
    <w:rsid w:val="00E65FC7"/>
    <w:rsid w:val="00E6600B"/>
    <w:rsid w:val="00E67647"/>
    <w:rsid w:val="00E67C94"/>
    <w:rsid w:val="00E7052B"/>
    <w:rsid w:val="00E709AC"/>
    <w:rsid w:val="00E72285"/>
    <w:rsid w:val="00E72DC2"/>
    <w:rsid w:val="00E7300E"/>
    <w:rsid w:val="00E74389"/>
    <w:rsid w:val="00E74842"/>
    <w:rsid w:val="00E7593D"/>
    <w:rsid w:val="00E75AA3"/>
    <w:rsid w:val="00E76998"/>
    <w:rsid w:val="00E76BF0"/>
    <w:rsid w:val="00E770ED"/>
    <w:rsid w:val="00E77367"/>
    <w:rsid w:val="00E7774B"/>
    <w:rsid w:val="00E77E81"/>
    <w:rsid w:val="00E80433"/>
    <w:rsid w:val="00E80A23"/>
    <w:rsid w:val="00E819C4"/>
    <w:rsid w:val="00E81BED"/>
    <w:rsid w:val="00E82C35"/>
    <w:rsid w:val="00E836A6"/>
    <w:rsid w:val="00E83A63"/>
    <w:rsid w:val="00E85E06"/>
    <w:rsid w:val="00E86631"/>
    <w:rsid w:val="00E86807"/>
    <w:rsid w:val="00E91A02"/>
    <w:rsid w:val="00E9219D"/>
    <w:rsid w:val="00E93358"/>
    <w:rsid w:val="00E9391A"/>
    <w:rsid w:val="00E93BAD"/>
    <w:rsid w:val="00E93CC7"/>
    <w:rsid w:val="00E93DEC"/>
    <w:rsid w:val="00E9450B"/>
    <w:rsid w:val="00E94665"/>
    <w:rsid w:val="00E95A96"/>
    <w:rsid w:val="00E96802"/>
    <w:rsid w:val="00E972CB"/>
    <w:rsid w:val="00E97D31"/>
    <w:rsid w:val="00E97D85"/>
    <w:rsid w:val="00EA07AB"/>
    <w:rsid w:val="00EA0B73"/>
    <w:rsid w:val="00EA103C"/>
    <w:rsid w:val="00EA1933"/>
    <w:rsid w:val="00EA2754"/>
    <w:rsid w:val="00EA2C17"/>
    <w:rsid w:val="00EA2C37"/>
    <w:rsid w:val="00EA366B"/>
    <w:rsid w:val="00EA3874"/>
    <w:rsid w:val="00EA4348"/>
    <w:rsid w:val="00EA45A3"/>
    <w:rsid w:val="00EA469F"/>
    <w:rsid w:val="00EA54A8"/>
    <w:rsid w:val="00EA5A73"/>
    <w:rsid w:val="00EA5C25"/>
    <w:rsid w:val="00EA5DFA"/>
    <w:rsid w:val="00EA6ADA"/>
    <w:rsid w:val="00EA6C52"/>
    <w:rsid w:val="00EB080A"/>
    <w:rsid w:val="00EB0D22"/>
    <w:rsid w:val="00EB0E81"/>
    <w:rsid w:val="00EB1378"/>
    <w:rsid w:val="00EB13C2"/>
    <w:rsid w:val="00EB18ED"/>
    <w:rsid w:val="00EB1906"/>
    <w:rsid w:val="00EB3170"/>
    <w:rsid w:val="00EB37F0"/>
    <w:rsid w:val="00EB4522"/>
    <w:rsid w:val="00EB46F4"/>
    <w:rsid w:val="00EB48CB"/>
    <w:rsid w:val="00EB4BA8"/>
    <w:rsid w:val="00EB4BE0"/>
    <w:rsid w:val="00EB5A5F"/>
    <w:rsid w:val="00EB5F78"/>
    <w:rsid w:val="00EB6036"/>
    <w:rsid w:val="00EB604D"/>
    <w:rsid w:val="00EB6AFF"/>
    <w:rsid w:val="00EB6D53"/>
    <w:rsid w:val="00EB742C"/>
    <w:rsid w:val="00EB7E46"/>
    <w:rsid w:val="00EC04E3"/>
    <w:rsid w:val="00EC0554"/>
    <w:rsid w:val="00EC05FE"/>
    <w:rsid w:val="00EC06E9"/>
    <w:rsid w:val="00EC07E4"/>
    <w:rsid w:val="00EC0F8F"/>
    <w:rsid w:val="00EC1168"/>
    <w:rsid w:val="00EC121D"/>
    <w:rsid w:val="00EC1AAC"/>
    <w:rsid w:val="00EC2103"/>
    <w:rsid w:val="00EC21E9"/>
    <w:rsid w:val="00EC283A"/>
    <w:rsid w:val="00EC2A53"/>
    <w:rsid w:val="00EC4AA6"/>
    <w:rsid w:val="00EC57F5"/>
    <w:rsid w:val="00EC5AF6"/>
    <w:rsid w:val="00EC7065"/>
    <w:rsid w:val="00ED0502"/>
    <w:rsid w:val="00ED0839"/>
    <w:rsid w:val="00ED0A17"/>
    <w:rsid w:val="00ED1763"/>
    <w:rsid w:val="00ED1EC6"/>
    <w:rsid w:val="00ED2E95"/>
    <w:rsid w:val="00ED315A"/>
    <w:rsid w:val="00ED4BA6"/>
    <w:rsid w:val="00ED5BBF"/>
    <w:rsid w:val="00ED5C2C"/>
    <w:rsid w:val="00ED5E70"/>
    <w:rsid w:val="00ED6260"/>
    <w:rsid w:val="00ED6D5E"/>
    <w:rsid w:val="00ED7890"/>
    <w:rsid w:val="00EE02AA"/>
    <w:rsid w:val="00EE0CF9"/>
    <w:rsid w:val="00EE0FB7"/>
    <w:rsid w:val="00EE1266"/>
    <w:rsid w:val="00EE1D73"/>
    <w:rsid w:val="00EE1FBD"/>
    <w:rsid w:val="00EE241D"/>
    <w:rsid w:val="00EE355F"/>
    <w:rsid w:val="00EE3818"/>
    <w:rsid w:val="00EE4A0F"/>
    <w:rsid w:val="00EE51B6"/>
    <w:rsid w:val="00EE54C1"/>
    <w:rsid w:val="00EE5550"/>
    <w:rsid w:val="00EE6FFB"/>
    <w:rsid w:val="00EE746A"/>
    <w:rsid w:val="00EE784B"/>
    <w:rsid w:val="00EE7E47"/>
    <w:rsid w:val="00EF05F0"/>
    <w:rsid w:val="00EF0E8A"/>
    <w:rsid w:val="00EF1DA1"/>
    <w:rsid w:val="00EF2B08"/>
    <w:rsid w:val="00EF2B30"/>
    <w:rsid w:val="00EF3006"/>
    <w:rsid w:val="00EF3E38"/>
    <w:rsid w:val="00EF4379"/>
    <w:rsid w:val="00EF45A4"/>
    <w:rsid w:val="00EF5526"/>
    <w:rsid w:val="00EF55CF"/>
    <w:rsid w:val="00EF5B92"/>
    <w:rsid w:val="00EF642B"/>
    <w:rsid w:val="00EF6E8B"/>
    <w:rsid w:val="00EF75ED"/>
    <w:rsid w:val="00EF7C27"/>
    <w:rsid w:val="00EF7CD7"/>
    <w:rsid w:val="00F00AB5"/>
    <w:rsid w:val="00F017B9"/>
    <w:rsid w:val="00F03214"/>
    <w:rsid w:val="00F039DD"/>
    <w:rsid w:val="00F04887"/>
    <w:rsid w:val="00F06CEE"/>
    <w:rsid w:val="00F06D1A"/>
    <w:rsid w:val="00F06D3F"/>
    <w:rsid w:val="00F071E9"/>
    <w:rsid w:val="00F07345"/>
    <w:rsid w:val="00F114C2"/>
    <w:rsid w:val="00F11DDF"/>
    <w:rsid w:val="00F1310A"/>
    <w:rsid w:val="00F137E6"/>
    <w:rsid w:val="00F13E9A"/>
    <w:rsid w:val="00F161CA"/>
    <w:rsid w:val="00F205D0"/>
    <w:rsid w:val="00F21112"/>
    <w:rsid w:val="00F21F4A"/>
    <w:rsid w:val="00F22191"/>
    <w:rsid w:val="00F22FE2"/>
    <w:rsid w:val="00F25423"/>
    <w:rsid w:val="00F258CC"/>
    <w:rsid w:val="00F25DAF"/>
    <w:rsid w:val="00F25F3A"/>
    <w:rsid w:val="00F26248"/>
    <w:rsid w:val="00F26596"/>
    <w:rsid w:val="00F2694E"/>
    <w:rsid w:val="00F269CB"/>
    <w:rsid w:val="00F26E7E"/>
    <w:rsid w:val="00F273C2"/>
    <w:rsid w:val="00F27415"/>
    <w:rsid w:val="00F3074F"/>
    <w:rsid w:val="00F30CA9"/>
    <w:rsid w:val="00F30CCE"/>
    <w:rsid w:val="00F313D2"/>
    <w:rsid w:val="00F31AA7"/>
    <w:rsid w:val="00F325C6"/>
    <w:rsid w:val="00F32A2F"/>
    <w:rsid w:val="00F34596"/>
    <w:rsid w:val="00F3526F"/>
    <w:rsid w:val="00F356A6"/>
    <w:rsid w:val="00F35A4F"/>
    <w:rsid w:val="00F35EED"/>
    <w:rsid w:val="00F365DD"/>
    <w:rsid w:val="00F368A5"/>
    <w:rsid w:val="00F36D39"/>
    <w:rsid w:val="00F37590"/>
    <w:rsid w:val="00F37FD9"/>
    <w:rsid w:val="00F402CC"/>
    <w:rsid w:val="00F40763"/>
    <w:rsid w:val="00F422E4"/>
    <w:rsid w:val="00F42A30"/>
    <w:rsid w:val="00F430A4"/>
    <w:rsid w:val="00F44314"/>
    <w:rsid w:val="00F44E7A"/>
    <w:rsid w:val="00F45E82"/>
    <w:rsid w:val="00F46042"/>
    <w:rsid w:val="00F461F8"/>
    <w:rsid w:val="00F475E4"/>
    <w:rsid w:val="00F47730"/>
    <w:rsid w:val="00F5047A"/>
    <w:rsid w:val="00F5137A"/>
    <w:rsid w:val="00F524CA"/>
    <w:rsid w:val="00F52836"/>
    <w:rsid w:val="00F5294B"/>
    <w:rsid w:val="00F53087"/>
    <w:rsid w:val="00F53B0E"/>
    <w:rsid w:val="00F5473B"/>
    <w:rsid w:val="00F55236"/>
    <w:rsid w:val="00F569E3"/>
    <w:rsid w:val="00F56AF5"/>
    <w:rsid w:val="00F56B89"/>
    <w:rsid w:val="00F56D84"/>
    <w:rsid w:val="00F603EC"/>
    <w:rsid w:val="00F60D4B"/>
    <w:rsid w:val="00F619BD"/>
    <w:rsid w:val="00F62BD6"/>
    <w:rsid w:val="00F65010"/>
    <w:rsid w:val="00F655C2"/>
    <w:rsid w:val="00F65D7C"/>
    <w:rsid w:val="00F66AFB"/>
    <w:rsid w:val="00F67BF3"/>
    <w:rsid w:val="00F67CE0"/>
    <w:rsid w:val="00F70D67"/>
    <w:rsid w:val="00F7154E"/>
    <w:rsid w:val="00F7435F"/>
    <w:rsid w:val="00F75235"/>
    <w:rsid w:val="00F75409"/>
    <w:rsid w:val="00F76174"/>
    <w:rsid w:val="00F76571"/>
    <w:rsid w:val="00F76588"/>
    <w:rsid w:val="00F7752F"/>
    <w:rsid w:val="00F81FF5"/>
    <w:rsid w:val="00F831C4"/>
    <w:rsid w:val="00F833C6"/>
    <w:rsid w:val="00F83541"/>
    <w:rsid w:val="00F83A01"/>
    <w:rsid w:val="00F856B9"/>
    <w:rsid w:val="00F85A1A"/>
    <w:rsid w:val="00F85DBC"/>
    <w:rsid w:val="00F85DDC"/>
    <w:rsid w:val="00F86D09"/>
    <w:rsid w:val="00F870E1"/>
    <w:rsid w:val="00F871FE"/>
    <w:rsid w:val="00F875F0"/>
    <w:rsid w:val="00F902FB"/>
    <w:rsid w:val="00F90941"/>
    <w:rsid w:val="00F91910"/>
    <w:rsid w:val="00F92172"/>
    <w:rsid w:val="00F93A43"/>
    <w:rsid w:val="00F93B84"/>
    <w:rsid w:val="00F93E08"/>
    <w:rsid w:val="00F94A23"/>
    <w:rsid w:val="00F96AE2"/>
    <w:rsid w:val="00F97549"/>
    <w:rsid w:val="00F9798E"/>
    <w:rsid w:val="00FA045B"/>
    <w:rsid w:val="00FA0D12"/>
    <w:rsid w:val="00FA100B"/>
    <w:rsid w:val="00FA2D2B"/>
    <w:rsid w:val="00FA302D"/>
    <w:rsid w:val="00FA33A3"/>
    <w:rsid w:val="00FA4975"/>
    <w:rsid w:val="00FA49CB"/>
    <w:rsid w:val="00FA4C30"/>
    <w:rsid w:val="00FA4CD6"/>
    <w:rsid w:val="00FA52FF"/>
    <w:rsid w:val="00FA72C7"/>
    <w:rsid w:val="00FB0E1E"/>
    <w:rsid w:val="00FB106C"/>
    <w:rsid w:val="00FB160F"/>
    <w:rsid w:val="00FB1ED2"/>
    <w:rsid w:val="00FB2580"/>
    <w:rsid w:val="00FB3B9D"/>
    <w:rsid w:val="00FB4D04"/>
    <w:rsid w:val="00FB4DA3"/>
    <w:rsid w:val="00FB543A"/>
    <w:rsid w:val="00FB5ED6"/>
    <w:rsid w:val="00FB7B42"/>
    <w:rsid w:val="00FC0394"/>
    <w:rsid w:val="00FC03A8"/>
    <w:rsid w:val="00FC125D"/>
    <w:rsid w:val="00FC23F1"/>
    <w:rsid w:val="00FC24A6"/>
    <w:rsid w:val="00FC2B68"/>
    <w:rsid w:val="00FC2C99"/>
    <w:rsid w:val="00FC316F"/>
    <w:rsid w:val="00FC4237"/>
    <w:rsid w:val="00FC44C5"/>
    <w:rsid w:val="00FC49AA"/>
    <w:rsid w:val="00FC4B34"/>
    <w:rsid w:val="00FC579D"/>
    <w:rsid w:val="00FC616E"/>
    <w:rsid w:val="00FC6A3A"/>
    <w:rsid w:val="00FC6A6E"/>
    <w:rsid w:val="00FC6D56"/>
    <w:rsid w:val="00FC7090"/>
    <w:rsid w:val="00FD064E"/>
    <w:rsid w:val="00FD0737"/>
    <w:rsid w:val="00FD088D"/>
    <w:rsid w:val="00FD097B"/>
    <w:rsid w:val="00FD2617"/>
    <w:rsid w:val="00FD3D5B"/>
    <w:rsid w:val="00FD4778"/>
    <w:rsid w:val="00FD4DEB"/>
    <w:rsid w:val="00FD520C"/>
    <w:rsid w:val="00FD58AC"/>
    <w:rsid w:val="00FD5D49"/>
    <w:rsid w:val="00FD63F2"/>
    <w:rsid w:val="00FD7512"/>
    <w:rsid w:val="00FD7E46"/>
    <w:rsid w:val="00FE0334"/>
    <w:rsid w:val="00FE161E"/>
    <w:rsid w:val="00FE16BB"/>
    <w:rsid w:val="00FE1D00"/>
    <w:rsid w:val="00FE22EB"/>
    <w:rsid w:val="00FE31BE"/>
    <w:rsid w:val="00FE35F5"/>
    <w:rsid w:val="00FE4C50"/>
    <w:rsid w:val="00FE5287"/>
    <w:rsid w:val="00FE5F08"/>
    <w:rsid w:val="00FE6151"/>
    <w:rsid w:val="00FE671B"/>
    <w:rsid w:val="00FE6B51"/>
    <w:rsid w:val="00FE7FCA"/>
    <w:rsid w:val="00FF0167"/>
    <w:rsid w:val="00FF0EDD"/>
    <w:rsid w:val="00FF0F98"/>
    <w:rsid w:val="00FF2A69"/>
    <w:rsid w:val="00FF3ADB"/>
    <w:rsid w:val="00FF3F05"/>
    <w:rsid w:val="00FF4FA9"/>
    <w:rsid w:val="00FF4FC3"/>
    <w:rsid w:val="00FF5754"/>
    <w:rsid w:val="00FF5A55"/>
    <w:rsid w:val="00FF5EDA"/>
    <w:rsid w:val="00FF5F20"/>
    <w:rsid w:val="00FF63EA"/>
    <w:rsid w:val="00FF675B"/>
    <w:rsid w:val="00FF68D8"/>
    <w:rsid w:val="00FF6C57"/>
    <w:rsid w:val="00FF72F0"/>
    <w:rsid w:val="00FF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FF4E01"/>
  <w15:chartTrackingRefBased/>
  <w15:docId w15:val="{EEE89CEE-A486-4429-92EC-28EF77B0C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35540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318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46E7F"/>
    <w:pPr>
      <w:ind w:left="720"/>
      <w:contextualSpacing/>
    </w:pPr>
  </w:style>
  <w:style w:type="table" w:styleId="Tabellenraster">
    <w:name w:val="Table Grid"/>
    <w:basedOn w:val="NormaleTabelle"/>
    <w:uiPriority w:val="39"/>
    <w:rsid w:val="003A5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143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43CD"/>
  </w:style>
  <w:style w:type="paragraph" w:styleId="Fuzeile">
    <w:name w:val="footer"/>
    <w:basedOn w:val="Standard"/>
    <w:link w:val="FuzeileZchn"/>
    <w:uiPriority w:val="99"/>
    <w:unhideWhenUsed/>
    <w:rsid w:val="00B143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43CD"/>
  </w:style>
  <w:style w:type="paragraph" w:styleId="StandardWeb">
    <w:name w:val="Normal (Web)"/>
    <w:basedOn w:val="Standard"/>
    <w:uiPriority w:val="99"/>
    <w:unhideWhenUsed/>
    <w:rsid w:val="000929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nhideWhenUsed/>
    <w:rsid w:val="00A9107A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A9107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A9107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9107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910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2C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2CBA"/>
    <w:rPr>
      <w:rFonts w:ascii="Segoe UI" w:hAnsi="Segoe UI" w:cs="Segoe UI"/>
      <w:sz w:val="18"/>
      <w:szCs w:val="18"/>
    </w:rPr>
  </w:style>
  <w:style w:type="character" w:customStyle="1" w:styleId="hwtze">
    <w:name w:val="hwtze"/>
    <w:basedOn w:val="Absatz-Standardschriftart"/>
    <w:rsid w:val="00352AE2"/>
  </w:style>
  <w:style w:type="character" w:customStyle="1" w:styleId="rynqvb">
    <w:name w:val="rynqvb"/>
    <w:basedOn w:val="Absatz-Standardschriftart"/>
    <w:rsid w:val="00352AE2"/>
  </w:style>
  <w:style w:type="character" w:customStyle="1" w:styleId="berschrift1Zchn">
    <w:name w:val="Überschrift 1 Zchn"/>
    <w:basedOn w:val="Absatz-Standardschriftart"/>
    <w:link w:val="berschrift1"/>
    <w:uiPriority w:val="9"/>
    <w:rsid w:val="00355403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318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831817"/>
    <w:rPr>
      <w:color w:val="0000FF"/>
      <w:u w:val="singl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5765F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rsid w:val="0025765F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25765F"/>
    <w:pPr>
      <w:spacing w:after="100"/>
      <w:ind w:left="220"/>
    </w:pPr>
  </w:style>
  <w:style w:type="character" w:customStyle="1" w:styleId="sc-dlmfu">
    <w:name w:val="sc-dlmfu"/>
    <w:basedOn w:val="Absatz-Standardschriftart"/>
    <w:rsid w:val="00D41F6E"/>
  </w:style>
  <w:style w:type="character" w:customStyle="1" w:styleId="muichip-label">
    <w:name w:val="muichip-label"/>
    <w:basedOn w:val="Absatz-Standardschriftart"/>
    <w:rsid w:val="00D41F6E"/>
  </w:style>
  <w:style w:type="paragraph" w:styleId="berarbeitung">
    <w:name w:val="Revision"/>
    <w:hidden/>
    <w:uiPriority w:val="99"/>
    <w:semiHidden/>
    <w:rsid w:val="00050377"/>
    <w:pPr>
      <w:spacing w:after="0" w:line="240" w:lineRule="auto"/>
    </w:pPr>
  </w:style>
  <w:style w:type="paragraph" w:customStyle="1" w:styleId="my-0">
    <w:name w:val="my-0"/>
    <w:basedOn w:val="Standard"/>
    <w:rsid w:val="00FF3A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FF3ADB"/>
    <w:rPr>
      <w:b/>
      <w:bCs/>
    </w:rPr>
  </w:style>
  <w:style w:type="paragraph" w:customStyle="1" w:styleId="MDPI31text">
    <w:name w:val="MDPI_3.1_text"/>
    <w:qFormat/>
    <w:rsid w:val="00F06CEE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  <w14:ligatures w14:val="standardContextual"/>
    </w:rPr>
  </w:style>
  <w:style w:type="paragraph" w:customStyle="1" w:styleId="MDPI21heading1">
    <w:name w:val="MDPI_2.1_heading1"/>
    <w:qFormat/>
    <w:rsid w:val="00F06CEE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4"/>
      <w:lang w:val="en-US" w:eastAsia="de-DE" w:bidi="en-US"/>
      <w14:ligatures w14:val="standardContextual"/>
    </w:rPr>
  </w:style>
  <w:style w:type="character" w:customStyle="1" w:styleId="reference-text">
    <w:name w:val="reference-text"/>
    <w:basedOn w:val="Absatz-Standardschriftart"/>
    <w:rsid w:val="00820AA9"/>
  </w:style>
  <w:style w:type="character" w:customStyle="1" w:styleId="webarchiv-memento">
    <w:name w:val="webarchiv-memento"/>
    <w:basedOn w:val="Absatz-Standardschriftart"/>
    <w:rsid w:val="00820AA9"/>
  </w:style>
  <w:style w:type="paragraph" w:styleId="Literaturverzeichnis">
    <w:name w:val="Bibliography"/>
    <w:basedOn w:val="Standard"/>
    <w:next w:val="Standard"/>
    <w:uiPriority w:val="37"/>
    <w:unhideWhenUsed/>
    <w:rsid w:val="00E819C4"/>
    <w:pPr>
      <w:spacing w:after="0" w:line="480" w:lineRule="auto"/>
      <w:ind w:left="720" w:hanging="720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B1782D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1782D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1782D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42F72"/>
    <w:rPr>
      <w:color w:val="605E5C"/>
      <w:shd w:val="clear" w:color="auto" w:fill="E1DFDD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060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06044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MDPI62BackMatter">
    <w:name w:val="MDPI_6.2_BackMatter"/>
    <w:qFormat/>
    <w:rsid w:val="000D53F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styleId="Platzhaltertext">
    <w:name w:val="Placeholder Text"/>
    <w:basedOn w:val="Absatz-Standardschriftart"/>
    <w:uiPriority w:val="99"/>
    <w:semiHidden/>
    <w:rsid w:val="009F1E4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27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83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61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17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22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12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31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2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82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62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46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1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44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90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67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29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39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5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45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46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64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72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08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44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8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90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28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421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3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85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8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79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4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8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25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69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9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05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1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41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7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25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08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44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0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57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5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35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4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07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75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7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83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3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37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77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01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EAD6B0-9EF2-44BA-9CCC-C7C1528878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</dc:creator>
  <cp:keywords/>
  <dc:description/>
  <cp:lastModifiedBy>KaMa</cp:lastModifiedBy>
  <cp:revision>3</cp:revision>
  <cp:lastPrinted>2024-01-18T13:18:00Z</cp:lastPrinted>
  <dcterms:created xsi:type="dcterms:W3CDTF">2025-08-28T08:09:00Z</dcterms:created>
  <dcterms:modified xsi:type="dcterms:W3CDTF">2025-08-28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nQSQwqj4"/&gt;&lt;style id="http://www.zotero.org/styles/apa" locale="de-DE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pref name="dontAskDelayCitationUpdates" value="true"/&gt;&lt;/prefs&gt;&lt;/data&gt;</vt:lpwstr>
  </property>
  <property fmtid="{D5CDD505-2E9C-101B-9397-08002B2CF9AE}" pid="4" name="GrammarlyDocumentId">
    <vt:lpwstr>54e31242-2206-4de2-b20e-dfa736dd3565</vt:lpwstr>
  </property>
</Properties>
</file>